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A0A11F" w14:textId="1299CFF5" w:rsidR="000774F6" w:rsidRPr="008B6BEE" w:rsidRDefault="000774F6" w:rsidP="000774F6">
      <w:pPr>
        <w:spacing w:after="240" w:line="240" w:lineRule="auto"/>
        <w:rPr>
          <w:rFonts w:ascii="Times New Roman" w:hAnsi="Times New Roman" w:cs="Times New Roman"/>
          <w:highlight w:val="magenta"/>
        </w:rPr>
      </w:pPr>
      <w:r w:rsidRPr="008B6BEE">
        <w:rPr>
          <w:rFonts w:ascii="Times New Roman" w:hAnsi="Times New Roman" w:cs="Times New Roman"/>
          <w:b/>
          <w:bCs/>
        </w:rPr>
        <w:t xml:space="preserve">Supplementary Table </w:t>
      </w:r>
      <w:r w:rsidR="00E972C9">
        <w:rPr>
          <w:rFonts w:ascii="Times New Roman" w:hAnsi="Times New Roman"/>
          <w:b/>
          <w:bCs/>
          <w:szCs w:val="30"/>
          <w:lang w:val="en-US" w:bidi="th-TH"/>
        </w:rPr>
        <w:t>3</w:t>
      </w:r>
      <w:r w:rsidRPr="008B6BEE">
        <w:rPr>
          <w:rFonts w:ascii="Times New Roman" w:hAnsi="Times New Roman" w:cs="Times New Roman"/>
          <w:b/>
          <w:bCs/>
        </w:rPr>
        <w:t>.</w:t>
      </w:r>
      <w:r w:rsidRPr="008B6BEE">
        <w:rPr>
          <w:rFonts w:ascii="Times New Roman" w:hAnsi="Times New Roman" w:cs="Times New Roman"/>
        </w:rPr>
        <w:t xml:space="preserve"> </w:t>
      </w:r>
      <w:r w:rsidRPr="008B6BEE">
        <w:rPr>
          <w:rFonts w:ascii="Times New Roman" w:hAnsi="Times New Roman" w:cs="Times New Roman"/>
          <w:b/>
          <w:bCs/>
        </w:rPr>
        <w:t>Detailed explanations for quality assessment of included studies.</w:t>
      </w:r>
    </w:p>
    <w:tbl>
      <w:tblPr>
        <w:tblW w:w="51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9"/>
        <w:gridCol w:w="1262"/>
        <w:gridCol w:w="969"/>
        <w:gridCol w:w="2130"/>
        <w:gridCol w:w="1262"/>
        <w:gridCol w:w="1452"/>
        <w:gridCol w:w="1455"/>
        <w:gridCol w:w="1262"/>
        <w:gridCol w:w="1162"/>
        <w:gridCol w:w="969"/>
        <w:gridCol w:w="1003"/>
      </w:tblGrid>
      <w:tr w:rsidR="000774F6" w:rsidRPr="008B6BEE" w14:paraId="6CE1C764" w14:textId="77777777" w:rsidTr="00FD6519">
        <w:trPr>
          <w:trHeight w:val="58"/>
        </w:trPr>
        <w:tc>
          <w:tcPr>
            <w:tcW w:w="504" w:type="pct"/>
            <w:vMerge w:val="restart"/>
            <w:vAlign w:val="center"/>
          </w:tcPr>
          <w:p w14:paraId="2E5219C6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6B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bliographic Information</w:t>
            </w:r>
          </w:p>
        </w:tc>
        <w:tc>
          <w:tcPr>
            <w:tcW w:w="2461" w:type="pct"/>
            <w:gridSpan w:val="5"/>
            <w:vAlign w:val="center"/>
          </w:tcPr>
          <w:p w14:paraId="1EB38FFB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8B6B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QUADAS-2 </w:t>
            </w:r>
            <w:r w:rsidRPr="008B6BE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86" w:type="pct"/>
            <w:gridSpan w:val="4"/>
            <w:vAlign w:val="center"/>
          </w:tcPr>
          <w:p w14:paraId="69A75BDC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8B6B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OBAST </w:t>
            </w:r>
            <w:r w:rsidRPr="008B6BE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49" w:type="pct"/>
            <w:vMerge w:val="restart"/>
            <w:vAlign w:val="center"/>
          </w:tcPr>
          <w:p w14:paraId="547BF24B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6B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</w:t>
            </w:r>
          </w:p>
          <w:p w14:paraId="320B0C40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8B6B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isk of Bias </w:t>
            </w:r>
            <w:r w:rsidRPr="008B6BE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</w:tr>
      <w:tr w:rsidR="008B6BEE" w:rsidRPr="008B6BEE" w14:paraId="75683178" w14:textId="77777777" w:rsidTr="00FD6519">
        <w:trPr>
          <w:trHeight w:val="58"/>
        </w:trPr>
        <w:tc>
          <w:tcPr>
            <w:tcW w:w="504" w:type="pct"/>
            <w:vMerge/>
            <w:vAlign w:val="center"/>
            <w:hideMark/>
          </w:tcPr>
          <w:p w14:paraId="2CAB46DC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39" w:type="pct"/>
            <w:vAlign w:val="center"/>
            <w:hideMark/>
          </w:tcPr>
          <w:p w14:paraId="41CA1F64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6B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Selection</w:t>
            </w:r>
          </w:p>
        </w:tc>
        <w:tc>
          <w:tcPr>
            <w:tcW w:w="337" w:type="pct"/>
            <w:vAlign w:val="center"/>
            <w:hideMark/>
          </w:tcPr>
          <w:p w14:paraId="02232562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6B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ex Test</w:t>
            </w:r>
          </w:p>
        </w:tc>
        <w:tc>
          <w:tcPr>
            <w:tcW w:w="741" w:type="pct"/>
            <w:vAlign w:val="center"/>
            <w:hideMark/>
          </w:tcPr>
          <w:p w14:paraId="195DE337" w14:textId="77777777" w:rsidR="000774F6" w:rsidRPr="008B6BEE" w:rsidRDefault="000774F6" w:rsidP="00FD6519">
            <w:pPr>
              <w:spacing w:line="240" w:lineRule="auto"/>
              <w:ind w:hanging="3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6B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 Standard</w:t>
            </w:r>
          </w:p>
        </w:tc>
        <w:tc>
          <w:tcPr>
            <w:tcW w:w="439" w:type="pct"/>
            <w:vAlign w:val="center"/>
            <w:hideMark/>
          </w:tcPr>
          <w:p w14:paraId="41E27AD1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6B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low &amp; Timing</w:t>
            </w:r>
          </w:p>
        </w:tc>
        <w:tc>
          <w:tcPr>
            <w:tcW w:w="505" w:type="pct"/>
            <w:vAlign w:val="center"/>
            <w:hideMark/>
          </w:tcPr>
          <w:p w14:paraId="288E797F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6B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plicability Concerns</w:t>
            </w:r>
          </w:p>
        </w:tc>
        <w:tc>
          <w:tcPr>
            <w:tcW w:w="506" w:type="pct"/>
            <w:vAlign w:val="center"/>
            <w:hideMark/>
          </w:tcPr>
          <w:p w14:paraId="7CD7C13E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6B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s</w:t>
            </w:r>
          </w:p>
        </w:tc>
        <w:tc>
          <w:tcPr>
            <w:tcW w:w="439" w:type="pct"/>
            <w:vAlign w:val="center"/>
            <w:hideMark/>
          </w:tcPr>
          <w:p w14:paraId="7C1D6BFE" w14:textId="77777777" w:rsidR="000774F6" w:rsidRPr="008B6BEE" w:rsidRDefault="000774F6" w:rsidP="00FD6519">
            <w:pPr>
              <w:spacing w:line="240" w:lineRule="auto"/>
              <w:ind w:firstLine="1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6B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dictors</w:t>
            </w:r>
          </w:p>
        </w:tc>
        <w:tc>
          <w:tcPr>
            <w:tcW w:w="404" w:type="pct"/>
            <w:vAlign w:val="center"/>
            <w:hideMark/>
          </w:tcPr>
          <w:p w14:paraId="0FC4F4E0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6B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s</w:t>
            </w:r>
          </w:p>
        </w:tc>
        <w:tc>
          <w:tcPr>
            <w:tcW w:w="337" w:type="pct"/>
            <w:vAlign w:val="center"/>
            <w:hideMark/>
          </w:tcPr>
          <w:p w14:paraId="11F2E3C2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6B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alysis</w:t>
            </w:r>
          </w:p>
        </w:tc>
        <w:tc>
          <w:tcPr>
            <w:tcW w:w="349" w:type="pct"/>
            <w:vMerge/>
          </w:tcPr>
          <w:p w14:paraId="2E184DAA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8B6BEE" w:rsidRPr="008B6BEE" w14:paraId="1276E362" w14:textId="77777777" w:rsidTr="00FD6519">
        <w:trPr>
          <w:trHeight w:val="215"/>
        </w:trPr>
        <w:tc>
          <w:tcPr>
            <w:tcW w:w="504" w:type="pct"/>
            <w:vMerge w:val="restart"/>
          </w:tcPr>
          <w:p w14:paraId="393ECA12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 xml:space="preserve">Adnan N et al. (2024) 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ZG5hbjwvQXV0aG9yPjxZZWFyPjIwMjQ8L1llYXI+PFJl
Y051bT4xOTwvUmVjTnVtPjxEaXNwbGF5VGV4dD48c3R5bGUgZmFjZT0ic3VwZXJzY3JpcHQiPjE3
PC9zdHlsZT48L0Rpc3BsYXlUZXh0PjxyZWNvcmQ+PHJlYy1udW1iZXI+MTk8L3JlYy1udW1iZXI+
PGZvcmVpZ24ta2V5cz48a2V5IGFwcD0iRU4iIGRiLWlkPSJzZnQ1ZTlkdm14ZXJ0MGV2MHgwdnMy
dnp0YWV3cDB6ZjUyZTUiIHRpbWVzdGFtcD0iMTc2MjMxNDE2MCI+MTk8L2tleT48L2ZvcmVpZ24t
a2V5cz48cmVmLXR5cGUgbmFtZT0iSm91cm5hbCBBcnRpY2xlIj4xNzwvcmVmLXR5cGU+PGNvbnRy
aWJ1dG9ycz48YXV0aG9ycz48YXV0aG9yPkFkbmFuLCBOLjwvYXV0aG9yPjxhdXRob3I+RmFpemFu
IEFobWVkLCBTLiBNLjwvYXV0aG9yPjxhdXRob3I+RGFzLCBKLiBLLjwvYXV0aG9yPjxhdXRob3I+
QWlqYXosIFMuPC9hdXRob3I+PGF1dGhvcj5TdWtoaWEsIFIuIEguPC9hdXRob3I+PGF1dGhvcj5I
b29kYmhveSwgWi48L2F1dGhvcj48YXV0aG9yPlVtZXIsIEYuPC9hdXRob3I+PC9hdXRob3JzPjwv
Y29udHJpYnV0b3JzPjxhdXRoLWFkZHJlc3M+RGVwYXJ0bWVudCBvZiBTdXJnZXJ5LCBBZ2EgS2hh
biBVbml2ZXJzaXR5IEhvc3BpdGFsLCBLYXJhY2hpLCBQYWtpc3Rhbi4mI3hEO01lRGVuVGVjLCBL
YXJhY2hpLCBQYWtpc3Rhbi4mI3hEO0FnYSBLaGFuIFVuaXZlcnNpdHkgSG9zcGl0YWwsIEthcmFj
aGksIFBha2lzdGFuLiYjeEQ7RG93IFVuaXZlcnNpdHkgb2YgSGVhbHRoIFNjaWVuY2VzLCBLYXJh
Y2hpLCBQYWtpc3Rhbi4mI3hEO0RlcGFydG1lbnQgb2YgU3VyZ2VyeSwgQWdhIEtoYW4gVW5pdmVy
c2l0eSBIb3NwaXRhbCwgS2FyYWNoaSwgUGFraXN0YW4uIGRyLmZhaGFkdW1lckBnbWFpbC5jb20u
JiN4RDtNZURlblRlYywgS2FyYWNoaSwgUGFraXN0YW4uIGRyLmZhaGFkdW1lckBnbWFpbC5jb20u
PC9hdXRoLWFkZHJlc3M+PHRpdGxlcz48dGl0bGU+RGV2ZWxvcGluZyBhbiBBSS1iYXNlZCBhcHBs
aWNhdGlvbiBmb3IgY2FyaWVzIGluZGV4IGRldGVjdGlvbiBvbiBpbnRyYW9yYWwgcGhvdG9ncmFw
aHM8L3RpdGxlPjxzZWNvbmRhcnktdGl0bGU+U2NpIFJlcDwvc2Vjb25kYXJ5LXRpdGxlPjwvdGl0
bGVzPjxwZXJpb2RpY2FsPjxmdWxsLXRpdGxlPlNjaSBSZXA8L2Z1bGwtdGl0bGU+PC9wZXJpb2Rp
Y2FsPjxwYWdlcz4yNjc1MjwvcGFnZXM+PHZvbHVtZT4xNDwvdm9sdW1lPjxudW1iZXI+MTwvbnVt
YmVyPjxlZGl0aW9uPjIwMjQxMTA1PC9lZGl0aW9uPjxrZXl3b3Jkcz48a2V5d29yZD5IdW1hbnM8
L2tleXdvcmQ+PGtleXdvcmQ+KkRlbnRhbCBDYXJpZXMvZGlhZ25vc2lzPC9rZXl3b3JkPjxrZXl3
b3JkPipTbWFydHBob25lPC9rZXl3b3JkPjxrZXl3b3JkPipBcnRpZmljaWFsIEludGVsbGlnZW5j
ZTwva2V5d29yZD48a2V5d29yZD5BbGdvcml0aG1zPC9rZXl3b3JkPjxrZXl3b3JkPk1vYmlsZSBB
cHBsaWNhdGlvbnM8L2tleXdvcmQ+PGtleXdvcmQ+UGhvdG9ncmFwaHkvbWV0aG9kczwva2V5d29y
ZD48a2V5d29yZD5DaGlsZDwva2V5d29yZD48a2V5d29yZD5QaG90b2dyYXBoeSwgRGVudGFsL21l
dGhvZHM8L2tleXdvcmQ+PGtleXdvcmQ+Q2hpbGQsIFByZXNjaG9vbDwva2V5d29yZD48a2V5d29y
ZD5QYWtpc3Rhbjwva2V5d29yZD48a2V5d29yZD5GZW1hbGU8L2tleXdvcmQ+PGtleXdvcmQ+TWFs
ZTwva2V5d29yZD48a2V5d29yZD5BcnRpZmljaWFsIEludGVsbGlnZW5jZTwva2V5d29yZD48a2V5
d29yZD5EZWVwIGxlYXJuaW5nPC9rZXl3b3JkPjxrZXl3b3JkPkRlbnRhbCBkZWNheTwva2V5d29y
ZD48a2V5d29yZD5JbnRyYW9yYWwgcGhvdG9ncmFwaHk8L2tleXdvcmQ+PC9rZXl3b3Jkcz48ZGF0
ZXM+PHllYXI+MjAyNDwveWVhcj48cHViLWRhdGVzPjxkYXRlPk5vdiA1PC9kYXRlPjwvcHViLWRh
dGVzPjwvZGF0ZXM+PGlzYm4+MjA0NS0yMzIyPC9pc2JuPjxhY2Nlc3Npb24tbnVtPjM5NTAwOTkz
PC9hY2Nlc3Npb24tbnVtPjx1cmxzPjwvdXJscz48Y3VzdG9tMT5UaGUgYXV0aG9ycyBkZWNsYXJl
IG5vIGNvbXBldGluZyBpbnRlcmVzdHMuPC9jdXN0b20xPjxjdXN0b20yPlBNQzExNTM4NDQ0PC9j
dXN0b20yPjxlbGVjdHJvbmljLXJlc291cmNlLW51bT4xMC4xMDM4L3M0MTU5OC0wMjQtNzgxODQt
eDwvZWxlY3Ryb25pYy1yZXNvdXJjZS1udW0+PHJlbW90ZS1kYXRhYmFzZS1wcm92aWRlcj5OTE08
L3JlbW90ZS1kYXRhYmFzZS1wcm92aWRlcj48bGFuZ3VhZ2U+ZW5nPC9sYW5ndWFnZT48L3JlY29y
ZD48L0NpdGU+PC9FbmROb3RlPgB=
</w:fldData>
              </w:fldChar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ZG5hbjwvQXV0aG9yPjxZZWFyPjIwMjQ8L1llYXI+PFJl
Y051bT4xOTwvUmVjTnVtPjxEaXNwbGF5VGV4dD48c3R5bGUgZmFjZT0ic3VwZXJzY3JpcHQiPjE3
PC9zdHlsZT48L0Rpc3BsYXlUZXh0PjxyZWNvcmQ+PHJlYy1udW1iZXI+MTk8L3JlYy1udW1iZXI+
PGZvcmVpZ24ta2V5cz48a2V5IGFwcD0iRU4iIGRiLWlkPSJzZnQ1ZTlkdm14ZXJ0MGV2MHgwdnMy
dnp0YWV3cDB6ZjUyZTUiIHRpbWVzdGFtcD0iMTc2MjMxNDE2MCI+MTk8L2tleT48L2ZvcmVpZ24t
a2V5cz48cmVmLXR5cGUgbmFtZT0iSm91cm5hbCBBcnRpY2xlIj4xNzwvcmVmLXR5cGU+PGNvbnRy
aWJ1dG9ycz48YXV0aG9ycz48YXV0aG9yPkFkbmFuLCBOLjwvYXV0aG9yPjxhdXRob3I+RmFpemFu
IEFobWVkLCBTLiBNLjwvYXV0aG9yPjxhdXRob3I+RGFzLCBKLiBLLjwvYXV0aG9yPjxhdXRob3I+
QWlqYXosIFMuPC9hdXRob3I+PGF1dGhvcj5TdWtoaWEsIFIuIEguPC9hdXRob3I+PGF1dGhvcj5I
b29kYmhveSwgWi48L2F1dGhvcj48YXV0aG9yPlVtZXIsIEYuPC9hdXRob3I+PC9hdXRob3JzPjwv
Y29udHJpYnV0b3JzPjxhdXRoLWFkZHJlc3M+RGVwYXJ0bWVudCBvZiBTdXJnZXJ5LCBBZ2EgS2hh
biBVbml2ZXJzaXR5IEhvc3BpdGFsLCBLYXJhY2hpLCBQYWtpc3Rhbi4mI3hEO01lRGVuVGVjLCBL
YXJhY2hpLCBQYWtpc3Rhbi4mI3hEO0FnYSBLaGFuIFVuaXZlcnNpdHkgSG9zcGl0YWwsIEthcmFj
aGksIFBha2lzdGFuLiYjeEQ7RG93IFVuaXZlcnNpdHkgb2YgSGVhbHRoIFNjaWVuY2VzLCBLYXJh
Y2hpLCBQYWtpc3Rhbi4mI3hEO0RlcGFydG1lbnQgb2YgU3VyZ2VyeSwgQWdhIEtoYW4gVW5pdmVy
c2l0eSBIb3NwaXRhbCwgS2FyYWNoaSwgUGFraXN0YW4uIGRyLmZhaGFkdW1lckBnbWFpbC5jb20u
JiN4RDtNZURlblRlYywgS2FyYWNoaSwgUGFraXN0YW4uIGRyLmZhaGFkdW1lckBnbWFpbC5jb20u
PC9hdXRoLWFkZHJlc3M+PHRpdGxlcz48dGl0bGU+RGV2ZWxvcGluZyBhbiBBSS1iYXNlZCBhcHBs
aWNhdGlvbiBmb3IgY2FyaWVzIGluZGV4IGRldGVjdGlvbiBvbiBpbnRyYW9yYWwgcGhvdG9ncmFw
aHM8L3RpdGxlPjxzZWNvbmRhcnktdGl0bGU+U2NpIFJlcDwvc2Vjb25kYXJ5LXRpdGxlPjwvdGl0
bGVzPjxwZXJpb2RpY2FsPjxmdWxsLXRpdGxlPlNjaSBSZXA8L2Z1bGwtdGl0bGU+PC9wZXJpb2Rp
Y2FsPjxwYWdlcz4yNjc1MjwvcGFnZXM+PHZvbHVtZT4xNDwvdm9sdW1lPjxudW1iZXI+MTwvbnVt
YmVyPjxlZGl0aW9uPjIwMjQxMTA1PC9lZGl0aW9uPjxrZXl3b3Jkcz48a2V5d29yZD5IdW1hbnM8
L2tleXdvcmQ+PGtleXdvcmQ+KkRlbnRhbCBDYXJpZXMvZGlhZ25vc2lzPC9rZXl3b3JkPjxrZXl3
b3JkPipTbWFydHBob25lPC9rZXl3b3JkPjxrZXl3b3JkPipBcnRpZmljaWFsIEludGVsbGlnZW5j
ZTwva2V5d29yZD48a2V5d29yZD5BbGdvcml0aG1zPC9rZXl3b3JkPjxrZXl3b3JkPk1vYmlsZSBB
cHBsaWNhdGlvbnM8L2tleXdvcmQ+PGtleXdvcmQ+UGhvdG9ncmFwaHkvbWV0aG9kczwva2V5d29y
ZD48a2V5d29yZD5DaGlsZDwva2V5d29yZD48a2V5d29yZD5QaG90b2dyYXBoeSwgRGVudGFsL21l
dGhvZHM8L2tleXdvcmQ+PGtleXdvcmQ+Q2hpbGQsIFByZXNjaG9vbDwva2V5d29yZD48a2V5d29y
ZD5QYWtpc3Rhbjwva2V5d29yZD48a2V5d29yZD5GZW1hbGU8L2tleXdvcmQ+PGtleXdvcmQ+TWFs
ZTwva2V5d29yZD48a2V5d29yZD5BcnRpZmljaWFsIEludGVsbGlnZW5jZTwva2V5d29yZD48a2V5
d29yZD5EZWVwIGxlYXJuaW5nPC9rZXl3b3JkPjxrZXl3b3JkPkRlbnRhbCBkZWNheTwva2V5d29y
ZD48a2V5d29yZD5JbnRyYW9yYWwgcGhvdG9ncmFwaHk8L2tleXdvcmQ+PC9rZXl3b3Jkcz48ZGF0
ZXM+PHllYXI+MjAyNDwveWVhcj48cHViLWRhdGVzPjxkYXRlPk5vdiA1PC9kYXRlPjwvcHViLWRh
dGVzPjwvZGF0ZXM+PGlzYm4+MjA0NS0yMzIyPC9pc2JuPjxhY2Nlc3Npb24tbnVtPjM5NTAwOTkz
PC9hY2Nlc3Npb24tbnVtPjx1cmxzPjwvdXJscz48Y3VzdG9tMT5UaGUgYXV0aG9ycyBkZWNsYXJl
IG5vIGNvbXBldGluZyBpbnRlcmVzdHMuPC9jdXN0b20xPjxjdXN0b20yPlBNQzExNTM4NDQ0PC9j
dXN0b20yPjxlbGVjdHJvbmljLXJlc291cmNlLW51bT4xMC4xMDM4L3M0MTU5OC0wMjQtNzgxODQt
eDwvZWxlY3Ryb25pYy1yZXNvdXJjZS1udW0+PHJlbW90ZS1kYXRhYmFzZS1wcm92aWRlcj5OTE08
L3JlbW90ZS1kYXRhYmFzZS1wcm92aWRlcj48bGFuZ3VhZ2U+ZW5nPC9sYW5ndWFnZT48L3JlY29y
ZD48L0NpdGU+PC9FbmROb3RlPgB=
</w:fldData>
              </w:fldChar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B6BE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7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39" w:type="pct"/>
          </w:tcPr>
          <w:p w14:paraId="38DAE995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337" w:type="pct"/>
          </w:tcPr>
          <w:p w14:paraId="413FD930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1" w:type="pct"/>
          </w:tcPr>
          <w:p w14:paraId="497BDB08" w14:textId="77777777" w:rsidR="000774F6" w:rsidRPr="008B6BEE" w:rsidRDefault="000774F6" w:rsidP="00FD6519">
            <w:pPr>
              <w:spacing w:line="240" w:lineRule="auto"/>
              <w:ind w:hanging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439" w:type="pct"/>
          </w:tcPr>
          <w:p w14:paraId="2F8E9E85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5" w:type="pct"/>
          </w:tcPr>
          <w:p w14:paraId="0D641B47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6" w:type="pct"/>
          </w:tcPr>
          <w:p w14:paraId="547726CB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439" w:type="pct"/>
          </w:tcPr>
          <w:p w14:paraId="7A1815D4" w14:textId="77777777" w:rsidR="000774F6" w:rsidRPr="008B6BEE" w:rsidRDefault="000774F6" w:rsidP="00FD6519">
            <w:pPr>
              <w:spacing w:line="240" w:lineRule="auto"/>
              <w:ind w:firstLine="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04" w:type="pct"/>
          </w:tcPr>
          <w:p w14:paraId="090A6F4A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337" w:type="pct"/>
          </w:tcPr>
          <w:p w14:paraId="705C145D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349" w:type="pct"/>
          </w:tcPr>
          <w:p w14:paraId="1786339E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8B6BEE" w:rsidRPr="008B6BEE" w14:paraId="172805A3" w14:textId="77777777" w:rsidTr="00FD6519">
        <w:trPr>
          <w:trHeight w:val="215"/>
        </w:trPr>
        <w:tc>
          <w:tcPr>
            <w:tcW w:w="504" w:type="pct"/>
            <w:vMerge/>
          </w:tcPr>
          <w:p w14:paraId="75FDD5CE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pct"/>
          </w:tcPr>
          <w:p w14:paraId="26002A50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Single-center hospital dataset; possible spectrum bias (images only from one institution).</w:t>
            </w:r>
          </w:p>
        </w:tc>
        <w:tc>
          <w:tcPr>
            <w:tcW w:w="337" w:type="pct"/>
          </w:tcPr>
          <w:p w14:paraId="6F63F6E2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Index test (YOLOv5s CNN, DeTR) applied consistently and blinded to comparator performance.</w:t>
            </w:r>
          </w:p>
        </w:tc>
        <w:tc>
          <w:tcPr>
            <w:tcW w:w="741" w:type="pct"/>
          </w:tcPr>
          <w:p w14:paraId="6903224D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Junior dentists used as reference standard, not gold-standard specialists; may bias comparative accuracy.</w:t>
            </w:r>
          </w:p>
        </w:tc>
        <w:tc>
          <w:tcPr>
            <w:tcW w:w="439" w:type="pct"/>
          </w:tcPr>
          <w:p w14:paraId="3847DAE2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All patients/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br/>
              <w:t>images analyzed; no major exclusions after enrollment.</w:t>
            </w:r>
          </w:p>
        </w:tc>
        <w:tc>
          <w:tcPr>
            <w:tcW w:w="505" w:type="pct"/>
          </w:tcPr>
          <w:p w14:paraId="37A4F40F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imited generalizability beyond one geographic and institutional setting.</w:t>
            </w:r>
          </w:p>
        </w:tc>
        <w:tc>
          <w:tcPr>
            <w:tcW w:w="506" w:type="pct"/>
          </w:tcPr>
          <w:p w14:paraId="4E33A2C3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Only patients from Aga Khan University, Karachi; not representative of broader populations.</w:t>
            </w:r>
          </w:p>
        </w:tc>
        <w:tc>
          <w:tcPr>
            <w:tcW w:w="439" w:type="pct"/>
          </w:tcPr>
          <w:p w14:paraId="2DF7FF56" w14:textId="77777777" w:rsidR="000774F6" w:rsidRPr="008B6BEE" w:rsidRDefault="000774F6" w:rsidP="00FD6519">
            <w:pPr>
              <w:spacing w:line="240" w:lineRule="auto"/>
              <w:ind w:firstLine="11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Predictors (image-level caries features) were clearly defined and consistently applied.</w:t>
            </w:r>
          </w:p>
        </w:tc>
        <w:tc>
          <w:tcPr>
            <w:tcW w:w="404" w:type="pct"/>
          </w:tcPr>
          <w:p w14:paraId="1E0B60AF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Outcome definition (caries vs. healthy) relied on junior dentists, not expert gold standard.</w:t>
            </w:r>
          </w:p>
        </w:tc>
        <w:tc>
          <w:tcPr>
            <w:tcW w:w="337" w:type="pct"/>
          </w:tcPr>
          <w:p w14:paraId="3588D644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External validation absent; no calibration for different populations; possible overfitting</w:t>
            </w:r>
          </w:p>
        </w:tc>
        <w:tc>
          <w:tcPr>
            <w:tcW w:w="349" w:type="pct"/>
          </w:tcPr>
          <w:p w14:paraId="5D90CD7C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Especially in participants and outcome domains; limited external validity.</w:t>
            </w:r>
          </w:p>
        </w:tc>
      </w:tr>
      <w:tr w:rsidR="008B6BEE" w:rsidRPr="008B6BEE" w14:paraId="1D9A1218" w14:textId="77777777" w:rsidTr="00FD6519">
        <w:trPr>
          <w:trHeight w:val="215"/>
        </w:trPr>
        <w:tc>
          <w:tcPr>
            <w:tcW w:w="504" w:type="pct"/>
            <w:vMerge w:val="restart"/>
          </w:tcPr>
          <w:p w14:paraId="756CEDCB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 xml:space="preserve">Dai et al. (2024) 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YWk8L0F1dGhvcj48WWVhcj4yMDI0PC9ZZWFyPjxSZWNO
dW0+MjI8L1JlY051bT48RGlzcGxheVRleHQ+PHN0eWxlIGZhY2U9InN1cGVyc2NyaXB0Ij4yMDwv
c3R5bGU+PC9EaXNwbGF5VGV4dD48cmVjb3JkPjxyZWMtbnVtYmVyPjIyPC9yZWMtbnVtYmVyPjxm
b3JlaWduLWtleXM+PGtleSBhcHA9IkVOIiBkYi1pZD0ic2Z0NWU5ZHZteGVydDBldjB4MHZzMnZ6
dGFld3AwemY1MmU1IiB0aW1lc3RhbXA9IjE3NjIzMTQxNjAiPjIyPC9rZXk+PC9mb3JlaWduLWtl
eXM+PHJlZi10eXBlIG5hbWU9IkpvdXJuYWwgQXJ0aWNsZSI+MTc8L3JlZi10eXBlPjxjb250cmli
dXRvcnM+PGF1dGhvcnM+PGF1dGhvcj5EYWksIFkuPC9hdXRob3I+PGF1dGhvcj5RaWFuLCBZLjwv
YXV0aG9yPjxhdXRob3I+UXUsIFkuPC9hdXRob3I+PGF1dGhvcj5HdWFuLCBXLjwvYXV0aG9yPjxh
dXRob3I+WGllLCBKLjwvYXV0aG9yPjxhdXRob3I+V2FuZywgRC48L2F1dGhvcj48YXV0aG9yPkJ1
dGxlciwgQy48L2F1dGhvcj48YXV0aG9yPkRhc2hwZXIsIFMuPC9hdXRob3I+PGF1dGhvcj5DYXJy
b2xsLCBJLjwvYXV0aG9yPjxhdXRob3I+RGl2YXJpcywgSy48L2F1dGhvcj48YXV0aG9yPkxpdSwg
WS48L2F1dGhvcj48YXV0aG9yPld1LCBELjwvYXV0aG9yPjwvYXV0aG9ycz48L2NvbnRyaWJ1dG9y
cz48YXV0aC1hZGRyZXNzPkRlcGFydG1lbnQgb2YgQmlvc3RhdGlzdGljcywgR2lsbGluZ3MgU2No
b29sIG9mIEdsb2JhbCBQdWJsaWMgSGVhbHRoIGF0IFVuaXZlcnNpdHkgb2YgTm9ydGggQ2Fyb2xp
bmEgYXQgQ2hhcGVsIEhpbGwuJiN4RDtEZXBhcnRtZW50IG9mIE51dHJpdGlvbiwgR2lsbGluZ3Mg
U2Nob29sIG9mIEdsb2JhbCBQdWJsaWMgSGVhbHRoIGF0IFVuaXZlcnNpdHkgb2YgTm9ydGggQ2Fy
b2xpbmEgYXQgQ2hhcGVsIEhpbGwuJiN4RDtOb3J0aCBDYXJvbGluYSBTY2hvb2wgb2YgU2NpZW5j
ZSBhbmQgTWF0aGVtYXRpY3MuJiN4RDtNZWxib3VybmUgRGVudGFsIFNjaG9vbCwgVW5pdmVyc2l0
eSBvZiBNZWxib3VybmUuJiN4RDtEZXBhcnRtZW50IG9mIFBlZGlhdHJpYyBEZW50aXN0cnkgYW5k
IERlbnRhbCBQdWJsaWMgSGVhbHRoLCBBZGFtcyBTY2hvb2wgb2YgRGVudGlzdHJ5LCBVbml2ZXJz
aXR5IG9mIE5vcnRoIENhcm9saW5hIGF0IENoYXBlbCBIaWxsLiYjeEQ7RGVwYXJ0bWVudCBvZiBF
cGlkZW1pb2xvZ3ksIEdpbGxpbmdzIFNjaG9vbCBvZiBHbG9iYWwgUHVibGljIEhlYWx0aCwgVW5p
dmVyc2l0eSBvZiBOb3J0aCBDYXJvbGluYSBhdCBDaGFwZWwgSGlsbC4mI3hEO0RlcGFydG1lbnQg
b2YgU3RhdGlzdGljcyBhbmQgT3BlcmF0aW9ucyBSZXNlYXJjaCwgVW5pdmVyc2l0eSBvZiBOb3J0
aCBDYXJvbGluYSBhdCBDaGFwZWwgSGlsbC4mI3hEO0RlcGFydG1lbnQgb2YgR2VuZXRpY3MsIFNj
aG9vbCBvZiBNZWRpY2luZSwgVW5pdmVyc2l0eSBvZiBOb3J0aCBDYXJvbGluYSBhdCBDaGFwZWwg
SGlsbC4mI3hEO0RlcGFydG1lbnQgb2YgQmlvbWVkaWNhbCBTY2llbmNlcywgQWRhbXMgU2Nob29s
IG9mIERlbnRpc3RyeSwgVW5pdmVyc2l0eSBvZiBOb3J0aCBDYXJvbGluYSBhdCBDaGFwZWwgSGls
bC48L2F1dGgtYWRkcmVzcz48dGl0bGVzPjx0aXRsZT5Mb25naXR1ZGluYWwgTWljcm9iaW9tZS1i
YXNlZCBJbnRlcnByZXRhYmxlIE1hY2hpbmUgTGVhcm5pbmcgZm9yIElkZW50aWZpY2F0aW9uIG9m
IFRpbWUtVmFyeWluZyBCaW9tYXJrZXJzIGluIEVhcmx5IFByZWRpY3Rpb24gb2YgRGlzZWFzZSBP
dXRjb21lczwvdGl0bGU+PHNlY29uZGFyeS10aXRsZT5iaW9SeGl2PC9zZWNvbmRhcnktdGl0bGU+
PC90aXRsZXM+PHBlcmlvZGljYWw+PGZ1bGwtdGl0bGU+YmlvUnhpdjwvZnVsbC10aXRsZT48L3Bl
cmlvZGljYWw+PGVkaXRpb24+MjAyNDExMjA8L2VkaXRpb24+PGRhdGVzPjx5ZWFyPjIwMjQ8L3ll
YXI+PHB1Yi1kYXRlcz48ZGF0ZT5Ob3YgMjA8L2RhdGU+PC9wdWItZGF0ZXM+PC9kYXRlcz48aXNi
bj4yNjkyLTgyMDU8L2lzYm4+PGFjY2Vzc2lvbi1udW0+Mzk2MDUzNjA8L2FjY2Vzc2lvbi1udW0+
PHVybHM+PC91cmxzPjxjdXN0b20xPkNvbmZsaWN0IG9mIGludGVyZXN0LiBUaGUgYXV0aG9ycyBk
ZWNsYXJlIG5vIGNvbmZsaWN0IG9mIGludGVyZXN0LjwvY3VzdG9tMT48Y3VzdG9tMj5QTUMxMTYw
MTQ5NTwvY3VzdG9tMj48ZWxlY3Ryb25pYy1yZXNvdXJjZS1udW0+MTAuMTEwMS8yMDI0LjEwLjE4
LjYxOTExODwvZWxlY3Ryb25pYy1yZXNvdXJjZS1udW0+PHJlbW90ZS1kYXRhYmFzZS1wcm92aWRl
cj5OTE08L3JlbW90ZS1kYXRhYmFzZS1wcm92aWRlcj48bGFuZ3VhZ2U+ZW5nPC9sYW5ndWFnZT48
L3JlY29yZD48L0NpdGU+PC9FbmROb3RlPn==
</w:fldData>
              </w:fldChar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YWk8L0F1dGhvcj48WWVhcj4yMDI0PC9ZZWFyPjxSZWNO
dW0+MjI8L1JlY051bT48RGlzcGxheVRleHQ+PHN0eWxlIGZhY2U9InN1cGVyc2NyaXB0Ij4yMDwv
c3R5bGU+PC9EaXNwbGF5VGV4dD48cmVjb3JkPjxyZWMtbnVtYmVyPjIyPC9yZWMtbnVtYmVyPjxm
b3JlaWduLWtleXM+PGtleSBhcHA9IkVOIiBkYi1pZD0ic2Z0NWU5ZHZteGVydDBldjB4MHZzMnZ6
dGFld3AwemY1MmU1IiB0aW1lc3RhbXA9IjE3NjIzMTQxNjAiPjIyPC9rZXk+PC9mb3JlaWduLWtl
eXM+PHJlZi10eXBlIG5hbWU9IkpvdXJuYWwgQXJ0aWNsZSI+MTc8L3JlZi10eXBlPjxjb250cmli
dXRvcnM+PGF1dGhvcnM+PGF1dGhvcj5EYWksIFkuPC9hdXRob3I+PGF1dGhvcj5RaWFuLCBZLjwv
YXV0aG9yPjxhdXRob3I+UXUsIFkuPC9hdXRob3I+PGF1dGhvcj5HdWFuLCBXLjwvYXV0aG9yPjxh
dXRob3I+WGllLCBKLjwvYXV0aG9yPjxhdXRob3I+V2FuZywgRC48L2F1dGhvcj48YXV0aG9yPkJ1
dGxlciwgQy48L2F1dGhvcj48YXV0aG9yPkRhc2hwZXIsIFMuPC9hdXRob3I+PGF1dGhvcj5DYXJy
b2xsLCBJLjwvYXV0aG9yPjxhdXRob3I+RGl2YXJpcywgSy48L2F1dGhvcj48YXV0aG9yPkxpdSwg
WS48L2F1dGhvcj48YXV0aG9yPld1LCBELjwvYXV0aG9yPjwvYXV0aG9ycz48L2NvbnRyaWJ1dG9y
cz48YXV0aC1hZGRyZXNzPkRlcGFydG1lbnQgb2YgQmlvc3RhdGlzdGljcywgR2lsbGluZ3MgU2No
b29sIG9mIEdsb2JhbCBQdWJsaWMgSGVhbHRoIGF0IFVuaXZlcnNpdHkgb2YgTm9ydGggQ2Fyb2xp
bmEgYXQgQ2hhcGVsIEhpbGwuJiN4RDtEZXBhcnRtZW50IG9mIE51dHJpdGlvbiwgR2lsbGluZ3Mg
U2Nob29sIG9mIEdsb2JhbCBQdWJsaWMgSGVhbHRoIGF0IFVuaXZlcnNpdHkgb2YgTm9ydGggQ2Fy
b2xpbmEgYXQgQ2hhcGVsIEhpbGwuJiN4RDtOb3J0aCBDYXJvbGluYSBTY2hvb2wgb2YgU2NpZW5j
ZSBhbmQgTWF0aGVtYXRpY3MuJiN4RDtNZWxib3VybmUgRGVudGFsIFNjaG9vbCwgVW5pdmVyc2l0
eSBvZiBNZWxib3VybmUuJiN4RDtEZXBhcnRtZW50IG9mIFBlZGlhdHJpYyBEZW50aXN0cnkgYW5k
IERlbnRhbCBQdWJsaWMgSGVhbHRoLCBBZGFtcyBTY2hvb2wgb2YgRGVudGlzdHJ5LCBVbml2ZXJz
aXR5IG9mIE5vcnRoIENhcm9saW5hIGF0IENoYXBlbCBIaWxsLiYjeEQ7RGVwYXJ0bWVudCBvZiBF
cGlkZW1pb2xvZ3ksIEdpbGxpbmdzIFNjaG9vbCBvZiBHbG9iYWwgUHVibGljIEhlYWx0aCwgVW5p
dmVyc2l0eSBvZiBOb3J0aCBDYXJvbGluYSBhdCBDaGFwZWwgSGlsbC4mI3hEO0RlcGFydG1lbnQg
b2YgU3RhdGlzdGljcyBhbmQgT3BlcmF0aW9ucyBSZXNlYXJjaCwgVW5pdmVyc2l0eSBvZiBOb3J0
aCBDYXJvbGluYSBhdCBDaGFwZWwgSGlsbC4mI3hEO0RlcGFydG1lbnQgb2YgR2VuZXRpY3MsIFNj
aG9vbCBvZiBNZWRpY2luZSwgVW5pdmVyc2l0eSBvZiBOb3J0aCBDYXJvbGluYSBhdCBDaGFwZWwg
SGlsbC4mI3hEO0RlcGFydG1lbnQgb2YgQmlvbWVkaWNhbCBTY2llbmNlcywgQWRhbXMgU2Nob29s
IG9mIERlbnRpc3RyeSwgVW5pdmVyc2l0eSBvZiBOb3J0aCBDYXJvbGluYSBhdCBDaGFwZWwgSGls
bC48L2F1dGgtYWRkcmVzcz48dGl0bGVzPjx0aXRsZT5Mb25naXR1ZGluYWwgTWljcm9iaW9tZS1i
YXNlZCBJbnRlcnByZXRhYmxlIE1hY2hpbmUgTGVhcm5pbmcgZm9yIElkZW50aWZpY2F0aW9uIG9m
IFRpbWUtVmFyeWluZyBCaW9tYXJrZXJzIGluIEVhcmx5IFByZWRpY3Rpb24gb2YgRGlzZWFzZSBP
dXRjb21lczwvdGl0bGU+PHNlY29uZGFyeS10aXRsZT5iaW9SeGl2PC9zZWNvbmRhcnktdGl0bGU+
PC90aXRsZXM+PHBlcmlvZGljYWw+PGZ1bGwtdGl0bGU+YmlvUnhpdjwvZnVsbC10aXRsZT48L3Bl
cmlvZGljYWw+PGVkaXRpb24+MjAyNDExMjA8L2VkaXRpb24+PGRhdGVzPjx5ZWFyPjIwMjQ8L3ll
YXI+PHB1Yi1kYXRlcz48ZGF0ZT5Ob3YgMjA8L2RhdGU+PC9wdWItZGF0ZXM+PC9kYXRlcz48aXNi
bj4yNjkyLTgyMDU8L2lzYm4+PGFjY2Vzc2lvbi1udW0+Mzk2MDUzNjA8L2FjY2Vzc2lvbi1udW0+
PHVybHM+PC91cmxzPjxjdXN0b20xPkNvbmZsaWN0IG9mIGludGVyZXN0LiBUaGUgYXV0aG9ycyBk
ZWNsYXJlIG5vIGNvbmZsaWN0IG9mIGludGVyZXN0LjwvY3VzdG9tMT48Y3VzdG9tMj5QTUMxMTYw
MTQ5NTwvY3VzdG9tMj48ZWxlY3Ryb25pYy1yZXNvdXJjZS1udW0+MTAuMTEwMS8yMDI0LjEwLjE4
LjYxOTExODwvZWxlY3Ryb25pYy1yZXNvdXJjZS1udW0+PHJlbW90ZS1kYXRhYmFzZS1wcm92aWRl
cj5OTE08L3JlbW90ZS1kYXRhYmFzZS1wcm92aWRlcj48bGFuZ3VhZ2U+ZW5nPC9sYW5ndWFnZT48
L3JlY29yZD48L0NpdGU+PC9FbmROb3RlPn==
</w:fldData>
              </w:fldChar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B6BE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0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39" w:type="pct"/>
          </w:tcPr>
          <w:p w14:paraId="6EEB6BB2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337" w:type="pct"/>
          </w:tcPr>
          <w:p w14:paraId="588F7BAE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1" w:type="pct"/>
          </w:tcPr>
          <w:p w14:paraId="1388B155" w14:textId="77777777" w:rsidR="000774F6" w:rsidRPr="008B6BEE" w:rsidRDefault="000774F6" w:rsidP="00FD6519">
            <w:pPr>
              <w:spacing w:line="240" w:lineRule="auto"/>
              <w:ind w:hanging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39" w:type="pct"/>
          </w:tcPr>
          <w:p w14:paraId="7E07CBAA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5" w:type="pct"/>
          </w:tcPr>
          <w:p w14:paraId="0C1D2508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Fair</w:t>
            </w:r>
          </w:p>
        </w:tc>
        <w:tc>
          <w:tcPr>
            <w:tcW w:w="506" w:type="pct"/>
          </w:tcPr>
          <w:p w14:paraId="55226983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439" w:type="pct"/>
          </w:tcPr>
          <w:p w14:paraId="2436BCFB" w14:textId="77777777" w:rsidR="000774F6" w:rsidRPr="008B6BEE" w:rsidRDefault="000774F6" w:rsidP="00FD6519">
            <w:pPr>
              <w:spacing w:line="240" w:lineRule="auto"/>
              <w:ind w:firstLine="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04" w:type="pct"/>
          </w:tcPr>
          <w:p w14:paraId="62FC9C5C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337" w:type="pct"/>
          </w:tcPr>
          <w:p w14:paraId="10075196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349" w:type="pct"/>
          </w:tcPr>
          <w:p w14:paraId="03D1AB02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Fair</w:t>
            </w:r>
          </w:p>
        </w:tc>
      </w:tr>
      <w:tr w:rsidR="008B6BEE" w:rsidRPr="008B6BEE" w14:paraId="74EA1E51" w14:textId="77777777" w:rsidTr="00FD6519">
        <w:trPr>
          <w:trHeight w:val="215"/>
        </w:trPr>
        <w:tc>
          <w:tcPr>
            <w:tcW w:w="504" w:type="pct"/>
            <w:vMerge/>
          </w:tcPr>
          <w:p w14:paraId="3AB4D632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pct"/>
          </w:tcPr>
          <w:p w14:paraId="468A0DD6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Multi-cohort data, clear inclusion/exclusion, though limited to children and bariatric adult cohorts</w:t>
            </w:r>
          </w:p>
        </w:tc>
        <w:tc>
          <w:tcPr>
            <w:tcW w:w="337" w:type="pct"/>
          </w:tcPr>
          <w:p w14:paraId="3941A422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ML/DL models consistently applied; XAI method (PermFit) transparently described</w:t>
            </w:r>
          </w:p>
        </w:tc>
        <w:tc>
          <w:tcPr>
            <w:tcW w:w="741" w:type="pct"/>
          </w:tcPr>
          <w:p w14:paraId="26427A94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Outcomes (ECC diagnosis, BMI) clinically validated and well defined</w:t>
            </w:r>
          </w:p>
        </w:tc>
        <w:tc>
          <w:tcPr>
            <w:tcW w:w="439" w:type="pct"/>
          </w:tcPr>
          <w:p w14:paraId="5F654B84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 xml:space="preserve">Longitudinal </w:t>
            </w:r>
            <w:proofErr w:type="gramStart"/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follow-up;</w:t>
            </w:r>
            <w:proofErr w:type="gramEnd"/>
            <w:r w:rsidRPr="008B6BEE">
              <w:rPr>
                <w:rFonts w:ascii="Times New Roman" w:hAnsi="Times New Roman" w:cs="Times New Roman"/>
                <w:sz w:val="16"/>
                <w:szCs w:val="16"/>
              </w:rPr>
              <w:t xml:space="preserve"> some attrition acknowledged</w:t>
            </w:r>
          </w:p>
        </w:tc>
        <w:tc>
          <w:tcPr>
            <w:tcW w:w="505" w:type="pct"/>
          </w:tcPr>
          <w:p w14:paraId="4C0EF94B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Generalizability limited to specific populations</w:t>
            </w:r>
          </w:p>
        </w:tc>
        <w:tc>
          <w:tcPr>
            <w:tcW w:w="506" w:type="pct"/>
          </w:tcPr>
          <w:p w14:paraId="757E9320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Small pediatric cohort, potential selection bias</w:t>
            </w:r>
          </w:p>
        </w:tc>
        <w:tc>
          <w:tcPr>
            <w:tcW w:w="439" w:type="pct"/>
          </w:tcPr>
          <w:p w14:paraId="13DF2D83" w14:textId="77777777" w:rsidR="000774F6" w:rsidRPr="008B6BEE" w:rsidRDefault="000774F6" w:rsidP="00FD6519">
            <w:pPr>
              <w:spacing w:line="240" w:lineRule="auto"/>
              <w:ind w:firstLine="11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Microbiome features and covariates clearly defined</w:t>
            </w:r>
          </w:p>
        </w:tc>
        <w:tc>
          <w:tcPr>
            <w:tcW w:w="404" w:type="pct"/>
          </w:tcPr>
          <w:p w14:paraId="73E1A9DE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Outcomes clinically relevant and standardized (ECC, BMI)</w:t>
            </w:r>
          </w:p>
        </w:tc>
        <w:tc>
          <w:tcPr>
            <w:tcW w:w="337" w:type="pct"/>
          </w:tcPr>
          <w:p w14:paraId="333E9B17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Possible overfitting due to small sample size; limited external validation</w:t>
            </w:r>
          </w:p>
        </w:tc>
        <w:tc>
          <w:tcPr>
            <w:tcW w:w="349" w:type="pct"/>
          </w:tcPr>
          <w:p w14:paraId="03D09B80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Generally robust methods, but limited generalizability and risk of overfitting</w:t>
            </w:r>
          </w:p>
        </w:tc>
      </w:tr>
      <w:tr w:rsidR="008B6BEE" w:rsidRPr="008B6BEE" w14:paraId="6DDAFD10" w14:textId="77777777" w:rsidTr="00FD6519">
        <w:trPr>
          <w:trHeight w:val="215"/>
        </w:trPr>
        <w:tc>
          <w:tcPr>
            <w:tcW w:w="504" w:type="pct"/>
            <w:vMerge w:val="restart"/>
          </w:tcPr>
          <w:p w14:paraId="5499F8B2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 xml:space="preserve">Ikeda T et al. (2022) 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Ja2VkYTwvQXV0aG9yPjxZZWFyPjIwMjI8L1llYXI+PFJl
Y051bT4zMzwvUmVjTnVtPjxEaXNwbGF5VGV4dD48c3R5bGUgZmFjZT0ic3VwZXJzY3JpcHQiPjMx
PC9zdHlsZT48L0Rpc3BsYXlUZXh0PjxyZWNvcmQ+PHJlYy1udW1iZXI+MzM8L3JlYy1udW1iZXI+
PGZvcmVpZ24ta2V5cz48a2V5IGFwcD0iRU4iIGRiLWlkPSJzZnQ1ZTlkdm14ZXJ0MGV2MHgwdnMy
dnp0YWV3cDB6ZjUyZTUiIHRpbWVzdGFtcD0iMTc2MjMxNDE2MCI+MzM8L2tleT48L2ZvcmVpZ24t
a2V5cz48cmVmLXR5cGUgbmFtZT0iSm91cm5hbCBBcnRpY2xlIj4xNzwvcmVmLXR5cGU+PGNvbnRy
aWJ1dG9ycz48YXV0aG9ycz48YXV0aG9yPklrZWRhLCBULjwvYXV0aG9yPjxhdXRob3I+Q29vcmF5
LCBVLjwvYXV0aG9yPjxhdXRob3I+SGFyaXlhbWEsIE0uPC9hdXRob3I+PGF1dGhvcj5BaWRhLCBK
LjwvYXV0aG9yPjxhdXRob3I+S29uZG8sIEsuPC9hdXRob3I+PGF1dGhvcj5NdXJha2FtaSwgTS48
L2F1dGhvcj48YXV0aG9yPk9zYWthLCBLLjwvYXV0aG9yPjwvYXV0aG9ycz48L2NvbnRyaWJ1dG9y
cz48YXV0aC1hZGRyZXNzPkRlcGFydG1lbnQgb2YgSGVhbHRoIFBvbGljeSBTY2llbmNlLCBHcmFk
dWF0ZSBTY2hvb2wgb2YgTWVkaWNhbCBTY2llbmNlLCBZYW1hZ2F0YSBVbml2ZXJzaXR5LCBZYW1h
Z2F0YSwgWWFtYWdhdGEsIEphcGFuLiB0aWtlZGFAbWVkLmlkLnlhbWFnYXRhLXUuYWMuanAuJiN4
RDtEZXBhcnRtZW50IG9mIEludGVybmF0aW9uYWwgYW5kIENvbW11bml0eSBPcmFsIEhlYWx0aCwg
R3JhZHVhdGUgU2Nob29sIG9mIERlbnRpc3RyeSwgVG9ob2t1IFVuaXZlcnNpdHksIFNlbmRhaSwg
TWl5YWdpLCBKYXBhbi4gdGlrZWRhQG1lZC5pZC55YW1hZ2F0YS11LmFjLmpwLiYjeEQ7RGVwYXJ0
bWVudCBvZiBJbnRlcm5hdGlvbmFsIGFuZCBDb21tdW5pdHkgT3JhbCBIZWFsdGgsIEdyYWR1YXRl
IFNjaG9vbCBvZiBEZW50aXN0cnksIFRvaG9rdSBVbml2ZXJzaXR5LCBTZW5kYWksIE1peWFnaSwg
SmFwYW4uJiN4RDtJbnRlbGxpZ2VudCBJbnRlZ3JhdGVkIFN5c3RlbXMgTGFib3JhdG9yeSwgR3Jh
ZHVhdGUgU2Nob29sIG9mIEluZm9ybWF0aW9uIFNjaWVuY2VzLCBUb2hva3UgVW5pdmVyc2l0eSwg
U2VuZGFpLCBNaXlhZ2ksIEphcGFuLiYjeEQ7RGVwYXJ0bWVudCBvZiBPcmFsIEhlYWx0aCBQcm9t
b3Rpb24sIEdyYWR1YXRlIFNjaG9vbCBvZiBNZWRpY2FsIGFuZCBEZW50YWwgU2NpZW5jZXMsIFRv
a3lvIE1lZGljYWwgYW5kIERlbnRhbCBVbml2ZXJzaXR5LCBCdW5reW8ta3UsIFRva3lvLCBKYXBh
bi4mI3hEO0RpdmlzaW9uIGZvciBSZWdpb25hbCBDb21tdW5pdHkgRGV2ZWxvcG1lbnQsIExpYWlz
b24gQ2VudGVyIGZvciBJbm5vdmF0aXZlIERlbnRpc3RyeSwgR3JhZHVhdGUgU2Nob29sIG9mIERl
bnRpc3RyeSwgVG9ob2t1IFVuaXZlcnNpdHksIFNlbmRhaSwgTWl5YWdpLCBKYXBhbi4mI3hEO0Rl
cGFydG1lbnQgb2YgU29jaWFsIFByZXZlbnRpdmUgTWVkaWNhbCBTY2llbmNlcywgQ2VudGVyIGZv
ciBQcmV2ZW50aXZlIE1lZGljYWwgU2NpZW5jZXMsIENoaWJhIFVuaXZlcnNpdHksIENoaWJhLCBD
aGliYSwgSmFwYW4uJiN4RDtEZXBhcnRtZW50IG9mIEdlcm9udG9sb2dpY2FsIEV2YWx1YXRpb24s
IENlbnRlciBmb3IgR2Vyb250b2xvZ3kgYW5kIFNvY2lhbCBTY2llbmNlLCBOYXRpb25hbCBDZW50
ZXIgZm9yIEdlcmlhdHJpY3MgYW5kIEdlcm9udG9sb2d5LCBPYnUsIEFpY2hpLCBKYXBhbi4mI3hE
O0RlcGFydG1lbnQgb2YgSGVhbHRoIFBvbGljeSBTY2llbmNlLCBHcmFkdWF0ZSBTY2hvb2wgb2Yg
TWVkaWNhbCBTY2llbmNlLCBZYW1hZ2F0YSBVbml2ZXJzaXR5LCBZYW1hZ2F0YSwgWWFtYWdhdGEs
IEphcGFuLjwvYXV0aC1hZGRyZXNzPjx0aXRsZXM+PHRpdGxlPkFuIEludGVycHJldGFibGUgTWFj
aGluZSBMZWFybmluZyBBcHByb2FjaCB0byBQcmVkaWN0IEZhbGwgUmlzayBBbW9uZyBDb21tdW5p
dHktRHdlbGxpbmcgT2xkZXIgQWR1bHRzOiBhIFRocmVlLVllYXIgTG9uZ2l0dWRpbmFsIFN0dWR5
PC90aXRsZT48c2Vjb25kYXJ5LXRpdGxlPkogR2VuIEludGVybiBNZWQ8L3NlY29uZGFyeS10aXRs
ZT48L3RpdGxlcz48cGVyaW9kaWNhbD48ZnVsbC10aXRsZT5KIEdlbiBJbnRlcm4gTWVkPC9mdWxs
LXRpdGxlPjwvcGVyaW9kaWNhbD48cGFnZXM+MjcyNy0yNzM1PC9wYWdlcz48dm9sdW1lPjM3PC92
b2x1bWU+PG51bWJlcj4xMTwvbnVtYmVyPjxlZGl0aW9uPjIwMjIwMjAyPC9lZGl0aW9uPjxrZXl3
b3Jkcz48a2V5d29yZD5BZ2VkPC9rZXl3b3JkPjxrZXl3b3JkPkh1bWFuczwva2V5d29yZD48a2V5
d29yZD4qSW5kZXBlbmRlbnQgTGl2aW5nPC9rZXl3b3JkPjxrZXl3b3JkPkxvbmdpdHVkaW5hbCBT
dHVkaWVzPC9rZXl3b3JkPjxrZXl3b3JkPipNYWNoaW5lIExlYXJuaW5nPC9rZXl3b3JkPjxrZXl3
b3JkPlByb3NwZWN0aXZlIFN0dWRpZXM8L2tleXdvcmQ+PGtleXdvcmQ+UmlzayBGYWN0b3JzPC9r
ZXl3b3JkPjxrZXl3b3JkPkJvcnV0YTwva2V5d29yZD48a2V5d29yZD5lWHRyZW1lIEdyYWRpZW50
IEJvb3N0aW5nPC9rZXl3b3JkPjxrZXl3b3JkPmZhbGwgcHJlZGljdGlvbjwva2V5d29yZD48a2V5
d29yZD5wc3ljaG9zb2NpYWwgZmFjdG9yczwva2V5d29yZD48a2V5d29yZD5yYW5kb20gZm9yZXN0
PC9rZXl3b3JkPjwva2V5d29yZHM+PGRhdGVzPjx5ZWFyPjIwMjI8L3llYXI+PHB1Yi1kYXRlcz48
ZGF0ZT5BdWc8L2RhdGU+PC9wdWItZGF0ZXM+PC9kYXRlcz48aXNibj4wODg0LTg3MzQgKFByaW50
KSYjeEQ7MDg4NC04NzM0PC9pc2JuPjxhY2Nlc3Npb24tbnVtPjM1MTEyMjc5PC9hY2Nlc3Npb24t
bnVtPjx1cmxzPjwvdXJscz48Y3VzdG9tMT5UaGUgYXV0aG9ycyBkZWNsYXJlIHRoYXQgdGhleSBk
byBub3QgaGF2ZSBhIGNvbmZsaWN0IG9mIGludGVyZXN0LjwvY3VzdG9tMT48Y3VzdG9tMj5QTUM5
NDExMjg3PC9jdXN0b20yPjxlbGVjdHJvbmljLXJlc291cmNlLW51bT4xMC4xMDA3L3MxMTYwNi0w
MjItMDczOTQtODwvZWxlY3Ryb25pYy1yZXNvdXJjZS1udW0+PHJlbW90ZS1kYXRhYmFzZS1wcm92
aWRlcj5OTE08L3JlbW90ZS1kYXRhYmFzZS1wcm92aWRlcj48bGFuZ3VhZ2U+ZW5nPC9sYW5ndWFn
ZT48L3JlY29yZD48L0NpdGU+PC9FbmROb3RlPgB=
</w:fldData>
              </w:fldChar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Ja2VkYTwvQXV0aG9yPjxZZWFyPjIwMjI8L1llYXI+PFJl
Y051bT4zMzwvUmVjTnVtPjxEaXNwbGF5VGV4dD48c3R5bGUgZmFjZT0ic3VwZXJzY3JpcHQiPjMx
PC9zdHlsZT48L0Rpc3BsYXlUZXh0PjxyZWNvcmQ+PHJlYy1udW1iZXI+MzM8L3JlYy1udW1iZXI+
PGZvcmVpZ24ta2V5cz48a2V5IGFwcD0iRU4iIGRiLWlkPSJzZnQ1ZTlkdm14ZXJ0MGV2MHgwdnMy
dnp0YWV3cDB6ZjUyZTUiIHRpbWVzdGFtcD0iMTc2MjMxNDE2MCI+MzM8L2tleT48L2ZvcmVpZ24t
a2V5cz48cmVmLXR5cGUgbmFtZT0iSm91cm5hbCBBcnRpY2xlIj4xNzwvcmVmLXR5cGU+PGNvbnRy
aWJ1dG9ycz48YXV0aG9ycz48YXV0aG9yPklrZWRhLCBULjwvYXV0aG9yPjxhdXRob3I+Q29vcmF5
LCBVLjwvYXV0aG9yPjxhdXRob3I+SGFyaXlhbWEsIE0uPC9hdXRob3I+PGF1dGhvcj5BaWRhLCBK
LjwvYXV0aG9yPjxhdXRob3I+S29uZG8sIEsuPC9hdXRob3I+PGF1dGhvcj5NdXJha2FtaSwgTS48
L2F1dGhvcj48YXV0aG9yPk9zYWthLCBLLjwvYXV0aG9yPjwvYXV0aG9ycz48L2NvbnRyaWJ1dG9y
cz48YXV0aC1hZGRyZXNzPkRlcGFydG1lbnQgb2YgSGVhbHRoIFBvbGljeSBTY2llbmNlLCBHcmFk
dWF0ZSBTY2hvb2wgb2YgTWVkaWNhbCBTY2llbmNlLCBZYW1hZ2F0YSBVbml2ZXJzaXR5LCBZYW1h
Z2F0YSwgWWFtYWdhdGEsIEphcGFuLiB0aWtlZGFAbWVkLmlkLnlhbWFnYXRhLXUuYWMuanAuJiN4
RDtEZXBhcnRtZW50IG9mIEludGVybmF0aW9uYWwgYW5kIENvbW11bml0eSBPcmFsIEhlYWx0aCwg
R3JhZHVhdGUgU2Nob29sIG9mIERlbnRpc3RyeSwgVG9ob2t1IFVuaXZlcnNpdHksIFNlbmRhaSwg
TWl5YWdpLCBKYXBhbi4gdGlrZWRhQG1lZC5pZC55YW1hZ2F0YS11LmFjLmpwLiYjeEQ7RGVwYXJ0
bWVudCBvZiBJbnRlcm5hdGlvbmFsIGFuZCBDb21tdW5pdHkgT3JhbCBIZWFsdGgsIEdyYWR1YXRl
IFNjaG9vbCBvZiBEZW50aXN0cnksIFRvaG9rdSBVbml2ZXJzaXR5LCBTZW5kYWksIE1peWFnaSwg
SmFwYW4uJiN4RDtJbnRlbGxpZ2VudCBJbnRlZ3JhdGVkIFN5c3RlbXMgTGFib3JhdG9yeSwgR3Jh
ZHVhdGUgU2Nob29sIG9mIEluZm9ybWF0aW9uIFNjaWVuY2VzLCBUb2hva3UgVW5pdmVyc2l0eSwg
U2VuZGFpLCBNaXlhZ2ksIEphcGFuLiYjeEQ7RGVwYXJ0bWVudCBvZiBPcmFsIEhlYWx0aCBQcm9t
b3Rpb24sIEdyYWR1YXRlIFNjaG9vbCBvZiBNZWRpY2FsIGFuZCBEZW50YWwgU2NpZW5jZXMsIFRv
a3lvIE1lZGljYWwgYW5kIERlbnRhbCBVbml2ZXJzaXR5LCBCdW5reW8ta3UsIFRva3lvLCBKYXBh
bi4mI3hEO0RpdmlzaW9uIGZvciBSZWdpb25hbCBDb21tdW5pdHkgRGV2ZWxvcG1lbnQsIExpYWlz
b24gQ2VudGVyIGZvciBJbm5vdmF0aXZlIERlbnRpc3RyeSwgR3JhZHVhdGUgU2Nob29sIG9mIERl
bnRpc3RyeSwgVG9ob2t1IFVuaXZlcnNpdHksIFNlbmRhaSwgTWl5YWdpLCBKYXBhbi4mI3hEO0Rl
cGFydG1lbnQgb2YgU29jaWFsIFByZXZlbnRpdmUgTWVkaWNhbCBTY2llbmNlcywgQ2VudGVyIGZv
ciBQcmV2ZW50aXZlIE1lZGljYWwgU2NpZW5jZXMsIENoaWJhIFVuaXZlcnNpdHksIENoaWJhLCBD
aGliYSwgSmFwYW4uJiN4RDtEZXBhcnRtZW50IG9mIEdlcm9udG9sb2dpY2FsIEV2YWx1YXRpb24s
IENlbnRlciBmb3IgR2Vyb250b2xvZ3kgYW5kIFNvY2lhbCBTY2llbmNlLCBOYXRpb25hbCBDZW50
ZXIgZm9yIEdlcmlhdHJpY3MgYW5kIEdlcm9udG9sb2d5LCBPYnUsIEFpY2hpLCBKYXBhbi4mI3hE
O0RlcGFydG1lbnQgb2YgSGVhbHRoIFBvbGljeSBTY2llbmNlLCBHcmFkdWF0ZSBTY2hvb2wgb2Yg
TWVkaWNhbCBTY2llbmNlLCBZYW1hZ2F0YSBVbml2ZXJzaXR5LCBZYW1hZ2F0YSwgWWFtYWdhdGEs
IEphcGFuLjwvYXV0aC1hZGRyZXNzPjx0aXRsZXM+PHRpdGxlPkFuIEludGVycHJldGFibGUgTWFj
aGluZSBMZWFybmluZyBBcHByb2FjaCB0byBQcmVkaWN0IEZhbGwgUmlzayBBbW9uZyBDb21tdW5p
dHktRHdlbGxpbmcgT2xkZXIgQWR1bHRzOiBhIFRocmVlLVllYXIgTG9uZ2l0dWRpbmFsIFN0dWR5
PC90aXRsZT48c2Vjb25kYXJ5LXRpdGxlPkogR2VuIEludGVybiBNZWQ8L3NlY29uZGFyeS10aXRs
ZT48L3RpdGxlcz48cGVyaW9kaWNhbD48ZnVsbC10aXRsZT5KIEdlbiBJbnRlcm4gTWVkPC9mdWxs
LXRpdGxlPjwvcGVyaW9kaWNhbD48cGFnZXM+MjcyNy0yNzM1PC9wYWdlcz48dm9sdW1lPjM3PC92
b2x1bWU+PG51bWJlcj4xMTwvbnVtYmVyPjxlZGl0aW9uPjIwMjIwMjAyPC9lZGl0aW9uPjxrZXl3
b3Jkcz48a2V5d29yZD5BZ2VkPC9rZXl3b3JkPjxrZXl3b3JkPkh1bWFuczwva2V5d29yZD48a2V5
d29yZD4qSW5kZXBlbmRlbnQgTGl2aW5nPC9rZXl3b3JkPjxrZXl3b3JkPkxvbmdpdHVkaW5hbCBT
dHVkaWVzPC9rZXl3b3JkPjxrZXl3b3JkPipNYWNoaW5lIExlYXJuaW5nPC9rZXl3b3JkPjxrZXl3
b3JkPlByb3NwZWN0aXZlIFN0dWRpZXM8L2tleXdvcmQ+PGtleXdvcmQ+UmlzayBGYWN0b3JzPC9r
ZXl3b3JkPjxrZXl3b3JkPkJvcnV0YTwva2V5d29yZD48a2V5d29yZD5lWHRyZW1lIEdyYWRpZW50
IEJvb3N0aW5nPC9rZXl3b3JkPjxrZXl3b3JkPmZhbGwgcHJlZGljdGlvbjwva2V5d29yZD48a2V5
d29yZD5wc3ljaG9zb2NpYWwgZmFjdG9yczwva2V5d29yZD48a2V5d29yZD5yYW5kb20gZm9yZXN0
PC9rZXl3b3JkPjwva2V5d29yZHM+PGRhdGVzPjx5ZWFyPjIwMjI8L3llYXI+PHB1Yi1kYXRlcz48
ZGF0ZT5BdWc8L2RhdGU+PC9wdWItZGF0ZXM+PC9kYXRlcz48aXNibj4wODg0LTg3MzQgKFByaW50
KSYjeEQ7MDg4NC04NzM0PC9pc2JuPjxhY2Nlc3Npb24tbnVtPjM1MTEyMjc5PC9hY2Nlc3Npb24t
bnVtPjx1cmxzPjwvdXJscz48Y3VzdG9tMT5UaGUgYXV0aG9ycyBkZWNsYXJlIHRoYXQgdGhleSBk
byBub3QgaGF2ZSBhIGNvbmZsaWN0IG9mIGludGVyZXN0LjwvY3VzdG9tMT48Y3VzdG9tMj5QTUM5
NDExMjg3PC9jdXN0b20yPjxlbGVjdHJvbmljLXJlc291cmNlLW51bT4xMC4xMDA3L3MxMTYwNi0w
MjItMDczOTQtODwvZWxlY3Ryb25pYy1yZXNvdXJjZS1udW0+PHJlbW90ZS1kYXRhYmFzZS1wcm92
aWRlcj5OTE08L3JlbW90ZS1kYXRhYmFzZS1wcm92aWRlcj48bGFuZ3VhZ2U+ZW5nPC9sYW5ndWFn
ZT48L3JlY29yZD48L0NpdGU+PC9FbmROb3RlPgB=
</w:fldData>
              </w:fldChar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B6BE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1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39" w:type="pct"/>
          </w:tcPr>
          <w:p w14:paraId="31E69477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337" w:type="pct"/>
          </w:tcPr>
          <w:p w14:paraId="75DA5DDD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1" w:type="pct"/>
          </w:tcPr>
          <w:p w14:paraId="554FCFCF" w14:textId="77777777" w:rsidR="000774F6" w:rsidRPr="008B6BEE" w:rsidRDefault="000774F6" w:rsidP="00FD6519">
            <w:pPr>
              <w:spacing w:line="240" w:lineRule="auto"/>
              <w:ind w:hanging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39" w:type="pct"/>
          </w:tcPr>
          <w:p w14:paraId="71E42105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5" w:type="pct"/>
          </w:tcPr>
          <w:p w14:paraId="57D3C170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6" w:type="pct"/>
          </w:tcPr>
          <w:p w14:paraId="71B0D301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39" w:type="pct"/>
          </w:tcPr>
          <w:p w14:paraId="279BCE18" w14:textId="77777777" w:rsidR="000774F6" w:rsidRPr="008B6BEE" w:rsidRDefault="000774F6" w:rsidP="00FD6519">
            <w:pPr>
              <w:spacing w:line="240" w:lineRule="auto"/>
              <w:ind w:firstLine="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04" w:type="pct"/>
          </w:tcPr>
          <w:p w14:paraId="1F3E2498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337" w:type="pct"/>
          </w:tcPr>
          <w:p w14:paraId="2E0EA5B3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349" w:type="pct"/>
          </w:tcPr>
          <w:p w14:paraId="02F78CA3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Fair</w:t>
            </w:r>
          </w:p>
        </w:tc>
      </w:tr>
      <w:tr w:rsidR="008B6BEE" w:rsidRPr="008B6BEE" w14:paraId="75383BAD" w14:textId="77777777" w:rsidTr="00FD6519">
        <w:trPr>
          <w:trHeight w:val="215"/>
        </w:trPr>
        <w:tc>
          <w:tcPr>
            <w:tcW w:w="504" w:type="pct"/>
            <w:vMerge/>
          </w:tcPr>
          <w:p w14:paraId="052B4355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pct"/>
          </w:tcPr>
          <w:p w14:paraId="67C2C94D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arge, representative community-dwelling older adult cohort from JAGES survey; clear inclusion criteria</w:t>
            </w:r>
          </w:p>
        </w:tc>
        <w:tc>
          <w:tcPr>
            <w:tcW w:w="337" w:type="pct"/>
          </w:tcPr>
          <w:p w14:paraId="36B17C5E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ML models (RF, XGBoost, logistic regression) described, no selective reporting</w:t>
            </w:r>
          </w:p>
        </w:tc>
        <w:tc>
          <w:tcPr>
            <w:tcW w:w="741" w:type="pct"/>
          </w:tcPr>
          <w:p w14:paraId="51FD037B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Outcome (falls) clearly defined, though self-reported</w:t>
            </w:r>
          </w:p>
        </w:tc>
        <w:tc>
          <w:tcPr>
            <w:tcW w:w="439" w:type="pct"/>
          </w:tcPr>
          <w:p w14:paraId="727B5DA6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3-year longitudinal follow-up, consistent flow</w:t>
            </w:r>
          </w:p>
        </w:tc>
        <w:tc>
          <w:tcPr>
            <w:tcW w:w="505" w:type="pct"/>
          </w:tcPr>
          <w:p w14:paraId="01C48C97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Predictors and outcomes relevant to oral/systemic health</w:t>
            </w:r>
          </w:p>
        </w:tc>
        <w:tc>
          <w:tcPr>
            <w:tcW w:w="506" w:type="pct"/>
          </w:tcPr>
          <w:p w14:paraId="6C5223E4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Participants well-defined, large sample</w:t>
            </w:r>
          </w:p>
        </w:tc>
        <w:tc>
          <w:tcPr>
            <w:tcW w:w="439" w:type="pct"/>
          </w:tcPr>
          <w:p w14:paraId="2637D406" w14:textId="77777777" w:rsidR="000774F6" w:rsidRPr="008B6BEE" w:rsidRDefault="000774F6" w:rsidP="00FD6519">
            <w:pPr>
              <w:spacing w:line="240" w:lineRule="auto"/>
              <w:ind w:firstLine="11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Predictors (oral, medical, psychosocial) well-measured</w:t>
            </w:r>
          </w:p>
        </w:tc>
        <w:tc>
          <w:tcPr>
            <w:tcW w:w="404" w:type="pct"/>
          </w:tcPr>
          <w:p w14:paraId="46CDADD7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Falls were self-reported, risk of recall bias</w:t>
            </w:r>
          </w:p>
        </w:tc>
        <w:tc>
          <w:tcPr>
            <w:tcW w:w="337" w:type="pct"/>
          </w:tcPr>
          <w:p w14:paraId="5B92EBC4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Appropriate ML methods, SHAP for interpretability, internal validation performed; no external validation</w:t>
            </w:r>
          </w:p>
        </w:tc>
        <w:tc>
          <w:tcPr>
            <w:tcW w:w="349" w:type="pct"/>
          </w:tcPr>
          <w:p w14:paraId="2E6BB62A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Mainly due to reliance on self-reported outcome and limited generalizability</w:t>
            </w:r>
          </w:p>
        </w:tc>
      </w:tr>
      <w:tr w:rsidR="008B6BEE" w:rsidRPr="008B6BEE" w14:paraId="6BBADDA8" w14:textId="77777777" w:rsidTr="00FD6519">
        <w:trPr>
          <w:trHeight w:val="215"/>
        </w:trPr>
        <w:tc>
          <w:tcPr>
            <w:tcW w:w="504" w:type="pct"/>
            <w:vMerge w:val="restart"/>
          </w:tcPr>
          <w:p w14:paraId="09565490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Dai Y et al. (2025) 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YWk8L0F1dGhvcj48WWVhcj4yMDI1PC9ZZWFyPjxSZWNO
dW0+MjM8L1JlY051bT48RGlzcGxheVRleHQ+PHN0eWxlIGZhY2U9InN1cGVyc2NyaXB0Ij4yMTwv
c3R5bGU+PC9EaXNwbGF5VGV4dD48cmVjb3JkPjxyZWMtbnVtYmVyPjIzPC9yZWMtbnVtYmVyPjxm
b3JlaWduLWtleXM+PGtleSBhcHA9IkVOIiBkYi1pZD0ic2Z0NWU5ZHZteGVydDBldjB4MHZzMnZ6
dGFld3AwemY1MmU1IiB0aW1lc3RhbXA9IjE3NjIzMTQxNjAiPjIzPC9rZXk+PC9mb3JlaWduLWtl
eXM+PHJlZi10eXBlIG5hbWU9IkpvdXJuYWwgQXJ0aWNsZSI+MTc8L3JlZi10eXBlPjxjb250cmli
dXRvcnM+PGF1dGhvcnM+PGF1dGhvcj5EYWksIFkuPC9hdXRob3I+PGF1dGhvcj5RaWFuLCBZLjwv
YXV0aG9yPjxhdXRob3I+UXUsIFkuPC9hdXRob3I+PGF1dGhvcj5HdWFuLCBXLjwvYXV0aG9yPjxh
dXRob3I+WGllLCBKLjwvYXV0aG9yPjxhdXRob3I+V2FuZywgRC48L2F1dGhvcj48YXV0aG9yPkJ1
dGxlciwgQy48L2F1dGhvcj48YXV0aG9yPkRhc2hwZXIsIFMuPC9hdXRob3I+PGF1dGhvcj5DYXJy
b2xsLCBJLjwvYXV0aG9yPjxhdXRob3I+RGl2YXJpcywgSy48L2F1dGhvcj48YXV0aG9yPkxpdSwg
WS48L2F1dGhvcj48YXV0aG9yPld1LCBELjwvYXV0aG9yPjwvYXV0aG9ycz48L2NvbnRyaWJ1dG9y
cz48YXV0aC1hZGRyZXNzPkRlcGFydG1lbnQgb2YgQmlvc3RhdGlzdGljcywgR2lsbGluZ3MgU2No
b29sIG9mIEdsb2JhbCBQdWJsaWMgSGVhbHRoIGF0IFVuaXZlcnNpdHkgb2YgTm9ydGggQ2Fyb2xp
bmEgYXQgQ2hhcGVsIEhpbGwsIE5DLCBVbml0ZWQgU3RhdGVzLiYjeEQ7RGVwYXJ0bWVudCBvZiBO
dXRyaXRpb24sIEdpbGxpbmdzIFNjaG9vbCBvZiBHbG9iYWwgUHVibGljIEhlYWx0aCBhdCBVbml2
ZXJzaXR5IG9mIE5vcnRoIENhcm9saW5hIGF0IENoYXBlbCBIaWxsLCBOQywgVW5pdGVkIFN0YXRl
cy4mI3hEO05vcnRoIENhcm9saW5hIFNjaG9vbCBvZiBTY2llbmNlIGFuZCBNYXRoZW1hdGljcywg
TkMsIFVuaXRlZCBTdGF0ZXMuJiN4RDtNZWxib3VybmUgRGVudGFsIFNjaG9vbCwgVW5pdmVyc2l0
eSBvZiBNZWxib3VybmUsIEF1c3RyYWxpYS4mI3hEO0RlcGFydG1lbnQgb2YgUGVkaWF0cmljIERl
bnRpc3RyeSBhbmQgRGVudGFsIFB1YmxpYyBIZWFsdGgsIEFkYW1zIFNjaG9vbCBvZiBEZW50aXN0
cnksIFVuaXZlcnNpdHkgb2YgTm9ydGggQ2Fyb2xpbmEgYXQgQ2hhcGVsIEhpbGwsIE5DLCBVbml0
ZWQgU3RhdGVzLiYjeEQ7RGVwYXJ0bWVudCBvZiBFcGlkZW1pb2xvZ3ksIEdpbGxpbmdzIFNjaG9v
bCBvZiBHbG9iYWwgUHVibGljIEhlYWx0aCwgVW5pdmVyc2l0eSBvZiBOb3J0aCBDYXJvbGluYSBh
dCBDaGFwZWwgSGlsbCwgTkMsIFVuaXRlZCBTdGF0ZXMuJiN4RDtEZXBhcnRtZW50IG9mIFN0YXRp
c3RpY3MgYW5kIE9wZXJhdGlvbnMgUmVzZWFyY2gsIFVuaXZlcnNpdHkgb2YgTm9ydGggQ2Fyb2xp
bmEgYXQgQ2hhcGVsIEhpbGwsIE5DLCBVbml0ZWQgU3RhdGVzLiYjeEQ7RGVwYXJ0bWVudCBvZiBH
ZW5ldGljcywgU2Nob29sIG9mIE1lZGljaW5lLCBVbml2ZXJzaXR5IG9mIE5vcnRoIENhcm9saW5h
IGF0IENoYXBlbCBIaWxsLCBOQywgVW5pdGVkIFN0YXRlcy4mI3hEO0RlcGFydG1lbnQgb2YgQmlv
bWVkaWNhbCBTY2llbmNlcywgQWRhbXMgU2Nob29sIG9mIERlbnRpc3RyeSwgVW5pdmVyc2l0eSBv
ZiBOb3J0aCBDYXJvbGluYSBhdCBDaGFwZWwgSGlsbCwgTkMsIFVuaXRlZCBTdGF0ZXMuPC9hdXRo
LWFkZHJlc3M+PHRpdGxlcz48dGl0bGU+RGVjb2RpbmcgbG9uZ2l0dWRpbmFsIG1pY3JvYmlvbWUg
dHJhamVjdG9yaWVzOiBhbiBpbnRlcnByZXRhYmxlIG1hY2hpbmUgbGVhcm5pbmcgYXBwcm9hY2gg
Zm9yIGJpb21hcmtlciBkaXNjb3ZlcnkgYW5kIHByZWRpY3Rpb248L3RpdGxlPjxzZWNvbmRhcnkt
dGl0bGU+QnJpZWYgQmlvaW5mb3JtPC9zZWNvbmRhcnktdGl0bGU+PC90aXRsZXM+PHBlcmlvZGlj
YWw+PGZ1bGwtdGl0bGU+QnJpZWYgQmlvaW5mb3JtPC9mdWxsLXRpdGxlPjwvcGVyaW9kaWNhbD48
dm9sdW1lPjI2PC92b2x1bWU+PG51bWJlcj40PC9udW1iZXI+PGtleXdvcmRzPjxrZXl3b3JkPkh1
bWFuczwva2V5d29yZD48a2V5d29yZD4qTWFjaGluZSBMZWFybmluZzwva2V5d29yZD48a2V5d29y
ZD4qQmlvbWFya2Vyczwva2V5d29yZD48a2V5d29yZD4qTWljcm9iaW90YTwva2V5d29yZD48a2V5
d29yZD5Mb25naXR1ZGluYWwgU3R1ZGllczwva2V5d29yZD48a2V5d29yZD5HYXN0cm9pbnRlc3Rp
bmFsIE1pY3JvYmlvbWU8L2tleXdvcmQ+PGtleXdvcmQ+YmlvbWFya2VyIGRpc2NvdmVyeTwva2V5
d29yZD48a2V5d29yZD5lYXJseSBkaXNlYXNlIHByZWRpY3Rpb248L2tleXdvcmQ+PGtleXdvcmQ+
aW50ZXJwcmV0YWJsZSBtb2RlbGluZzwva2V5d29yZD48a2V5d29yZD5sb25naXR1ZGluYWwgbWlj
cm9iaW9tZTwva2V5d29yZD48a2V5d29yZD5tYWNoaW5lIGxlYXJuaW5nPC9rZXl3b3JkPjwva2V5
d29yZHM+PGRhdGVzPjx5ZWFyPjIwMjU8L3llYXI+PHB1Yi1kYXRlcz48ZGF0ZT5KdWwgMjwvZGF0
ZT48L3B1Yi1kYXRlcz48L2RhdGVzPjxpc2JuPjE0NjctNTQ2MyAoUHJpbnQpJiN4RDsxNDY3LTU0
NjM8L2lzYm4+PGFjY2Vzc2lvbi1udW0+NDA3OTQ5NTU8L2FjY2Vzc2lvbi1udW0+PHVybHM+PC91
cmxzPjxjdXN0b20yPlBNQzEyMzQyOTU3PC9jdXN0b20yPjxlbGVjdHJvbmljLXJlc291cmNlLW51
bT4xMC4xMDkzL2JpYi9iYmFmMzc0PC9lbGVjdHJvbmljLXJlc291cmNlLW51bT48cmVtb3RlLWRh
dGFiYXNlLXByb3ZpZGVyPk5MTTwvcmVtb3RlLWRhdGFiYXNlLXByb3ZpZGVyPjxsYW5ndWFnZT5l
bmc8L2xhbmd1YWdlPjwvcmVjb3JkPjwvQ2l0ZT48L0VuZE5vdGU+AG==
</w:fldData>
              </w:fldChar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YWk8L0F1dGhvcj48WWVhcj4yMDI1PC9ZZWFyPjxSZWNO
dW0+MjM8L1JlY051bT48RGlzcGxheVRleHQ+PHN0eWxlIGZhY2U9InN1cGVyc2NyaXB0Ij4yMTwv
c3R5bGU+PC9EaXNwbGF5VGV4dD48cmVjb3JkPjxyZWMtbnVtYmVyPjIzPC9yZWMtbnVtYmVyPjxm
b3JlaWduLWtleXM+PGtleSBhcHA9IkVOIiBkYi1pZD0ic2Z0NWU5ZHZteGVydDBldjB4MHZzMnZ6
dGFld3AwemY1MmU1IiB0aW1lc3RhbXA9IjE3NjIzMTQxNjAiPjIzPC9rZXk+PC9mb3JlaWduLWtl
eXM+PHJlZi10eXBlIG5hbWU9IkpvdXJuYWwgQXJ0aWNsZSI+MTc8L3JlZi10eXBlPjxjb250cmli
dXRvcnM+PGF1dGhvcnM+PGF1dGhvcj5EYWksIFkuPC9hdXRob3I+PGF1dGhvcj5RaWFuLCBZLjwv
YXV0aG9yPjxhdXRob3I+UXUsIFkuPC9hdXRob3I+PGF1dGhvcj5HdWFuLCBXLjwvYXV0aG9yPjxh
dXRob3I+WGllLCBKLjwvYXV0aG9yPjxhdXRob3I+V2FuZywgRC48L2F1dGhvcj48YXV0aG9yPkJ1
dGxlciwgQy48L2F1dGhvcj48YXV0aG9yPkRhc2hwZXIsIFMuPC9hdXRob3I+PGF1dGhvcj5DYXJy
b2xsLCBJLjwvYXV0aG9yPjxhdXRob3I+RGl2YXJpcywgSy48L2F1dGhvcj48YXV0aG9yPkxpdSwg
WS48L2F1dGhvcj48YXV0aG9yPld1LCBELjwvYXV0aG9yPjwvYXV0aG9ycz48L2NvbnRyaWJ1dG9y
cz48YXV0aC1hZGRyZXNzPkRlcGFydG1lbnQgb2YgQmlvc3RhdGlzdGljcywgR2lsbGluZ3MgU2No
b29sIG9mIEdsb2JhbCBQdWJsaWMgSGVhbHRoIGF0IFVuaXZlcnNpdHkgb2YgTm9ydGggQ2Fyb2xp
bmEgYXQgQ2hhcGVsIEhpbGwsIE5DLCBVbml0ZWQgU3RhdGVzLiYjeEQ7RGVwYXJ0bWVudCBvZiBO
dXRyaXRpb24sIEdpbGxpbmdzIFNjaG9vbCBvZiBHbG9iYWwgUHVibGljIEhlYWx0aCBhdCBVbml2
ZXJzaXR5IG9mIE5vcnRoIENhcm9saW5hIGF0IENoYXBlbCBIaWxsLCBOQywgVW5pdGVkIFN0YXRl
cy4mI3hEO05vcnRoIENhcm9saW5hIFNjaG9vbCBvZiBTY2llbmNlIGFuZCBNYXRoZW1hdGljcywg
TkMsIFVuaXRlZCBTdGF0ZXMuJiN4RDtNZWxib3VybmUgRGVudGFsIFNjaG9vbCwgVW5pdmVyc2l0
eSBvZiBNZWxib3VybmUsIEF1c3RyYWxpYS4mI3hEO0RlcGFydG1lbnQgb2YgUGVkaWF0cmljIERl
bnRpc3RyeSBhbmQgRGVudGFsIFB1YmxpYyBIZWFsdGgsIEFkYW1zIFNjaG9vbCBvZiBEZW50aXN0
cnksIFVuaXZlcnNpdHkgb2YgTm9ydGggQ2Fyb2xpbmEgYXQgQ2hhcGVsIEhpbGwsIE5DLCBVbml0
ZWQgU3RhdGVzLiYjeEQ7RGVwYXJ0bWVudCBvZiBFcGlkZW1pb2xvZ3ksIEdpbGxpbmdzIFNjaG9v
bCBvZiBHbG9iYWwgUHVibGljIEhlYWx0aCwgVW5pdmVyc2l0eSBvZiBOb3J0aCBDYXJvbGluYSBh
dCBDaGFwZWwgSGlsbCwgTkMsIFVuaXRlZCBTdGF0ZXMuJiN4RDtEZXBhcnRtZW50IG9mIFN0YXRp
c3RpY3MgYW5kIE9wZXJhdGlvbnMgUmVzZWFyY2gsIFVuaXZlcnNpdHkgb2YgTm9ydGggQ2Fyb2xp
bmEgYXQgQ2hhcGVsIEhpbGwsIE5DLCBVbml0ZWQgU3RhdGVzLiYjeEQ7RGVwYXJ0bWVudCBvZiBH
ZW5ldGljcywgU2Nob29sIG9mIE1lZGljaW5lLCBVbml2ZXJzaXR5IG9mIE5vcnRoIENhcm9saW5h
IGF0IENoYXBlbCBIaWxsLCBOQywgVW5pdGVkIFN0YXRlcy4mI3hEO0RlcGFydG1lbnQgb2YgQmlv
bWVkaWNhbCBTY2llbmNlcywgQWRhbXMgU2Nob29sIG9mIERlbnRpc3RyeSwgVW5pdmVyc2l0eSBv
ZiBOb3J0aCBDYXJvbGluYSBhdCBDaGFwZWwgSGlsbCwgTkMsIFVuaXRlZCBTdGF0ZXMuPC9hdXRo
LWFkZHJlc3M+PHRpdGxlcz48dGl0bGU+RGVjb2RpbmcgbG9uZ2l0dWRpbmFsIG1pY3JvYmlvbWUg
dHJhamVjdG9yaWVzOiBhbiBpbnRlcnByZXRhYmxlIG1hY2hpbmUgbGVhcm5pbmcgYXBwcm9hY2gg
Zm9yIGJpb21hcmtlciBkaXNjb3ZlcnkgYW5kIHByZWRpY3Rpb248L3RpdGxlPjxzZWNvbmRhcnkt
dGl0bGU+QnJpZWYgQmlvaW5mb3JtPC9zZWNvbmRhcnktdGl0bGU+PC90aXRsZXM+PHBlcmlvZGlj
YWw+PGZ1bGwtdGl0bGU+QnJpZWYgQmlvaW5mb3JtPC9mdWxsLXRpdGxlPjwvcGVyaW9kaWNhbD48
dm9sdW1lPjI2PC92b2x1bWU+PG51bWJlcj40PC9udW1iZXI+PGtleXdvcmRzPjxrZXl3b3JkPkh1
bWFuczwva2V5d29yZD48a2V5d29yZD4qTWFjaGluZSBMZWFybmluZzwva2V5d29yZD48a2V5d29y
ZD4qQmlvbWFya2Vyczwva2V5d29yZD48a2V5d29yZD4qTWljcm9iaW90YTwva2V5d29yZD48a2V5
d29yZD5Mb25naXR1ZGluYWwgU3R1ZGllczwva2V5d29yZD48a2V5d29yZD5HYXN0cm9pbnRlc3Rp
bmFsIE1pY3JvYmlvbWU8L2tleXdvcmQ+PGtleXdvcmQ+YmlvbWFya2VyIGRpc2NvdmVyeTwva2V5
d29yZD48a2V5d29yZD5lYXJseSBkaXNlYXNlIHByZWRpY3Rpb248L2tleXdvcmQ+PGtleXdvcmQ+
aW50ZXJwcmV0YWJsZSBtb2RlbGluZzwva2V5d29yZD48a2V5d29yZD5sb25naXR1ZGluYWwgbWlj
cm9iaW9tZTwva2V5d29yZD48a2V5d29yZD5tYWNoaW5lIGxlYXJuaW5nPC9rZXl3b3JkPjwva2V5
d29yZHM+PGRhdGVzPjx5ZWFyPjIwMjU8L3llYXI+PHB1Yi1kYXRlcz48ZGF0ZT5KdWwgMjwvZGF0
ZT48L3B1Yi1kYXRlcz48L2RhdGVzPjxpc2JuPjE0NjctNTQ2MyAoUHJpbnQpJiN4RDsxNDY3LTU0
NjM8L2lzYm4+PGFjY2Vzc2lvbi1udW0+NDA3OTQ5NTU8L2FjY2Vzc2lvbi1udW0+PHVybHM+PC91
cmxzPjxjdXN0b20yPlBNQzEyMzQyOTU3PC9jdXN0b20yPjxlbGVjdHJvbmljLXJlc291cmNlLW51
bT4xMC4xMDkzL2JpYi9iYmFmMzc0PC9lbGVjdHJvbmljLXJlc291cmNlLW51bT48cmVtb3RlLWRh
dGFiYXNlLXByb3ZpZGVyPk5MTTwvcmVtb3RlLWRhdGFiYXNlLXByb3ZpZGVyPjxsYW5ndWFnZT5l
bmc8L2xhbmd1YWdlPjwvcmVjb3JkPjwvQ2l0ZT48L0VuZE5vdGU+AG==
</w:fldData>
              </w:fldChar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B6BE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1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39" w:type="pct"/>
          </w:tcPr>
          <w:p w14:paraId="4FF6BD67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337" w:type="pct"/>
          </w:tcPr>
          <w:p w14:paraId="47CCEEE3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1" w:type="pct"/>
          </w:tcPr>
          <w:p w14:paraId="1BF54578" w14:textId="77777777" w:rsidR="000774F6" w:rsidRPr="008B6BEE" w:rsidRDefault="000774F6" w:rsidP="00FD6519">
            <w:pPr>
              <w:spacing w:line="240" w:lineRule="auto"/>
              <w:ind w:hanging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39" w:type="pct"/>
          </w:tcPr>
          <w:p w14:paraId="2B76DF9E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5" w:type="pct"/>
          </w:tcPr>
          <w:p w14:paraId="0A6D6DC5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6" w:type="pct"/>
          </w:tcPr>
          <w:p w14:paraId="2318C8FA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39" w:type="pct"/>
          </w:tcPr>
          <w:p w14:paraId="08E2F152" w14:textId="77777777" w:rsidR="000774F6" w:rsidRPr="008B6BEE" w:rsidRDefault="000774F6" w:rsidP="00FD6519">
            <w:pPr>
              <w:spacing w:line="240" w:lineRule="auto"/>
              <w:ind w:firstLine="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04" w:type="pct"/>
          </w:tcPr>
          <w:p w14:paraId="055089BF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337" w:type="pct"/>
          </w:tcPr>
          <w:p w14:paraId="7DC10547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Fair</w:t>
            </w:r>
          </w:p>
        </w:tc>
        <w:tc>
          <w:tcPr>
            <w:tcW w:w="349" w:type="pct"/>
          </w:tcPr>
          <w:p w14:paraId="70F46B07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8B6BEE" w:rsidRPr="008B6BEE" w14:paraId="2232BC23" w14:textId="77777777" w:rsidTr="00FD6519">
        <w:trPr>
          <w:trHeight w:val="215"/>
        </w:trPr>
        <w:tc>
          <w:tcPr>
            <w:tcW w:w="504" w:type="pct"/>
            <w:vMerge/>
          </w:tcPr>
          <w:p w14:paraId="7AD66872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pct"/>
          </w:tcPr>
          <w:p w14:paraId="0E71C558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Prospective VicGen and bariatric cohorts, well-described inclusion; but modest sample size.</w:t>
            </w:r>
          </w:p>
        </w:tc>
        <w:tc>
          <w:tcPr>
            <w:tcW w:w="337" w:type="pct"/>
          </w:tcPr>
          <w:p w14:paraId="3DAC720C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ML models trained with clear specification; XAI applied systematically.</w:t>
            </w:r>
          </w:p>
        </w:tc>
        <w:tc>
          <w:tcPr>
            <w:tcW w:w="741" w:type="pct"/>
          </w:tcPr>
          <w:p w14:paraId="1BA00F3A" w14:textId="77777777" w:rsidR="000774F6" w:rsidRPr="008B6BEE" w:rsidRDefault="000774F6" w:rsidP="00FD6519">
            <w:pPr>
              <w:spacing w:line="240" w:lineRule="auto"/>
              <w:ind w:hanging="18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ECC diagnosis and BMI trajectory are accepted reference outcomes.</w:t>
            </w:r>
          </w:p>
        </w:tc>
        <w:tc>
          <w:tcPr>
            <w:tcW w:w="439" w:type="pct"/>
          </w:tcPr>
          <w:p w14:paraId="6674E7E1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ngitudinal sampling and follow-up appropriate, consistent timing.</w:t>
            </w:r>
          </w:p>
        </w:tc>
        <w:tc>
          <w:tcPr>
            <w:tcW w:w="505" w:type="pct"/>
          </w:tcPr>
          <w:p w14:paraId="2DF08B57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 xml:space="preserve">Limited generalizability (VicGen specific, small n); </w:t>
            </w:r>
            <w:proofErr w:type="gramStart"/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otherwise</w:t>
            </w:r>
            <w:proofErr w:type="gramEnd"/>
            <w:r w:rsidRPr="008B6BEE">
              <w:rPr>
                <w:rFonts w:ascii="Times New Roman" w:hAnsi="Times New Roman" w:cs="Times New Roman"/>
                <w:sz w:val="16"/>
                <w:szCs w:val="16"/>
              </w:rPr>
              <w:t xml:space="preserve"> relevant.</w:t>
            </w:r>
          </w:p>
        </w:tc>
        <w:tc>
          <w:tcPr>
            <w:tcW w:w="506" w:type="pct"/>
          </w:tcPr>
          <w:p w14:paraId="001E51F7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Pediatric and adult cohorts clearly defined; may not generalize globally.</w:t>
            </w:r>
          </w:p>
        </w:tc>
        <w:tc>
          <w:tcPr>
            <w:tcW w:w="439" w:type="pct"/>
          </w:tcPr>
          <w:p w14:paraId="263B1D8A" w14:textId="77777777" w:rsidR="000774F6" w:rsidRPr="008B6BEE" w:rsidRDefault="000774F6" w:rsidP="00FD6519">
            <w:pPr>
              <w:spacing w:line="240" w:lineRule="auto"/>
              <w:ind w:firstLine="11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Microbiome trajectories robustly defined; interpretable feature selection.</w:t>
            </w:r>
          </w:p>
        </w:tc>
        <w:tc>
          <w:tcPr>
            <w:tcW w:w="404" w:type="pct"/>
          </w:tcPr>
          <w:p w14:paraId="44E90270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ECC diagnosis (binary) and BMI well-defined, clinically relevant.</w:t>
            </w:r>
          </w:p>
        </w:tc>
        <w:tc>
          <w:tcPr>
            <w:tcW w:w="337" w:type="pct"/>
          </w:tcPr>
          <w:p w14:paraId="3A0F599B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Multiple models compared; ensemble + resampling used; small sample may risk overfitting.</w:t>
            </w:r>
          </w:p>
        </w:tc>
        <w:tc>
          <w:tcPr>
            <w:tcW w:w="349" w:type="pct"/>
          </w:tcPr>
          <w:p w14:paraId="79ED5DC1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Overall robust, but modest cohort size and generalizability issues raise caution.</w:t>
            </w:r>
          </w:p>
        </w:tc>
      </w:tr>
      <w:tr w:rsidR="008B6BEE" w:rsidRPr="008B6BEE" w14:paraId="34497B77" w14:textId="77777777" w:rsidTr="00FD6519">
        <w:trPr>
          <w:trHeight w:val="215"/>
        </w:trPr>
        <w:tc>
          <w:tcPr>
            <w:tcW w:w="504" w:type="pct"/>
            <w:vMerge w:val="restart"/>
          </w:tcPr>
          <w:p w14:paraId="0F684A7B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 xml:space="preserve">Parola M et al. (2024) 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YXJvbGE8L0F1dGhvcj48WWVhcj4yMDI0PC9ZZWFyPjxS
ZWNOdW0+Mjk8L1JlY051bT48RGlzcGxheVRleHQ+PHN0eWxlIGZhY2U9InN1cGVyc2NyaXB0Ij4y
Nzwvc3R5bGU+PC9EaXNwbGF5VGV4dD48cmVjb3JkPjxyZWMtbnVtYmVyPjI5PC9yZWMtbnVtYmVy
Pjxmb3JlaWduLWtleXM+PGtleSBhcHA9IkVOIiBkYi1pZD0ic2Z0NWU5ZHZteGVydDBldjB4MHZz
MnZ6dGFld3AwemY1MmU1IiB0aW1lc3RhbXA9IjE3NjIzMTQxNjAiPjI5PC9rZXk+PC9mb3JlaWdu
LWtleXM+PHJlZi10eXBlIG5hbWU9IkpvdXJuYWwgQXJ0aWNsZSI+MTc8L3JlZi10eXBlPjxjb250
cmlidXRvcnM+PGF1dGhvcnM+PGF1dGhvcj5QYXJvbGEsIE0uPC9hdXRob3I+PGF1dGhvcj5HYWxh
dG9sbywgRi4gQS48L2F1dGhvcj48YXV0aG9yPkxhIE1hbnRpYSwgRy48L2F1dGhvcj48YXV0aG9y
PkNpbWlubywgTWdjYTwvYXV0aG9yPjxhdXRob3I+Q2FtcGlzaSwgRy48L2F1dGhvcj48YXV0aG9y
PkRpIEZlZGUsIE8uPC9hdXRob3I+PC9hdXRob3JzPjwvY29udHJpYnV0b3JzPjxhdXRoLWFkZHJl
c3M+RGVwYXJ0bWVudCBvZiBJbmZvcm1hdGlvbiBFbmdpbmVlcmluZywgVW5pdmVyc2l0eSBvZiBQ
aXNhLCBMYXJnbyBMdWNpbyBMYXp6YXJpbm8gMSwgUGlzYSwgNTYxMjIsIEl0YWx5LiBFbGVjdHJv
bmljIGFkZHJlc3M6IG1hcmNvLnBhcm9sYUBpbmcudW5pcGkuaXQuJiN4RDtEZXBhcnRtZW50IG9m
IEluZm9ybWF0aW9uIEVuZ2luZWVyaW5nLCBVbml2ZXJzaXR5IG9mIFBpc2EsIExhcmdvIEx1Y2lv
IExhenphcmlubyAxLCBQaXNhLCA1NjEyMiwgSXRhbHkuJiN4RDtEZXBhcnRtZW50IERpLkNoaXIu
T24uUywgVW5pdmVyc2l0eSBvZiBQYWxlcm1vLCBQYWxlcm1vLCBJdGFseTsgVW5pdCBvZiBPcmFs
IE1lZGljaW5lIGFuZCBEZW50aXN0cnkgZm9yIGZyYWdpbGUgcGF0aWVudHMsIERlcGFydG1lbnQg
b2YgUmVoYWJpbGl0YXRpb24sIGZyYWdpbGl0eSwgYW5kIGNvbnRpbnVpdHkgb2YgY2FyZSBVbml2
ZXJzaXR5IEhvc3BpdGFsIFBhbGVybW8sIFBhbGVybW8sIEl0YWx5OyBEZXBhcnRtZW50IG9mIEJp
b21lZGljYWwgYW5kIERlbnRhbCBTY2llbmNlcyBhbmQgTW9ycGhvZnVuY3Rpb25hbCBJbWFnaW5n
LCBVbml2ZXJzaXR5IG9mIE1lc3NpbmEsIE1lc3NpbmEsIEl0YWx5LiYjeEQ7RGVwYXJ0bWVudCBE
aS5DaGlyLk9uLlMsIFVuaXZlcnNpdHkgb2YgUGFsZXJtbywgUGFsZXJtbywgSXRhbHkuJiN4RDtE
ZXBhcnRtZW50IERpLkNoaXIuT24uUywgVW5pdmVyc2l0eSBvZiBQYWxlcm1vLCBQYWxlcm1vLCBJ
dGFseTsgVW5pdCBvZiBPcmFsIE1lZGljaW5lIGFuZCBEZW50aXN0cnkgZm9yIGZyYWdpbGUgcGF0
aWVudHMsIERlcGFydG1lbnQgb2YgUmVoYWJpbGl0YXRpb24sIGZyYWdpbGl0eSwgYW5kIGNvbnRp
bnVpdHkgb2YgY2FyZSBVbml2ZXJzaXR5IEhvc3BpdGFsIFBhbGVybW8sIFBhbGVybW8sIEl0YWx5
LjwvYXV0aC1hZGRyZXNzPjx0aXRsZXM+PHRpdGxlPlRvd2FyZHMgZXhwbGFpbmFibGUgb3JhbCBj
YW5jZXIgcmVjb2duaXRpb246IFNjcmVlbmluZyBvbiBpbXBlcmZlY3QgaW1hZ2VzIHZpYSBJbmZv
cm1lZCBEZWVwIExlYXJuaW5nIGFuZCBDYXNlLUJhc2VkIFJlYXNvbmluZzwvdGl0bGU+PHNlY29u
ZGFyeS10aXRsZT5Db21wdXQgTWVkIEltYWdpbmcgR3JhcGg8L3NlY29uZGFyeS10aXRsZT48L3Rp
dGxlcz48cGVyaW9kaWNhbD48ZnVsbC10aXRsZT5Db21wdXQgTWVkIEltYWdpbmcgR3JhcGg8L2Z1
bGwtdGl0bGU+PC9wZXJpb2RpY2FsPjxwYWdlcz4xMDI0MzM8L3BhZ2VzPjx2b2x1bWU+MTE3PC92
b2x1bWU+PGVkaXRpb24+MjAyNDA5MTE8L2VkaXRpb24+PGtleXdvcmRzPjxrZXl3b3JkPipEZWVw
IExlYXJuaW5nPC9rZXl3b3JkPjxrZXl3b3JkPkh1bWFuczwva2V5d29yZD48a2V5d29yZD4qTW91
dGggTmVvcGxhc21zL2RpYWdub3N0aWMgaW1hZ2luZzwva2V5d29yZD48a2V5d29yZD5DYXJjaW5v
bWEsIFNxdWFtb3VzIENlbGwvZGlhZ25vc3RpYyBpbWFnaW5nPC9rZXl3b3JkPjxrZXl3b3JkPkVh
cmx5IERldGVjdGlvbiBvZiBDYW5jZXIvbWV0aG9kczwva2V5d29yZD48a2V5d29yZD5JbWFnZSBJ
bnRlcnByZXRhdGlvbiwgQ29tcHV0ZXItQXNzaXN0ZWQvbWV0aG9kczwva2V5d29yZD48a2V5d29y
ZD5BcnRpZmljaWFsIEludGVsbGlnZW5jZTwva2V5d29yZD48a2V5d29yZD5DYXNlLWJhc2VkIHJl
YXNvbmluZzwva2V5d29yZD48a2V5d29yZD5FeHBsYWluYWJsZSBhcnRpZmljaWFsIGludGVsbGln
ZW5jZTwva2V5d29yZD48a2V5d29yZD5JbmZvcm1lZCBkZWVwIGxlYXJuaW5nPC9rZXl3b3JkPjxr
ZXl3b3JkPk1lZGljYWwgaW1hZ2luZzwva2V5d29yZD48a2V5d29yZD5PbmNvbG9neTwva2V5d29y
ZD48a2V5d29yZD5PcmFsIGNhbmNlcjwva2V5d29yZD48L2tleXdvcmRzPjxkYXRlcz48eWVhcj4y
MDI0PC95ZWFyPjxwdWItZGF0ZXM+PGRhdGU+T2N0PC9kYXRlPjwvcHViLWRhdGVzPjwvZGF0ZXM+
PGlzYm4+MDg5NS02MTExPC9pc2JuPjxhY2Nlc3Npb24tbnVtPjM5Mjc2NDMzPC9hY2Nlc3Npb24t
bnVtPjx1cmxzPjwvdXJscz48Y3VzdG9tMT5EZWNsYXJhdGlvbiBvZiBjb21wZXRpbmcgaW50ZXJl
c3QgVGhlIGF1dGhvcnMgZGVjbGFyZSB0aGF0IHRoZXkgaGF2ZSBubyBrbm93biBjb21wZXRpbmcg
ZmluYW5jaWFsIGludGVyZXN0cyBvciBwZXJzb25hbCByZWxhdGlvbnNoaXBzIHRoYXQgY291bGQg
aGF2ZSBhcHBlYXJlZCB0byBpbmZsdWVuY2UgdGhlIHdvcmsgcmVwb3J0ZWQgaW4gdGhpcyBwYXBl
ci48L2N1c3RvbTE+PGVsZWN0cm9uaWMtcmVzb3VyY2UtbnVtPjEwLjEwMTYvai5jb21wbWVkaW1h
Zy4yMDI0LjEwMjQzMzwvZWxlY3Ryb25pYy1yZXNvdXJjZS1udW0+PHJlbW90ZS1kYXRhYmFzZS1w
cm92aWRlcj5OTE08L3JlbW90ZS1kYXRhYmFzZS1wcm92aWRlcj48bGFuZ3VhZ2U+ZW5nPC9sYW5n
dWFnZT48L3JlY29yZD48L0NpdGU+PC9FbmROb3RlPgB=
</w:fldData>
              </w:fldChar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YXJvbGE8L0F1dGhvcj48WWVhcj4yMDI0PC9ZZWFyPjxS
ZWNOdW0+Mjk8L1JlY051bT48RGlzcGxheVRleHQ+PHN0eWxlIGZhY2U9InN1cGVyc2NyaXB0Ij4y
Nzwvc3R5bGU+PC9EaXNwbGF5VGV4dD48cmVjb3JkPjxyZWMtbnVtYmVyPjI5PC9yZWMtbnVtYmVy
Pjxmb3JlaWduLWtleXM+PGtleSBhcHA9IkVOIiBkYi1pZD0ic2Z0NWU5ZHZteGVydDBldjB4MHZz
MnZ6dGFld3AwemY1MmU1IiB0aW1lc3RhbXA9IjE3NjIzMTQxNjAiPjI5PC9rZXk+PC9mb3JlaWdu
LWtleXM+PHJlZi10eXBlIG5hbWU9IkpvdXJuYWwgQXJ0aWNsZSI+MTc8L3JlZi10eXBlPjxjb250
cmlidXRvcnM+PGF1dGhvcnM+PGF1dGhvcj5QYXJvbGEsIE0uPC9hdXRob3I+PGF1dGhvcj5HYWxh
dG9sbywgRi4gQS48L2F1dGhvcj48YXV0aG9yPkxhIE1hbnRpYSwgRy48L2F1dGhvcj48YXV0aG9y
PkNpbWlubywgTWdjYTwvYXV0aG9yPjxhdXRob3I+Q2FtcGlzaSwgRy48L2F1dGhvcj48YXV0aG9y
PkRpIEZlZGUsIE8uPC9hdXRob3I+PC9hdXRob3JzPjwvY29udHJpYnV0b3JzPjxhdXRoLWFkZHJl
c3M+RGVwYXJ0bWVudCBvZiBJbmZvcm1hdGlvbiBFbmdpbmVlcmluZywgVW5pdmVyc2l0eSBvZiBQ
aXNhLCBMYXJnbyBMdWNpbyBMYXp6YXJpbm8gMSwgUGlzYSwgNTYxMjIsIEl0YWx5LiBFbGVjdHJv
bmljIGFkZHJlc3M6IG1hcmNvLnBhcm9sYUBpbmcudW5pcGkuaXQuJiN4RDtEZXBhcnRtZW50IG9m
IEluZm9ybWF0aW9uIEVuZ2luZWVyaW5nLCBVbml2ZXJzaXR5IG9mIFBpc2EsIExhcmdvIEx1Y2lv
IExhenphcmlubyAxLCBQaXNhLCA1NjEyMiwgSXRhbHkuJiN4RDtEZXBhcnRtZW50IERpLkNoaXIu
T24uUywgVW5pdmVyc2l0eSBvZiBQYWxlcm1vLCBQYWxlcm1vLCBJdGFseTsgVW5pdCBvZiBPcmFs
IE1lZGljaW5lIGFuZCBEZW50aXN0cnkgZm9yIGZyYWdpbGUgcGF0aWVudHMsIERlcGFydG1lbnQg
b2YgUmVoYWJpbGl0YXRpb24sIGZyYWdpbGl0eSwgYW5kIGNvbnRpbnVpdHkgb2YgY2FyZSBVbml2
ZXJzaXR5IEhvc3BpdGFsIFBhbGVybW8sIFBhbGVybW8sIEl0YWx5OyBEZXBhcnRtZW50IG9mIEJp
b21lZGljYWwgYW5kIERlbnRhbCBTY2llbmNlcyBhbmQgTW9ycGhvZnVuY3Rpb25hbCBJbWFnaW5n
LCBVbml2ZXJzaXR5IG9mIE1lc3NpbmEsIE1lc3NpbmEsIEl0YWx5LiYjeEQ7RGVwYXJ0bWVudCBE
aS5DaGlyLk9uLlMsIFVuaXZlcnNpdHkgb2YgUGFsZXJtbywgUGFsZXJtbywgSXRhbHkuJiN4RDtE
ZXBhcnRtZW50IERpLkNoaXIuT24uUywgVW5pdmVyc2l0eSBvZiBQYWxlcm1vLCBQYWxlcm1vLCBJ
dGFseTsgVW5pdCBvZiBPcmFsIE1lZGljaW5lIGFuZCBEZW50aXN0cnkgZm9yIGZyYWdpbGUgcGF0
aWVudHMsIERlcGFydG1lbnQgb2YgUmVoYWJpbGl0YXRpb24sIGZyYWdpbGl0eSwgYW5kIGNvbnRp
bnVpdHkgb2YgY2FyZSBVbml2ZXJzaXR5IEhvc3BpdGFsIFBhbGVybW8sIFBhbGVybW8sIEl0YWx5
LjwvYXV0aC1hZGRyZXNzPjx0aXRsZXM+PHRpdGxlPlRvd2FyZHMgZXhwbGFpbmFibGUgb3JhbCBj
YW5jZXIgcmVjb2duaXRpb246IFNjcmVlbmluZyBvbiBpbXBlcmZlY3QgaW1hZ2VzIHZpYSBJbmZv
cm1lZCBEZWVwIExlYXJuaW5nIGFuZCBDYXNlLUJhc2VkIFJlYXNvbmluZzwvdGl0bGU+PHNlY29u
ZGFyeS10aXRsZT5Db21wdXQgTWVkIEltYWdpbmcgR3JhcGg8L3NlY29uZGFyeS10aXRsZT48L3Rp
dGxlcz48cGVyaW9kaWNhbD48ZnVsbC10aXRsZT5Db21wdXQgTWVkIEltYWdpbmcgR3JhcGg8L2Z1
bGwtdGl0bGU+PC9wZXJpb2RpY2FsPjxwYWdlcz4xMDI0MzM8L3BhZ2VzPjx2b2x1bWU+MTE3PC92
b2x1bWU+PGVkaXRpb24+MjAyNDA5MTE8L2VkaXRpb24+PGtleXdvcmRzPjxrZXl3b3JkPipEZWVw
IExlYXJuaW5nPC9rZXl3b3JkPjxrZXl3b3JkPkh1bWFuczwva2V5d29yZD48a2V5d29yZD4qTW91
dGggTmVvcGxhc21zL2RpYWdub3N0aWMgaW1hZ2luZzwva2V5d29yZD48a2V5d29yZD5DYXJjaW5v
bWEsIFNxdWFtb3VzIENlbGwvZGlhZ25vc3RpYyBpbWFnaW5nPC9rZXl3b3JkPjxrZXl3b3JkPkVh
cmx5IERldGVjdGlvbiBvZiBDYW5jZXIvbWV0aG9kczwva2V5d29yZD48a2V5d29yZD5JbWFnZSBJ
bnRlcnByZXRhdGlvbiwgQ29tcHV0ZXItQXNzaXN0ZWQvbWV0aG9kczwva2V5d29yZD48a2V5d29y
ZD5BcnRpZmljaWFsIEludGVsbGlnZW5jZTwva2V5d29yZD48a2V5d29yZD5DYXNlLWJhc2VkIHJl
YXNvbmluZzwva2V5d29yZD48a2V5d29yZD5FeHBsYWluYWJsZSBhcnRpZmljaWFsIGludGVsbGln
ZW5jZTwva2V5d29yZD48a2V5d29yZD5JbmZvcm1lZCBkZWVwIGxlYXJuaW5nPC9rZXl3b3JkPjxr
ZXl3b3JkPk1lZGljYWwgaW1hZ2luZzwva2V5d29yZD48a2V5d29yZD5PbmNvbG9neTwva2V5d29y
ZD48a2V5d29yZD5PcmFsIGNhbmNlcjwva2V5d29yZD48L2tleXdvcmRzPjxkYXRlcz48eWVhcj4y
MDI0PC95ZWFyPjxwdWItZGF0ZXM+PGRhdGU+T2N0PC9kYXRlPjwvcHViLWRhdGVzPjwvZGF0ZXM+
PGlzYm4+MDg5NS02MTExPC9pc2JuPjxhY2Nlc3Npb24tbnVtPjM5Mjc2NDMzPC9hY2Nlc3Npb24t
bnVtPjx1cmxzPjwvdXJscz48Y3VzdG9tMT5EZWNsYXJhdGlvbiBvZiBjb21wZXRpbmcgaW50ZXJl
c3QgVGhlIGF1dGhvcnMgZGVjbGFyZSB0aGF0IHRoZXkgaGF2ZSBubyBrbm93biBjb21wZXRpbmcg
ZmluYW5jaWFsIGludGVyZXN0cyBvciBwZXJzb25hbCByZWxhdGlvbnNoaXBzIHRoYXQgY291bGQg
aGF2ZSBhcHBlYXJlZCB0byBpbmZsdWVuY2UgdGhlIHdvcmsgcmVwb3J0ZWQgaW4gdGhpcyBwYXBl
ci48L2N1c3RvbTE+PGVsZWN0cm9uaWMtcmVzb3VyY2UtbnVtPjEwLjEwMTYvai5jb21wbWVkaW1h
Zy4yMDI0LjEwMjQzMzwvZWxlY3Ryb25pYy1yZXNvdXJjZS1udW0+PHJlbW90ZS1kYXRhYmFzZS1w
cm92aWRlcj5OTE08L3JlbW90ZS1kYXRhYmFzZS1wcm92aWRlcj48bGFuZ3VhZ2U+ZW5nPC9sYW5n
dWFnZT48L3JlY29yZD48L0NpdGU+PC9FbmROb3RlPgB=
</w:fldData>
              </w:fldChar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B6BE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7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39" w:type="pct"/>
          </w:tcPr>
          <w:p w14:paraId="2EFE1A44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337" w:type="pct"/>
          </w:tcPr>
          <w:p w14:paraId="6542646A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Fair</w:t>
            </w:r>
          </w:p>
        </w:tc>
        <w:tc>
          <w:tcPr>
            <w:tcW w:w="741" w:type="pct"/>
          </w:tcPr>
          <w:p w14:paraId="3F131BD0" w14:textId="77777777" w:rsidR="000774F6" w:rsidRPr="008B6BEE" w:rsidRDefault="000774F6" w:rsidP="00FD6519">
            <w:pPr>
              <w:spacing w:line="240" w:lineRule="auto"/>
              <w:ind w:hanging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439" w:type="pct"/>
          </w:tcPr>
          <w:p w14:paraId="5B1EC437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Fair</w:t>
            </w:r>
          </w:p>
        </w:tc>
        <w:tc>
          <w:tcPr>
            <w:tcW w:w="505" w:type="pct"/>
          </w:tcPr>
          <w:p w14:paraId="465A6106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6" w:type="pct"/>
          </w:tcPr>
          <w:p w14:paraId="1449045D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439" w:type="pct"/>
          </w:tcPr>
          <w:p w14:paraId="50392DD0" w14:textId="77777777" w:rsidR="000774F6" w:rsidRPr="008B6BEE" w:rsidRDefault="000774F6" w:rsidP="00FD6519">
            <w:pPr>
              <w:spacing w:line="240" w:lineRule="auto"/>
              <w:ind w:firstLine="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Fair</w:t>
            </w:r>
          </w:p>
        </w:tc>
        <w:tc>
          <w:tcPr>
            <w:tcW w:w="404" w:type="pct"/>
          </w:tcPr>
          <w:p w14:paraId="3C9F7016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Fair</w:t>
            </w:r>
          </w:p>
        </w:tc>
        <w:tc>
          <w:tcPr>
            <w:tcW w:w="337" w:type="pct"/>
          </w:tcPr>
          <w:p w14:paraId="4B9BC892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349" w:type="pct"/>
          </w:tcPr>
          <w:p w14:paraId="326A54F1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8B6BEE" w:rsidRPr="008B6BEE" w14:paraId="014F20D0" w14:textId="77777777" w:rsidTr="00FD6519">
        <w:trPr>
          <w:trHeight w:val="215"/>
        </w:trPr>
        <w:tc>
          <w:tcPr>
            <w:tcW w:w="504" w:type="pct"/>
            <w:vMerge/>
          </w:tcPr>
          <w:p w14:paraId="02125CE0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pct"/>
          </w:tcPr>
          <w:p w14:paraId="1581AC48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Convenience sampling, small dataset of 567 images, risk of spectrum bias</w:t>
            </w:r>
          </w:p>
        </w:tc>
        <w:tc>
          <w:tcPr>
            <w:tcW w:w="337" w:type="pct"/>
          </w:tcPr>
          <w:p w14:paraId="2ABB14C3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DL and IDL methods described clearly, but case-based reasoning subjectivity may influence results</w:t>
            </w:r>
          </w:p>
        </w:tc>
        <w:tc>
          <w:tcPr>
            <w:tcW w:w="741" w:type="pct"/>
          </w:tcPr>
          <w:p w14:paraId="661835B5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No gold-standard histopathology labels for all lesions; many labeled from imperfect/heterogeneous images</w:t>
            </w:r>
          </w:p>
        </w:tc>
        <w:tc>
          <w:tcPr>
            <w:tcW w:w="439" w:type="pct"/>
          </w:tcPr>
          <w:p w14:paraId="49D15BC9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No longitudinal follow-up; cross-sectional dataset only</w:t>
            </w:r>
          </w:p>
        </w:tc>
        <w:tc>
          <w:tcPr>
            <w:tcW w:w="505" w:type="pct"/>
          </w:tcPr>
          <w:p w14:paraId="7FBB1198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Dataset from limited source, imperfect images; may not generalize to broader populations</w:t>
            </w:r>
          </w:p>
        </w:tc>
        <w:tc>
          <w:tcPr>
            <w:tcW w:w="506" w:type="pct"/>
          </w:tcPr>
          <w:p w14:paraId="469F03C8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Small, single-source dataset limits representativeness</w:t>
            </w:r>
          </w:p>
        </w:tc>
        <w:tc>
          <w:tcPr>
            <w:tcW w:w="439" w:type="pct"/>
          </w:tcPr>
          <w:p w14:paraId="5D60EA65" w14:textId="77777777" w:rsidR="000774F6" w:rsidRPr="008B6BEE" w:rsidRDefault="000774F6" w:rsidP="00FD6519">
            <w:pPr>
              <w:spacing w:line="240" w:lineRule="auto"/>
              <w:ind w:firstLine="11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Predictors based on image features + prior knowledge; may not capture all clinical predictors</w:t>
            </w:r>
          </w:p>
        </w:tc>
        <w:tc>
          <w:tcPr>
            <w:tcW w:w="404" w:type="pct"/>
          </w:tcPr>
          <w:p w14:paraId="6A0CFD41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Outcome defined as lesion classification, but not always biopsy-confirmed</w:t>
            </w:r>
          </w:p>
        </w:tc>
        <w:tc>
          <w:tcPr>
            <w:tcW w:w="337" w:type="pct"/>
          </w:tcPr>
          <w:p w14:paraId="0F5C9B48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 xml:space="preserve">Limited external </w:t>
            </w:r>
            <w:proofErr w:type="gramStart"/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validation;</w:t>
            </w:r>
            <w:proofErr w:type="gramEnd"/>
            <w:r w:rsidRPr="008B6BEE">
              <w:rPr>
                <w:rFonts w:ascii="Times New Roman" w:hAnsi="Times New Roman" w:cs="Times New Roman"/>
                <w:sz w:val="16"/>
                <w:szCs w:val="16"/>
              </w:rPr>
              <w:t xml:space="preserve"> ensemble metrics reported but with potential overfitting</w:t>
            </w:r>
          </w:p>
        </w:tc>
        <w:tc>
          <w:tcPr>
            <w:tcW w:w="349" w:type="pct"/>
          </w:tcPr>
          <w:p w14:paraId="6EBDC583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Risk due to dataset size, patient selection, and lack of robust validation</w:t>
            </w:r>
          </w:p>
        </w:tc>
      </w:tr>
      <w:tr w:rsidR="008B6BEE" w:rsidRPr="008B6BEE" w14:paraId="6789F32F" w14:textId="77777777" w:rsidTr="00FD6519">
        <w:trPr>
          <w:trHeight w:val="215"/>
        </w:trPr>
        <w:tc>
          <w:tcPr>
            <w:tcW w:w="504" w:type="pct"/>
            <w:vMerge w:val="restart"/>
          </w:tcPr>
          <w:p w14:paraId="53AA8688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 xml:space="preserve">Farook TH et al. (2025) 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YXJvb2s8L0F1dGhvcj48WWVhcj4yMDI1PC9ZZWFyPjxS
ZWNOdW0+MzQ8L1JlY051bT48RGlzcGxheVRleHQ+PHN0eWxlIGZhY2U9InN1cGVyc2NyaXB0Ij4z
Mjwvc3R5bGU+PC9EaXNwbGF5VGV4dD48cmVjb3JkPjxyZWMtbnVtYmVyPjM0PC9yZWMtbnVtYmVy
Pjxmb3JlaWduLWtleXM+PGtleSBhcHA9IkVOIiBkYi1pZD0ic2Z0NWU5ZHZteGVydDBldjB4MHZz
MnZ6dGFld3AwemY1MmU1IiB0aW1lc3RhbXA9IjE3NjIzMTQxNjAiPjM0PC9rZXk+PC9mb3JlaWdu
LWtleXM+PHJlZi10eXBlIG5hbWU9IkpvdXJuYWwgQXJ0aWNsZSI+MTc8L3JlZi10eXBlPjxjb250
cmlidXRvcnM+PGF1dGhvcnM+PGF1dGhvcj5GYXJvb2ssIFQuIEguPC9hdXRob3I+PGF1dGhvcj5B
aG1lZCwgUy48L2F1dGhvcj48YXV0aG9yPlJhc2hpZCwgRi48L2F1dGhvcj48YXV0aG9yPlNpZmF0
LCBGLiBBLjwvYXV0aG9yPjxhdXRob3I+U2lkaHUsIFAuPC9hdXRob3I+PGF1dGhvcj5QYXRpbCwg
UC48L2F1dGhvcj48YXV0aG9yPlphYmluIEV1c3VmemFpLCBTLjwvYXV0aG9yPjxhdXRob3I+SmFt
YXlldCwgTi4gQi48L2F1dGhvcj48YXV0aG9yPkR1ZGxleSwgSi48L2F1dGhvcj48YXV0aG9yPkRh
b29kLCBVLjwvYXV0aG9yPjwvYXV0aG9ycz48L2NvbnRyaWJ1dG9ycz48YXV0aC1hZGRyZXNzPlBo
RCBjYW5kaWRhdGUsIEFkZWxhaWRlIERlbnRhbCBTY2hvb2wsIFVuaXZlcnNpdHkgb2YgQWRlbGFp
ZGUsIEFkZWxhaWRlLCBBdXN0cmFsaWEuJiN4RDtMZWN0dXJlciwgRGVwYXJ0bWVudCBvZiBFbGVj
dHJpY2FsIGFuZCBDb21wdXRlciBFbmdpbmVlcmluZywgTm9ydGggU291dGggVW5pdmVyc2l0eSwg
RGhha2EsIEJhbmdsYWRlc2guJiN4RDtHcmFkdWF0ZSBSZXNlYXJjaGVyLCBEZXBhcnRtZW50IG9m
IEVsZWN0cmljYWwgYW5kIENvbXB1dGVyIEVuZ2luZWVyaW5nLCBOb3J0aCBTb3V0aCBVbml2ZXJz
aXR5LCBEaGFrYSwgQmFuZ2xhZGVzaC4mI3hEO0xlY3R1cmVyLCBTY2hvb2wgb2YgRGVudGlzdHJ5
LCBJbnRlcm5hdGlvbmFsIE1lZGljYWwgVW5pdmVyc2l0eSwgS3VhbGEgTHVtcHVyLCBLdWFsYSBM
dW1wdXIsIE1hbGF5c2lhLiYjeEQ7QXNzb2NpYXRlIFByb2Zlc3NvciwgU2Nob29sIG9mIERlbnRp
c3RyeSwgSW50ZXJuYXRpb25hbCBNZWRpY2FsIFVuaXZlcnNpdHksIEt1YWxhIEx1bXB1ciwgS3Vh
bGEgTHVtcHVyLCBNYWxheXNpYS4mI3hEO1Bvc3RncmFkdWF0ZSBSZXNlYXJjaGVyLCBTY2hvb2wg
b2YgRGVudGFsIFNjaWVuY2VzLCBIZWFsdGggQ2FtcHVzLCBVbml2ZXJzaXRpIFNhaW5zIE1hbGF5
c2lhLCBLdWJhbmcgS2VyaWFuLCBLb3RhIEJoYXJ1LCBNYWxheXNpYS4mI3hEO1NlbmlvciBMZWN0
dXJlciwgU2Nob29sIG9mIERlbnRhbCBTY2llbmNlcywgSGVhbHRoIENhbXB1cywgVW5pdmVyc2l0
aSBTYWlucyBNYWxheXNpYSwgS3ViYW5nIEtlcmlhbiwgS290YSBCaGFydSwgTWFsYXlzaWEuJiN4
RDtBc3NvY2lhdGUgUHJvZmVzc29yLCBBZGVsYWlkZSBEZW50YWwgU2Nob29sLCBVbml2ZXJzaXR5
IG9mIEFkZWxhaWRlLCBBZGVsYWlkZSwgQXVzdHJhbGlhLiYjeEQ7UHJvZmVzc29yLCBTY2hvb2wg
b2YgRGVudGlzdHJ5LCBJbnRlcm5hdGlvbmFsIE1lZGljYWwgVW5pdmVyc2l0eSwgS3VhbGEgTHVt
cHVyLCBLdWFsYSBMdW1wdXIsIE1hbGF5c2lhLiBFbGVjdHJvbmljIGFkZHJlc3M6IHVtZXJkYW9v
ZEBpbXUuZWR1Lm15LjwvYXV0aC1hZGRyZXNzPjx0aXRsZXM+PHRpdGxlPkFwcGxpY2F0aW9uIG9m
IDNEIG5ldXJhbCBuZXR3b3JrcyBhbmQgZXhwbGFpbmFibGUgQUkgdG8gY2xhc3NpZnkgSUNEQVMg
ZGV0ZWN0aW9uIHN5c3RlbSBvbiBtYW5kaWJ1bGFyIG1vbGFyczwvdGl0bGU+PHNlY29uZGFyeS10
aXRsZT5KIFByb3N0aGV0IERlbnQ8L3NlY29uZGFyeS10aXRsZT48L3RpdGxlcz48cGVyaW9kaWNh
bD48ZnVsbC10aXRsZT5KIFByb3N0aGV0IERlbnQ8L2Z1bGwtdGl0bGU+PC9wZXJpb2RpY2FsPjxw
YWdlcz4xMzMzLTEzNDE8L3BhZ2VzPjx2b2x1bWU+MTMzPC92b2x1bWU+PG51bWJlcj41PC9udW1i
ZXI+PGVkaXRpb24+MjAyNDEwMjI8L2VkaXRpb24+PGtleXdvcmRzPjxrZXl3b3JkPkh1bWFuczwv
a2V5d29yZD48a2V5d29yZD4qTW9sYXIvZGlhZ25vc3RpYyBpbWFnaW5nPC9rZXl3b3JkPjxrZXl3
b3JkPipOZXVyYWwgTmV0d29ya3MsIENvbXB1dGVyPC9rZXl3b3JkPjxrZXl3b3JkPk1hbmRpYmxl
PC9rZXl3b3JkPjxrZXl3b3JkPipJbWFnaW5nLCBUaHJlZS1EaW1lbnNpb25hbDwva2V5d29yZD48
a2V5d29yZD4qRGVudGFsIENhcmllcy9jbGFzc2lmaWNhdGlvbi9kaWFnbm9zaXMvZGlhZ25vc3Rp
YyBpbWFnaW5nPC9rZXl3b3JkPjxrZXl3b3JkPipEZW50YWwgQ2F2aXR5IFByZXBhcmF0aW9uL21l
dGhvZHMvY2xhc3NpZmljYXRpb248L2tleXdvcmQ+PGtleXdvcmQ+RGVlcCBMZWFybmluZzwva2V5
d29yZD48a2V5d29yZD5Db21wdXRlci1BaWRlZCBEZXNpZ248L2tleXdvcmQ+PC9rZXl3b3Jkcz48
ZGF0ZXM+PHllYXI+MjAyNTwveWVhcj48cHViLWRhdGVzPjxkYXRlPk1heTwvZGF0ZT48L3B1Yi1k
YXRlcz48L2RhdGVzPjxpc2JuPjAwMjItMzkxMzwvaXNibj48YWNjZXNzaW9uLW51bT4zOTQzODE4
OTwvYWNjZXNzaW9uLW51bT48dXJscz48L3VybHM+PGVsZWN0cm9uaWMtcmVzb3VyY2UtbnVtPjEw
LjEwMTYvai5wcm9zZGVudC4yMDI0LjA5LjAxNDwvZWxlY3Ryb25pYy1yZXNvdXJjZS1udW0+PHJl
bW90ZS1kYXRhYmFzZS1wcm92aWRlcj5OTE08L3JlbW90ZS1kYXRhYmFzZS1wcm92aWRlcj48bGFu
Z3VhZ2U+ZW5nPC9sYW5ndWFnZT48L3JlY29yZD48L0NpdGU+PC9FbmROb3RlPgB=
</w:fldData>
              </w:fldChar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YXJvb2s8L0F1dGhvcj48WWVhcj4yMDI1PC9ZZWFyPjxS
ZWNOdW0+MzQ8L1JlY051bT48RGlzcGxheVRleHQ+PHN0eWxlIGZhY2U9InN1cGVyc2NyaXB0Ij4z
Mjwvc3R5bGU+PC9EaXNwbGF5VGV4dD48cmVjb3JkPjxyZWMtbnVtYmVyPjM0PC9yZWMtbnVtYmVy
Pjxmb3JlaWduLWtleXM+PGtleSBhcHA9IkVOIiBkYi1pZD0ic2Z0NWU5ZHZteGVydDBldjB4MHZz
MnZ6dGFld3AwemY1MmU1IiB0aW1lc3RhbXA9IjE3NjIzMTQxNjAiPjM0PC9rZXk+PC9mb3JlaWdu
LWtleXM+PHJlZi10eXBlIG5hbWU9IkpvdXJuYWwgQXJ0aWNsZSI+MTc8L3JlZi10eXBlPjxjb250
cmlidXRvcnM+PGF1dGhvcnM+PGF1dGhvcj5GYXJvb2ssIFQuIEguPC9hdXRob3I+PGF1dGhvcj5B
aG1lZCwgUy48L2F1dGhvcj48YXV0aG9yPlJhc2hpZCwgRi48L2F1dGhvcj48YXV0aG9yPlNpZmF0
LCBGLiBBLjwvYXV0aG9yPjxhdXRob3I+U2lkaHUsIFAuPC9hdXRob3I+PGF1dGhvcj5QYXRpbCwg
UC48L2F1dGhvcj48YXV0aG9yPlphYmluIEV1c3VmemFpLCBTLjwvYXV0aG9yPjxhdXRob3I+SmFt
YXlldCwgTi4gQi48L2F1dGhvcj48YXV0aG9yPkR1ZGxleSwgSi48L2F1dGhvcj48YXV0aG9yPkRh
b29kLCBVLjwvYXV0aG9yPjwvYXV0aG9ycz48L2NvbnRyaWJ1dG9ycz48YXV0aC1hZGRyZXNzPlBo
RCBjYW5kaWRhdGUsIEFkZWxhaWRlIERlbnRhbCBTY2hvb2wsIFVuaXZlcnNpdHkgb2YgQWRlbGFp
ZGUsIEFkZWxhaWRlLCBBdXN0cmFsaWEuJiN4RDtMZWN0dXJlciwgRGVwYXJ0bWVudCBvZiBFbGVj
dHJpY2FsIGFuZCBDb21wdXRlciBFbmdpbmVlcmluZywgTm9ydGggU291dGggVW5pdmVyc2l0eSwg
RGhha2EsIEJhbmdsYWRlc2guJiN4RDtHcmFkdWF0ZSBSZXNlYXJjaGVyLCBEZXBhcnRtZW50IG9m
IEVsZWN0cmljYWwgYW5kIENvbXB1dGVyIEVuZ2luZWVyaW5nLCBOb3J0aCBTb3V0aCBVbml2ZXJz
aXR5LCBEaGFrYSwgQmFuZ2xhZGVzaC4mI3hEO0xlY3R1cmVyLCBTY2hvb2wgb2YgRGVudGlzdHJ5
LCBJbnRlcm5hdGlvbmFsIE1lZGljYWwgVW5pdmVyc2l0eSwgS3VhbGEgTHVtcHVyLCBLdWFsYSBM
dW1wdXIsIE1hbGF5c2lhLiYjeEQ7QXNzb2NpYXRlIFByb2Zlc3NvciwgU2Nob29sIG9mIERlbnRp
c3RyeSwgSW50ZXJuYXRpb25hbCBNZWRpY2FsIFVuaXZlcnNpdHksIEt1YWxhIEx1bXB1ciwgS3Vh
bGEgTHVtcHVyLCBNYWxheXNpYS4mI3hEO1Bvc3RncmFkdWF0ZSBSZXNlYXJjaGVyLCBTY2hvb2wg
b2YgRGVudGFsIFNjaWVuY2VzLCBIZWFsdGggQ2FtcHVzLCBVbml2ZXJzaXRpIFNhaW5zIE1hbGF5
c2lhLCBLdWJhbmcgS2VyaWFuLCBLb3RhIEJoYXJ1LCBNYWxheXNpYS4mI3hEO1NlbmlvciBMZWN0
dXJlciwgU2Nob29sIG9mIERlbnRhbCBTY2llbmNlcywgSGVhbHRoIENhbXB1cywgVW5pdmVyc2l0
aSBTYWlucyBNYWxheXNpYSwgS3ViYW5nIEtlcmlhbiwgS290YSBCaGFydSwgTWFsYXlzaWEuJiN4
RDtBc3NvY2lhdGUgUHJvZmVzc29yLCBBZGVsYWlkZSBEZW50YWwgU2Nob29sLCBVbml2ZXJzaXR5
IG9mIEFkZWxhaWRlLCBBZGVsYWlkZSwgQXVzdHJhbGlhLiYjeEQ7UHJvZmVzc29yLCBTY2hvb2wg
b2YgRGVudGlzdHJ5LCBJbnRlcm5hdGlvbmFsIE1lZGljYWwgVW5pdmVyc2l0eSwgS3VhbGEgTHVt
cHVyLCBLdWFsYSBMdW1wdXIsIE1hbGF5c2lhLiBFbGVjdHJvbmljIGFkZHJlc3M6IHVtZXJkYW9v
ZEBpbXUuZWR1Lm15LjwvYXV0aC1hZGRyZXNzPjx0aXRsZXM+PHRpdGxlPkFwcGxpY2F0aW9uIG9m
IDNEIG5ldXJhbCBuZXR3b3JrcyBhbmQgZXhwbGFpbmFibGUgQUkgdG8gY2xhc3NpZnkgSUNEQVMg
ZGV0ZWN0aW9uIHN5c3RlbSBvbiBtYW5kaWJ1bGFyIG1vbGFyczwvdGl0bGU+PHNlY29uZGFyeS10
aXRsZT5KIFByb3N0aGV0IERlbnQ8L3NlY29uZGFyeS10aXRsZT48L3RpdGxlcz48cGVyaW9kaWNh
bD48ZnVsbC10aXRsZT5KIFByb3N0aGV0IERlbnQ8L2Z1bGwtdGl0bGU+PC9wZXJpb2RpY2FsPjxw
YWdlcz4xMzMzLTEzNDE8L3BhZ2VzPjx2b2x1bWU+MTMzPC92b2x1bWU+PG51bWJlcj41PC9udW1i
ZXI+PGVkaXRpb24+MjAyNDEwMjI8L2VkaXRpb24+PGtleXdvcmRzPjxrZXl3b3JkPkh1bWFuczwv
a2V5d29yZD48a2V5d29yZD4qTW9sYXIvZGlhZ25vc3RpYyBpbWFnaW5nPC9rZXl3b3JkPjxrZXl3
b3JkPipOZXVyYWwgTmV0d29ya3MsIENvbXB1dGVyPC9rZXl3b3JkPjxrZXl3b3JkPk1hbmRpYmxl
PC9rZXl3b3JkPjxrZXl3b3JkPipJbWFnaW5nLCBUaHJlZS1EaW1lbnNpb25hbDwva2V5d29yZD48
a2V5d29yZD4qRGVudGFsIENhcmllcy9jbGFzc2lmaWNhdGlvbi9kaWFnbm9zaXMvZGlhZ25vc3Rp
YyBpbWFnaW5nPC9rZXl3b3JkPjxrZXl3b3JkPipEZW50YWwgQ2F2aXR5IFByZXBhcmF0aW9uL21l
dGhvZHMvY2xhc3NpZmljYXRpb248L2tleXdvcmQ+PGtleXdvcmQ+RGVlcCBMZWFybmluZzwva2V5
d29yZD48a2V5d29yZD5Db21wdXRlci1BaWRlZCBEZXNpZ248L2tleXdvcmQ+PC9rZXl3b3Jkcz48
ZGF0ZXM+PHllYXI+MjAyNTwveWVhcj48cHViLWRhdGVzPjxkYXRlPk1heTwvZGF0ZT48L3B1Yi1k
YXRlcz48L2RhdGVzPjxpc2JuPjAwMjItMzkxMzwvaXNibj48YWNjZXNzaW9uLW51bT4zOTQzODE4
OTwvYWNjZXNzaW9uLW51bT48dXJscz48L3VybHM+PGVsZWN0cm9uaWMtcmVzb3VyY2UtbnVtPjEw
LjEwMTYvai5wcm9zZGVudC4yMDI0LjA5LjAxNDwvZWxlY3Ryb25pYy1yZXNvdXJjZS1udW0+PHJl
bW90ZS1kYXRhYmFzZS1wcm92aWRlcj5OTE08L3JlbW90ZS1kYXRhYmFzZS1wcm92aWRlcj48bGFu
Z3VhZ2U+ZW5nPC9sYW5ndWFnZT48L3JlY29yZD48L0NpdGU+PC9FbmROb3RlPgB=
</w:fldData>
              </w:fldChar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B6BE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2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39" w:type="pct"/>
          </w:tcPr>
          <w:p w14:paraId="4FF7E75F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337" w:type="pct"/>
          </w:tcPr>
          <w:p w14:paraId="74741641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1" w:type="pct"/>
          </w:tcPr>
          <w:p w14:paraId="2486A74A" w14:textId="77777777" w:rsidR="000774F6" w:rsidRPr="008B6BEE" w:rsidRDefault="000774F6" w:rsidP="00FD6519">
            <w:pPr>
              <w:spacing w:line="240" w:lineRule="auto"/>
              <w:ind w:hanging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39" w:type="pct"/>
          </w:tcPr>
          <w:p w14:paraId="5CCC761B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5" w:type="pct"/>
          </w:tcPr>
          <w:p w14:paraId="2ADBDACD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6" w:type="pct"/>
          </w:tcPr>
          <w:p w14:paraId="4F65C104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439" w:type="pct"/>
          </w:tcPr>
          <w:p w14:paraId="0DAA886E" w14:textId="77777777" w:rsidR="000774F6" w:rsidRPr="008B6BEE" w:rsidRDefault="000774F6" w:rsidP="00FD6519">
            <w:pPr>
              <w:spacing w:line="240" w:lineRule="auto"/>
              <w:ind w:firstLine="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04" w:type="pct"/>
          </w:tcPr>
          <w:p w14:paraId="62408C7F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337" w:type="pct"/>
          </w:tcPr>
          <w:p w14:paraId="615AC83D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349" w:type="pct"/>
          </w:tcPr>
          <w:p w14:paraId="72C0BFC6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8B6BEE" w:rsidRPr="008B6BEE" w14:paraId="14DF2BB0" w14:textId="77777777" w:rsidTr="00FD6519">
        <w:trPr>
          <w:trHeight w:val="215"/>
        </w:trPr>
        <w:tc>
          <w:tcPr>
            <w:tcW w:w="504" w:type="pct"/>
            <w:vMerge/>
          </w:tcPr>
          <w:p w14:paraId="32432D6A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pct"/>
          </w:tcPr>
          <w:p w14:paraId="5631FF18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imited to in vitro selection of 56 prepared molars, not representative of clinical population.</w:t>
            </w:r>
          </w:p>
        </w:tc>
        <w:tc>
          <w:tcPr>
            <w:tcW w:w="337" w:type="pct"/>
          </w:tcPr>
          <w:p w14:paraId="57140F6A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3D-CNN applied consistently with prespecified criteria.</w:t>
            </w:r>
          </w:p>
        </w:tc>
        <w:tc>
          <w:tcPr>
            <w:tcW w:w="741" w:type="pct"/>
          </w:tcPr>
          <w:p w14:paraId="37A02B3A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ICDAS classification used as reference standard, widely validated.</w:t>
            </w:r>
          </w:p>
        </w:tc>
        <w:tc>
          <w:tcPr>
            <w:tcW w:w="439" w:type="pct"/>
          </w:tcPr>
          <w:p w14:paraId="16A7221F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All samples processed and evaluated in a uniform timeframe.</w:t>
            </w:r>
          </w:p>
        </w:tc>
        <w:tc>
          <w:tcPr>
            <w:tcW w:w="505" w:type="pct"/>
          </w:tcPr>
          <w:p w14:paraId="24D4AEC5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Applicability limited, as results from in vitro prepared molars may not generalize to real patients.</w:t>
            </w:r>
          </w:p>
        </w:tc>
        <w:tc>
          <w:tcPr>
            <w:tcW w:w="506" w:type="pct"/>
          </w:tcPr>
          <w:p w14:paraId="0E417531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Only standardized molar samples, not patient-level data.</w:t>
            </w:r>
          </w:p>
        </w:tc>
        <w:tc>
          <w:tcPr>
            <w:tcW w:w="439" w:type="pct"/>
          </w:tcPr>
          <w:p w14:paraId="00398011" w14:textId="77777777" w:rsidR="000774F6" w:rsidRPr="008B6BEE" w:rsidRDefault="000774F6" w:rsidP="00FD6519">
            <w:pPr>
              <w:spacing w:line="240" w:lineRule="auto"/>
              <w:ind w:firstLine="11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Predictors (3D scan features) clearly defined and consistently measured.</w:t>
            </w:r>
          </w:p>
        </w:tc>
        <w:tc>
          <w:tcPr>
            <w:tcW w:w="404" w:type="pct"/>
          </w:tcPr>
          <w:p w14:paraId="38F2C68C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Outcomes (ICDAS classification) valid and clinically relevant.</w:t>
            </w:r>
          </w:p>
        </w:tc>
        <w:tc>
          <w:tcPr>
            <w:tcW w:w="337" w:type="pct"/>
          </w:tcPr>
          <w:p w14:paraId="54B7AF71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Small sample size, risk of overfitting, no external validation; results may not be robust.</w:t>
            </w:r>
          </w:p>
        </w:tc>
        <w:tc>
          <w:tcPr>
            <w:tcW w:w="349" w:type="pct"/>
          </w:tcPr>
          <w:p w14:paraId="25D26E53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Concerns due to sample size, in vitro design, and lack of generalizability.</w:t>
            </w:r>
          </w:p>
        </w:tc>
      </w:tr>
      <w:tr w:rsidR="008B6BEE" w:rsidRPr="008B6BEE" w14:paraId="122A1FEB" w14:textId="77777777" w:rsidTr="00FD6519">
        <w:trPr>
          <w:trHeight w:val="215"/>
        </w:trPr>
        <w:tc>
          <w:tcPr>
            <w:tcW w:w="504" w:type="pct"/>
            <w:vMerge w:val="restart"/>
          </w:tcPr>
          <w:p w14:paraId="509BC7FE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 xml:space="preserve">Kayadibi I et al. (2025) 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YXlhZGliaTwvQXV0aG9yPjxZZWFyPjIwMjU8L1llYXI+
PFJlY051bT4yNjwvUmVjTnVtPjxEaXNwbGF5VGV4dD48c3R5bGUgZmFjZT0ic3VwZXJzY3JpcHQi
PjI0PC9zdHlsZT48L0Rpc3BsYXlUZXh0PjxyZWNvcmQ+PHJlYy1udW1iZXI+MjY8L3JlYy1udW1i
ZXI+PGZvcmVpZ24ta2V5cz48a2V5IGFwcD0iRU4iIGRiLWlkPSJzZnQ1ZTlkdm14ZXJ0MGV2MHgw
dnMydnp0YWV3cDB6ZjUyZTUiIHRpbWVzdGFtcD0iMTc2MjMxNDE2MCI+MjY8L2tleT48L2ZvcmVp
Z24ta2V5cz48cmVmLXR5cGUgbmFtZT0iSm91cm5hbCBBcnRpY2xlIj4xNzwvcmVmLXR5cGU+PGNv
bnRyaWJ1dG9ycz48YXV0aG9ycz48YXV0aG9yPktheWFkaWJpLCDEsDwvYXV0aG9yPjxhdXRob3I+
S8O2c2UsIFUuPC9hdXRob3I+PGF1dGhvcj5Hw7xyYWtzxLFuLCBHLiBFLjwvYXV0aG9yPjxhdXRo
b3I+w4dldGluLCBCLjwvYXV0aG9yPjwvYXV0aG9ycz48L2NvbnRyaWJ1dG9ycz48YXV0aC1hZGRy
ZXNzPkRlcGFydG1lbnQgb2YgQ29tcHV0ZXIgRW5naW5lZXJpbmcsIEZhY3VsdHkgb2YgRW5naW5l
ZXJpbmcgYW5kIE5hdHVyYWwgU2NpZW5jZXMsIFN1bGV5bWFuIERlbWlyZWwgVW5pdmVyc2l0eSwg
SXNwYXJ0YSwgVHVya2V5OyBEZXBhcnRtZW50IG9mIE1hbmFnZW1lbnQgSW5mb3JtYXRpb24gU3lz
dGVtcywgRmFjdWx0eSBvZiBFY29ub21pYyBhbmQgQWRtaW5pc3RyYXRpdmUgU2NpZW5jZXMsIEFm
eW9uIEtvY2F0ZXBlIFVuaXZlcnNpdHksIEFmeW9ua2FyYWhpc2FyLCBUdXJrZXkuIEVsZWN0cm9u
aWMgYWRkcmVzczogaWtheWFkaWJpQGFrdS5lZHUudHIuJiN4RDtEZXBhcnRtZW50IG9mIENvbXB1
dGVyIEVuZ2luZWVyaW5nLCBGYWN1bHR5IG9mIEVuZ2luZWVyaW5nIGFuZCBOYXR1cmFsIFNjaWVu
Y2VzLCBTdWxleW1hbiBEZW1pcmVsIFVuaXZlcnNpdHksIElzcGFydGEsIFR1cmtleS4gRWxlY3Ry
b25pYyBhZGRyZXNzOiB1dGt1a29zZUBzZHUuZWR1LnRyLiYjeEQ7RGVwYXJ0bWVudCBvZiBDb21w
dXRlciBFbmdpbmVlcmluZywgRmFjdWx0eSBvZiBFbmdpbmVlcmluZywgQWZ5b24gS29jYXRlcGUg
VW5pdmVyc2l0eSwgQWZ5b25rYXJhaGlzYXIsIFR1cmtleS4gRWxlY3Ryb25pYyBhZGRyZXNzOiBl
bXJlZ3VyYWtzaW5AYWt1LmVkdS50ci4mI3hEO0RlcGFydG1lbnQgb2YgT3JhbCBhbmQgTWF4aWxs
b2ZhY2lhbCBSYWRpb2xvZ3ksIEZhY3VsdHkgb2YgRGVudGlzdHJ5LCBTZWxjdWsgVW5pdmVyc2l0
eSwgS29ueWEsIFR1cmtleS4gRWxlY3Ryb25pYyBhZGRyZXNzOiBiY2V0aW5Ac2VsY3VrLmVkdS50
ci48L2F1dGgtYWRkcmVzcz48dGl0bGVzPjx0aXRsZT5BbiBBSS1hc3Npc3RlZCBleHBsYWluYWJs
ZSBtVE1DTk4gYXJjaGl0ZWN0dXJlIGZvciBkZXRlY3Rpb24gb2YgbWFuZGlidWxhciB0aGlyZCBt
b2xhciBwcmVzZW5jZSBmcm9tIHBhbm9yYW1pYyByYWRpb2dyYXBoeTwvdGl0bGU+PHNlY29uZGFy
eS10aXRsZT5JbnQgSiBNZWQgSW5mb3JtPC9zZWNvbmRhcnktdGl0bGU+PC90aXRsZXM+PHBlcmlv
ZGljYWw+PGZ1bGwtdGl0bGU+SW50IEogTWVkIEluZm9ybTwvZnVsbC10aXRsZT48L3BlcmlvZGlj
YWw+PHBhZ2VzPjEwNTcyNDwvcGFnZXM+PHZvbHVtZT4xOTU8L3ZvbHVtZT48ZWRpdGlvbj4yMDI0
MTEyMzwvZWRpdGlvbj48a2V5d29yZHM+PGtleXdvcmQ+SHVtYW5zPC9rZXl3b3JkPjxrZXl3b3Jk
PipSYWRpb2dyYXBoeSwgUGFub3JhbWljL21ldGhvZHM8L2tleXdvcmQ+PGtleXdvcmQ+Kk1vbGFy
LCBUaGlyZC9kaWFnbm9zdGljIGltYWdpbmc8L2tleXdvcmQ+PGtleXdvcmQ+Kk5ldXJhbCBOZXR3
b3JrcywgQ29tcHV0ZXI8L2tleXdvcmQ+PGtleXdvcmQ+Kk1hbmRpYmxlL2RpYWdub3N0aWMgaW1h
Z2luZzwva2V5d29yZD48a2V5d29yZD5EZWVwIExlYXJuaW5nPC9rZXl3b3JkPjxrZXl3b3JkPkNv
bnZvbHV0aW9uYWwgTmV1cmFsIE5ldHdvcms8L2tleXdvcmQ+PGtleXdvcmQ+RGVjaXNpb24gU3Vw
cG9ydCBTeXN0ZW1zPC9rZXl3b3JkPjxrZXl3b3JkPk1hbmRpYnVsYXIgVGhpcmQgTW9sYXI8L2tl
eXdvcmQ+PGtleXdvcmQ+UGFub3JhbWljIFJhZGlvZ3JhcGh5PC9rZXl3b3JkPjxrZXl3b3JkPmVY
cGxhaW5hYmxlIEFydGlmaWNpYWwgSW50ZWxsaWdlbmNlPC9rZXl3b3JkPjwva2V5d29yZHM+PGRh
dGVzPjx5ZWFyPjIwMjU8L3llYXI+PHB1Yi1kYXRlcz48ZGF0ZT5NYXI8L2RhdGU+PC9wdWItZGF0
ZXM+PC9kYXRlcz48aXNibj4xMzg2LTUwNTY8L2lzYm4+PGFjY2Vzc2lvbi1udW0+Mzk2MjY1OTY8
L2FjY2Vzc2lvbi1udW0+PHVybHM+PC91cmxzPjxjdXN0b20xPkRlY2xhcmF0aW9uIG9mIGNvbXBl
dGluZyBpbnRlcmVzdCBUaGUgYXV0aG9ycyBkZWNsYXJlIHRoYXQgdGhleSBoYXZlIG5vIGtub3du
IGNvbXBldGluZyBmaW5hbmNpYWwgaW50ZXJlc3RzIG9yIHBlcnNvbmFsIHJlbGF0aW9uc2hpcHMg
dGhhdCBjb3VsZCBoYXZlIGFwcGVhcmVkIHRvIGluZmx1ZW5jZSB0aGUgd29yayByZXBvcnRlZCBp
biB0aGlzIHBhcGVyLjwvY3VzdG9tMT48ZWxlY3Ryb25pYy1yZXNvdXJjZS1udW0+MTAuMTAxNi9q
LmlqbWVkaW5mLjIwMjQuMTA1NzI0PC9lbGVjdHJvbmljLXJlc291cmNlLW51bT48cmVtb3RlLWRh
dGFiYXNlLXByb3ZpZGVyPk5MTTwvcmVtb3RlLWRhdGFiYXNlLXByb3ZpZGVyPjxsYW5ndWFnZT5l
bmc8L2xhbmd1YWdlPjwvcmVjb3JkPjwvQ2l0ZT48L0VuZE5vdGU+
</w:fldData>
              </w:fldChar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YXlhZGliaTwvQXV0aG9yPjxZZWFyPjIwMjU8L1llYXI+
PFJlY051bT4yNjwvUmVjTnVtPjxEaXNwbGF5VGV4dD48c3R5bGUgZmFjZT0ic3VwZXJzY3JpcHQi
PjI0PC9zdHlsZT48L0Rpc3BsYXlUZXh0PjxyZWNvcmQ+PHJlYy1udW1iZXI+MjY8L3JlYy1udW1i
ZXI+PGZvcmVpZ24ta2V5cz48a2V5IGFwcD0iRU4iIGRiLWlkPSJzZnQ1ZTlkdm14ZXJ0MGV2MHgw
dnMydnp0YWV3cDB6ZjUyZTUiIHRpbWVzdGFtcD0iMTc2MjMxNDE2MCI+MjY8L2tleT48L2ZvcmVp
Z24ta2V5cz48cmVmLXR5cGUgbmFtZT0iSm91cm5hbCBBcnRpY2xlIj4xNzwvcmVmLXR5cGU+PGNv
bnRyaWJ1dG9ycz48YXV0aG9ycz48YXV0aG9yPktheWFkaWJpLCDEsDwvYXV0aG9yPjxhdXRob3I+
S8O2c2UsIFUuPC9hdXRob3I+PGF1dGhvcj5Hw7xyYWtzxLFuLCBHLiBFLjwvYXV0aG9yPjxhdXRo
b3I+w4dldGluLCBCLjwvYXV0aG9yPjwvYXV0aG9ycz48L2NvbnRyaWJ1dG9ycz48YXV0aC1hZGRy
ZXNzPkRlcGFydG1lbnQgb2YgQ29tcHV0ZXIgRW5naW5lZXJpbmcsIEZhY3VsdHkgb2YgRW5naW5l
ZXJpbmcgYW5kIE5hdHVyYWwgU2NpZW5jZXMsIFN1bGV5bWFuIERlbWlyZWwgVW5pdmVyc2l0eSwg
SXNwYXJ0YSwgVHVya2V5OyBEZXBhcnRtZW50IG9mIE1hbmFnZW1lbnQgSW5mb3JtYXRpb24gU3lz
dGVtcywgRmFjdWx0eSBvZiBFY29ub21pYyBhbmQgQWRtaW5pc3RyYXRpdmUgU2NpZW5jZXMsIEFm
eW9uIEtvY2F0ZXBlIFVuaXZlcnNpdHksIEFmeW9ua2FyYWhpc2FyLCBUdXJrZXkuIEVsZWN0cm9u
aWMgYWRkcmVzczogaWtheWFkaWJpQGFrdS5lZHUudHIuJiN4RDtEZXBhcnRtZW50IG9mIENvbXB1
dGVyIEVuZ2luZWVyaW5nLCBGYWN1bHR5IG9mIEVuZ2luZWVyaW5nIGFuZCBOYXR1cmFsIFNjaWVu
Y2VzLCBTdWxleW1hbiBEZW1pcmVsIFVuaXZlcnNpdHksIElzcGFydGEsIFR1cmtleS4gRWxlY3Ry
b25pYyBhZGRyZXNzOiB1dGt1a29zZUBzZHUuZWR1LnRyLiYjeEQ7RGVwYXJ0bWVudCBvZiBDb21w
dXRlciBFbmdpbmVlcmluZywgRmFjdWx0eSBvZiBFbmdpbmVlcmluZywgQWZ5b24gS29jYXRlcGUg
VW5pdmVyc2l0eSwgQWZ5b25rYXJhaGlzYXIsIFR1cmtleS4gRWxlY3Ryb25pYyBhZGRyZXNzOiBl
bXJlZ3VyYWtzaW5AYWt1LmVkdS50ci4mI3hEO0RlcGFydG1lbnQgb2YgT3JhbCBhbmQgTWF4aWxs
b2ZhY2lhbCBSYWRpb2xvZ3ksIEZhY3VsdHkgb2YgRGVudGlzdHJ5LCBTZWxjdWsgVW5pdmVyc2l0
eSwgS29ueWEsIFR1cmtleS4gRWxlY3Ryb25pYyBhZGRyZXNzOiBiY2V0aW5Ac2VsY3VrLmVkdS50
ci48L2F1dGgtYWRkcmVzcz48dGl0bGVzPjx0aXRsZT5BbiBBSS1hc3Npc3RlZCBleHBsYWluYWJs
ZSBtVE1DTk4gYXJjaGl0ZWN0dXJlIGZvciBkZXRlY3Rpb24gb2YgbWFuZGlidWxhciB0aGlyZCBt
b2xhciBwcmVzZW5jZSBmcm9tIHBhbm9yYW1pYyByYWRpb2dyYXBoeTwvdGl0bGU+PHNlY29uZGFy
eS10aXRsZT5JbnQgSiBNZWQgSW5mb3JtPC9zZWNvbmRhcnktdGl0bGU+PC90aXRsZXM+PHBlcmlv
ZGljYWw+PGZ1bGwtdGl0bGU+SW50IEogTWVkIEluZm9ybTwvZnVsbC10aXRsZT48L3BlcmlvZGlj
YWw+PHBhZ2VzPjEwNTcyNDwvcGFnZXM+PHZvbHVtZT4xOTU8L3ZvbHVtZT48ZWRpdGlvbj4yMDI0
MTEyMzwvZWRpdGlvbj48a2V5d29yZHM+PGtleXdvcmQ+SHVtYW5zPC9rZXl3b3JkPjxrZXl3b3Jk
PipSYWRpb2dyYXBoeSwgUGFub3JhbWljL21ldGhvZHM8L2tleXdvcmQ+PGtleXdvcmQ+Kk1vbGFy
LCBUaGlyZC9kaWFnbm9zdGljIGltYWdpbmc8L2tleXdvcmQ+PGtleXdvcmQ+Kk5ldXJhbCBOZXR3
b3JrcywgQ29tcHV0ZXI8L2tleXdvcmQ+PGtleXdvcmQ+Kk1hbmRpYmxlL2RpYWdub3N0aWMgaW1h
Z2luZzwva2V5d29yZD48a2V5d29yZD5EZWVwIExlYXJuaW5nPC9rZXl3b3JkPjxrZXl3b3JkPkNv
bnZvbHV0aW9uYWwgTmV1cmFsIE5ldHdvcms8L2tleXdvcmQ+PGtleXdvcmQ+RGVjaXNpb24gU3Vw
cG9ydCBTeXN0ZW1zPC9rZXl3b3JkPjxrZXl3b3JkPk1hbmRpYnVsYXIgVGhpcmQgTW9sYXI8L2tl
eXdvcmQ+PGtleXdvcmQ+UGFub3JhbWljIFJhZGlvZ3JhcGh5PC9rZXl3b3JkPjxrZXl3b3JkPmVY
cGxhaW5hYmxlIEFydGlmaWNpYWwgSW50ZWxsaWdlbmNlPC9rZXl3b3JkPjwva2V5d29yZHM+PGRh
dGVzPjx5ZWFyPjIwMjU8L3llYXI+PHB1Yi1kYXRlcz48ZGF0ZT5NYXI8L2RhdGU+PC9wdWItZGF0
ZXM+PC9kYXRlcz48aXNibj4xMzg2LTUwNTY8L2lzYm4+PGFjY2Vzc2lvbi1udW0+Mzk2MjY1OTY8
L2FjY2Vzc2lvbi1udW0+PHVybHM+PC91cmxzPjxjdXN0b20xPkRlY2xhcmF0aW9uIG9mIGNvbXBl
dGluZyBpbnRlcmVzdCBUaGUgYXV0aG9ycyBkZWNsYXJlIHRoYXQgdGhleSBoYXZlIG5vIGtub3du
IGNvbXBldGluZyBmaW5hbmNpYWwgaW50ZXJlc3RzIG9yIHBlcnNvbmFsIHJlbGF0aW9uc2hpcHMg
dGhhdCBjb3VsZCBoYXZlIGFwcGVhcmVkIHRvIGluZmx1ZW5jZSB0aGUgd29yayByZXBvcnRlZCBp
biB0aGlzIHBhcGVyLjwvY3VzdG9tMT48ZWxlY3Ryb25pYy1yZXNvdXJjZS1udW0+MTAuMTAxNi9q
LmlqbWVkaW5mLjIwMjQuMTA1NzI0PC9lbGVjdHJvbmljLXJlc291cmNlLW51bT48cmVtb3RlLWRh
dGFiYXNlLXByb3ZpZGVyPk5MTTwvcmVtb3RlLWRhdGFiYXNlLXByb3ZpZGVyPjxsYW5ndWFnZT5l
bmc8L2xhbmd1YWdlPjwvcmVjb3JkPjwvQ2l0ZT48L0VuZE5vdGU+
</w:fldData>
              </w:fldChar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B6BE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4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39" w:type="pct"/>
          </w:tcPr>
          <w:p w14:paraId="035438F0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337" w:type="pct"/>
          </w:tcPr>
          <w:p w14:paraId="5119049C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1" w:type="pct"/>
          </w:tcPr>
          <w:p w14:paraId="47D2C212" w14:textId="77777777" w:rsidR="000774F6" w:rsidRPr="008B6BEE" w:rsidRDefault="000774F6" w:rsidP="00FD6519">
            <w:pPr>
              <w:spacing w:line="240" w:lineRule="auto"/>
              <w:ind w:hanging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39" w:type="pct"/>
          </w:tcPr>
          <w:p w14:paraId="7B6BFE82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imited</w:t>
            </w:r>
          </w:p>
        </w:tc>
        <w:tc>
          <w:tcPr>
            <w:tcW w:w="505" w:type="pct"/>
          </w:tcPr>
          <w:p w14:paraId="790FB67C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6" w:type="pct"/>
          </w:tcPr>
          <w:p w14:paraId="6AD8BD96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439" w:type="pct"/>
          </w:tcPr>
          <w:p w14:paraId="17EE1E27" w14:textId="77777777" w:rsidR="000774F6" w:rsidRPr="008B6BEE" w:rsidRDefault="000774F6" w:rsidP="00FD6519">
            <w:pPr>
              <w:spacing w:line="240" w:lineRule="auto"/>
              <w:ind w:firstLine="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04" w:type="pct"/>
          </w:tcPr>
          <w:p w14:paraId="25077EFC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337" w:type="pct"/>
          </w:tcPr>
          <w:p w14:paraId="2B9F4198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349" w:type="pct"/>
          </w:tcPr>
          <w:p w14:paraId="17A438F7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Fair</w:t>
            </w:r>
          </w:p>
        </w:tc>
      </w:tr>
      <w:tr w:rsidR="008B6BEE" w:rsidRPr="008B6BEE" w14:paraId="1F9FDB56" w14:textId="77777777" w:rsidTr="00FD6519">
        <w:trPr>
          <w:trHeight w:val="215"/>
        </w:trPr>
        <w:tc>
          <w:tcPr>
            <w:tcW w:w="504" w:type="pct"/>
            <w:vMerge/>
          </w:tcPr>
          <w:p w14:paraId="75173915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pct"/>
          </w:tcPr>
          <w:p w14:paraId="16F5DC1C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Retrospective dataset clearly defined, but only single institution</w:t>
            </w:r>
          </w:p>
        </w:tc>
        <w:tc>
          <w:tcPr>
            <w:tcW w:w="337" w:type="pct"/>
          </w:tcPr>
          <w:p w14:paraId="7109CCD9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 xml:space="preserve">E-mTMCNN and comparators prespecified, XAI 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ethod applied</w:t>
            </w:r>
          </w:p>
        </w:tc>
        <w:tc>
          <w:tcPr>
            <w:tcW w:w="741" w:type="pct"/>
          </w:tcPr>
          <w:p w14:paraId="2004A741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xpert-labeled ground truth used as standard</w:t>
            </w:r>
          </w:p>
        </w:tc>
        <w:tc>
          <w:tcPr>
            <w:tcW w:w="439" w:type="pct"/>
          </w:tcPr>
          <w:p w14:paraId="6D913D5B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Retrospective design, limited details on temporal consistency</w:t>
            </w:r>
          </w:p>
        </w:tc>
        <w:tc>
          <w:tcPr>
            <w:tcW w:w="505" w:type="pct"/>
          </w:tcPr>
          <w:p w14:paraId="77EBB69B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Relevant dental population and task</w:t>
            </w:r>
          </w:p>
        </w:tc>
        <w:tc>
          <w:tcPr>
            <w:tcW w:w="506" w:type="pct"/>
          </w:tcPr>
          <w:p w14:paraId="28C93D8A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imited to 1,317 images from single institution, generalizability concerns</w:t>
            </w:r>
          </w:p>
        </w:tc>
        <w:tc>
          <w:tcPr>
            <w:tcW w:w="439" w:type="pct"/>
          </w:tcPr>
          <w:p w14:paraId="4B4A99E5" w14:textId="77777777" w:rsidR="000774F6" w:rsidRPr="008B6BEE" w:rsidRDefault="000774F6" w:rsidP="00FD6519">
            <w:pPr>
              <w:spacing w:line="240" w:lineRule="auto"/>
              <w:ind w:firstLine="11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Predictors (image features) appropriate and pre-specified</w:t>
            </w:r>
          </w:p>
        </w:tc>
        <w:tc>
          <w:tcPr>
            <w:tcW w:w="404" w:type="pct"/>
          </w:tcPr>
          <w:p w14:paraId="07FEB9F7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Outcomes (presence/absence of mandibular third molar) clearly defined</w:t>
            </w:r>
          </w:p>
        </w:tc>
        <w:tc>
          <w:tcPr>
            <w:tcW w:w="337" w:type="pct"/>
          </w:tcPr>
          <w:p w14:paraId="5230EF0D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 xml:space="preserve">Relatively small dataset, potential overfitting despite cross-validation; limited 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xternal validation</w:t>
            </w:r>
          </w:p>
        </w:tc>
        <w:tc>
          <w:tcPr>
            <w:tcW w:w="349" w:type="pct"/>
          </w:tcPr>
          <w:p w14:paraId="3A4FBA03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trong internal validity, but concerns with external generalizabi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ity and dataset size</w:t>
            </w:r>
          </w:p>
        </w:tc>
      </w:tr>
      <w:tr w:rsidR="008B6BEE" w:rsidRPr="008B6BEE" w14:paraId="6FFEF9D8" w14:textId="77777777" w:rsidTr="00FD6519">
        <w:trPr>
          <w:trHeight w:val="215"/>
        </w:trPr>
        <w:tc>
          <w:tcPr>
            <w:tcW w:w="504" w:type="pct"/>
            <w:vMerge w:val="restart"/>
          </w:tcPr>
          <w:p w14:paraId="52AE2857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Dangsungnoen L et al. (2025) 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angsungnoen&lt;/Author&gt;&lt;Year&gt;2025&lt;/Year&gt;&lt;RecNum&gt;35&lt;/RecNum&gt;&lt;DisplayText&gt;&lt;style face="superscript"&gt;33&lt;/style&gt;&lt;/DisplayText&gt;&lt;record&gt;&lt;rec-number&gt;35&lt;/rec-number&gt;&lt;foreign-keys&gt;&lt;key app="EN" db-id="sft5e9dvmxert0ev0x0vs2vztaewp0zf52e5" timestamp="1762314160"&gt;35&lt;/key&gt;&lt;/foreign-keys&gt;&lt;ref-type name="Journal Article"&gt;17&lt;/ref-type&gt;&lt;contributors&gt;&lt;authors&gt;&lt;author&gt;L. Dangsungnoen&lt;/author&gt;&lt;author&gt;K. Thongprasant&lt;/author&gt;&lt;author&gt;K. Wiratchawa&lt;/author&gt;&lt;author&gt;N. Hirunchavarod&lt;/author&gt;&lt;author&gt;N. Sributsayakarn&lt;/author&gt;&lt;author&gt;S. Pornprasertsuk-Damrongsri&lt;/author&gt;&lt;author&gt;V. Jirarattanasopha&lt;/author&gt;&lt;author&gt;T. Piumsomboon&lt;/author&gt;&lt;author&gt;T. Intharah&lt;/author&gt;&lt;/authors&gt;&lt;/contributors&gt;&lt;titles&gt;&lt;title&gt;OPG-SPELL: Visual and Textual Explanations That Influence Understanding of the AI Model for Sex Prediction From Orthopantomograms&lt;/title&gt;&lt;secondary-title&gt;IEEE Access&lt;/secondary-title&gt;&lt;/titles&gt;&lt;periodical&gt;&lt;full-title&gt;IEEE Access&lt;/full-title&gt;&lt;/periodical&gt;&lt;pages&gt;146690-146706&lt;/pages&gt;&lt;volume&gt;13&lt;/volume&gt;&lt;keywords&gt;&lt;keyword&gt;Visualization&lt;/keyword&gt;&lt;keyword&gt;Artificial intelligence&lt;/keyword&gt;&lt;keyword&gt;Predictive models&lt;/keyword&gt;&lt;keyword&gt;Dentistry&lt;/keyword&gt;&lt;keyword&gt;Explainable AI&lt;/keyword&gt;&lt;keyword&gt;Accuracy&lt;/keyword&gt;&lt;keyword&gt;Retrieval augmented generation&lt;/keyword&gt;&lt;keyword&gt;Diagnostic radiography&lt;/keyword&gt;&lt;keyword&gt;Brain modeling&lt;/keyword&gt;&lt;keyword&gt;Reliability&lt;/keyword&gt;&lt;keyword&gt;Explainable AI (XAI)&lt;/keyword&gt;&lt;keyword&gt;model understanding&lt;/keyword&gt;&lt;keyword&gt;model trust&lt;/keyword&gt;&lt;keyword&gt;orthopantomogram&lt;/keyword&gt;&lt;/keywords&gt;&lt;dates&gt;&lt;year&gt;2025&lt;/year&gt;&lt;/dates&gt;&lt;isbn&gt;2169-3536&lt;/isbn&gt;&lt;urls&gt;&lt;/urls&gt;&lt;electronic-resource-num&gt;10.1109/ACCESS.2025.3600956&lt;/electronic-resource-num&gt;&lt;/record&gt;&lt;/Cite&gt;&lt;/EndNote&gt;</w:instrTex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B6BE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3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39" w:type="pct"/>
          </w:tcPr>
          <w:p w14:paraId="7E4E70FC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337" w:type="pct"/>
          </w:tcPr>
          <w:p w14:paraId="22517C85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1" w:type="pct"/>
          </w:tcPr>
          <w:p w14:paraId="2B22AF4B" w14:textId="77777777" w:rsidR="000774F6" w:rsidRPr="008B6BEE" w:rsidRDefault="000774F6" w:rsidP="00FD6519">
            <w:pPr>
              <w:spacing w:line="240" w:lineRule="auto"/>
              <w:ind w:hanging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439" w:type="pct"/>
          </w:tcPr>
          <w:p w14:paraId="6CAB93D4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5" w:type="pct"/>
          </w:tcPr>
          <w:p w14:paraId="0D532614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6" w:type="pct"/>
          </w:tcPr>
          <w:p w14:paraId="49E87CB2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439" w:type="pct"/>
          </w:tcPr>
          <w:p w14:paraId="770491AD" w14:textId="77777777" w:rsidR="000774F6" w:rsidRPr="008B6BEE" w:rsidRDefault="000774F6" w:rsidP="00FD6519">
            <w:pPr>
              <w:spacing w:line="240" w:lineRule="auto"/>
              <w:ind w:firstLine="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04" w:type="pct"/>
          </w:tcPr>
          <w:p w14:paraId="055591F6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337" w:type="pct"/>
          </w:tcPr>
          <w:p w14:paraId="3ECD4470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349" w:type="pct"/>
          </w:tcPr>
          <w:p w14:paraId="63C74DC2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8B6BEE" w:rsidRPr="008B6BEE" w14:paraId="1E73411E" w14:textId="77777777" w:rsidTr="00FD6519">
        <w:trPr>
          <w:trHeight w:val="215"/>
        </w:trPr>
        <w:tc>
          <w:tcPr>
            <w:tcW w:w="504" w:type="pct"/>
            <w:vMerge/>
          </w:tcPr>
          <w:p w14:paraId="23C3C2AA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pct"/>
          </w:tcPr>
          <w:p w14:paraId="280FBC84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 xml:space="preserve">Convenience sample (24 students: 12 </w:t>
            </w:r>
            <w:proofErr w:type="gramStart"/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dental</w:t>
            </w:r>
            <w:proofErr w:type="gramEnd"/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, 12 data science) not representative of real-world patients</w:t>
            </w:r>
          </w:p>
        </w:tc>
        <w:tc>
          <w:tcPr>
            <w:tcW w:w="337" w:type="pct"/>
          </w:tcPr>
          <w:p w14:paraId="7EBFD5BD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AI model (DeepToothDuo + SHAP + Gemini RAG) clearly described, explanations evaluated consistently</w:t>
            </w:r>
          </w:p>
        </w:tc>
        <w:tc>
          <w:tcPr>
            <w:tcW w:w="741" w:type="pct"/>
          </w:tcPr>
          <w:p w14:paraId="20779FEF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 xml:space="preserve">No independent gold standard </w:t>
            </w:r>
            <w:proofErr w:type="gramStart"/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comparator;</w:t>
            </w:r>
            <w:proofErr w:type="gramEnd"/>
            <w:r w:rsidRPr="008B6BEE">
              <w:rPr>
                <w:rFonts w:ascii="Times New Roman" w:hAnsi="Times New Roman" w:cs="Times New Roman"/>
                <w:sz w:val="16"/>
                <w:szCs w:val="16"/>
              </w:rPr>
              <w:t xml:space="preserve"> task was user evaluation of explanations, not diagnostic accuracy against clinical ground truth</w:t>
            </w:r>
          </w:p>
        </w:tc>
        <w:tc>
          <w:tcPr>
            <w:tcW w:w="439" w:type="pct"/>
          </w:tcPr>
          <w:p w14:paraId="283F596F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All participants completed tasks in controlled setting with uniform timing</w:t>
            </w:r>
          </w:p>
        </w:tc>
        <w:tc>
          <w:tcPr>
            <w:tcW w:w="505" w:type="pct"/>
          </w:tcPr>
          <w:p w14:paraId="2156C75A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Study evaluated user understanding/trust rather than clinical diagnostic performance; limited generalizability to real dental practice</w:t>
            </w:r>
          </w:p>
        </w:tc>
        <w:tc>
          <w:tcPr>
            <w:tcW w:w="506" w:type="pct"/>
          </w:tcPr>
          <w:p w14:paraId="192A7AE0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Very small and non-representative user sample</w:t>
            </w:r>
          </w:p>
        </w:tc>
        <w:tc>
          <w:tcPr>
            <w:tcW w:w="439" w:type="pct"/>
          </w:tcPr>
          <w:p w14:paraId="0DB8992D" w14:textId="77777777" w:rsidR="000774F6" w:rsidRPr="008B6BEE" w:rsidRDefault="000774F6" w:rsidP="00FD6519">
            <w:pPr>
              <w:spacing w:line="240" w:lineRule="auto"/>
              <w:ind w:firstLine="11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Predictors (AI visual/text explanations) clearly defined</w:t>
            </w:r>
          </w:p>
        </w:tc>
        <w:tc>
          <w:tcPr>
            <w:tcW w:w="404" w:type="pct"/>
          </w:tcPr>
          <w:p w14:paraId="7DD916DB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Outcome not diagnostic accuracy but subjective measures (understanding, trust, willingness to use)</w:t>
            </w:r>
          </w:p>
        </w:tc>
        <w:tc>
          <w:tcPr>
            <w:tcW w:w="337" w:type="pct"/>
          </w:tcPr>
          <w:p w14:paraId="0C4EC2A7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No external validation; descriptive statistics only; no robustness checks</w:t>
            </w:r>
          </w:p>
        </w:tc>
        <w:tc>
          <w:tcPr>
            <w:tcW w:w="349" w:type="pct"/>
          </w:tcPr>
          <w:p w14:paraId="448E3425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Overall high risk of bias due to non-clinical design, small sample, and subjective outcomes</w:t>
            </w:r>
          </w:p>
        </w:tc>
      </w:tr>
      <w:tr w:rsidR="008B6BEE" w:rsidRPr="008B6BEE" w14:paraId="18E1AD07" w14:textId="77777777" w:rsidTr="00FD6519">
        <w:trPr>
          <w:trHeight w:val="215"/>
        </w:trPr>
        <w:tc>
          <w:tcPr>
            <w:tcW w:w="504" w:type="pct"/>
            <w:vMerge w:val="restart"/>
          </w:tcPr>
          <w:p w14:paraId="4695CEED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 xml:space="preserve">Angelone F et al. (2025) 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ngelone&lt;/Author&gt;&lt;Year&gt;2025&lt;/Year&gt;&lt;RecNum&gt;32&lt;/RecNum&gt;&lt;DisplayText&gt;&lt;style face="superscript"&gt;30&lt;/style&gt;&lt;/DisplayText&gt;&lt;record&gt;&lt;rec-number&gt;32&lt;/rec-number&gt;&lt;foreign-keys&gt;&lt;key app="EN" db-id="sft5e9dvmxert0ev0x0vs2vztaewp0zf52e5" timestamp="1762314160"&gt;32&lt;/key&gt;&lt;/foreign-keys&gt;&lt;ref-type name="Conference Proceedings"&gt;10&lt;/ref-type&gt;&lt;contributors&gt;&lt;authors&gt;&lt;author&gt;F. Angelone&lt;/author&gt;&lt;author&gt;A. Franco&lt;/author&gt;&lt;author&gt;N. Pisani&lt;/author&gt;&lt;author&gt;R. Granata&lt;/author&gt;&lt;author&gt;L. Lavorgna&lt;/author&gt;&lt;author&gt;M. Sansone&lt;/author&gt;&lt;author&gt;F. Amato&lt;/author&gt;&lt;author&gt;A. M. Ponsiglione&lt;/author&gt;&lt;/authors&gt;&lt;/contributors&gt;&lt;titles&gt;&lt;title&gt;An Explainable AI Approach for Periodontitis Severity Classification from Intraoral Images&lt;/title&gt;&lt;secondary-title&gt;2025 IEEE 13th International Conference on Healthcare Informatics (ICHI)&lt;/secondary-title&gt;&lt;alt-title&gt;2025 IEEE 13th International Conference on Healthcare Informatics (ICHI)&lt;/alt-title&gt;&lt;/titles&gt;&lt;pages&gt;725-730&lt;/pages&gt;&lt;keywords&gt;&lt;keyword&gt;Deep learning&lt;/keyword&gt;&lt;keyword&gt;Machine learning algorithms&lt;/keyword&gt;&lt;keyword&gt;Accuracy&lt;/keyword&gt;&lt;keyword&gt;Shape&lt;/keyword&gt;&lt;keyword&gt;Explainable AI&lt;/keyword&gt;&lt;keyword&gt;Image color analysis&lt;/keyword&gt;&lt;keyword&gt;Imaging&lt;/keyword&gt;&lt;keyword&gt;Feature extraction&lt;/keyword&gt;&lt;keyword&gt;Dentistry&lt;/keyword&gt;&lt;keyword&gt;Planning&lt;/keyword&gt;&lt;keyword&gt;Digital dentistry&lt;/keyword&gt;&lt;keyword&gt;machine learning&lt;/keyword&gt;&lt;keyword&gt;texture&lt;/keyword&gt;&lt;keyword&gt;photographic images&lt;/keyword&gt;&lt;/keywords&gt;&lt;dates&gt;&lt;year&gt;2025&lt;/year&gt;&lt;pub-dates&gt;&lt;date&gt;18-21 June 2025&lt;/date&gt;&lt;/pub-dates&gt;&lt;/dates&gt;&lt;isbn&gt;2575-2634&lt;/isbn&gt;&lt;urls&gt;&lt;/urls&gt;&lt;electronic-resource-num&gt;10.1109/ICHI64645.2025.00110&lt;/electronic-resource-num&gt;&lt;/record&gt;&lt;/Cite&gt;&lt;/EndNote&gt;</w:instrTex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B6BE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0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39" w:type="pct"/>
          </w:tcPr>
          <w:p w14:paraId="7C302852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337" w:type="pct"/>
          </w:tcPr>
          <w:p w14:paraId="5E87C3E7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1" w:type="pct"/>
          </w:tcPr>
          <w:p w14:paraId="19736756" w14:textId="77777777" w:rsidR="000774F6" w:rsidRPr="008B6BEE" w:rsidRDefault="000774F6" w:rsidP="00FD6519">
            <w:pPr>
              <w:spacing w:line="240" w:lineRule="auto"/>
              <w:ind w:hanging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439" w:type="pct"/>
          </w:tcPr>
          <w:p w14:paraId="7B500FBA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5" w:type="pct"/>
          </w:tcPr>
          <w:p w14:paraId="49784955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Fair</w:t>
            </w:r>
          </w:p>
        </w:tc>
        <w:tc>
          <w:tcPr>
            <w:tcW w:w="506" w:type="pct"/>
          </w:tcPr>
          <w:p w14:paraId="26A217F9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439" w:type="pct"/>
          </w:tcPr>
          <w:p w14:paraId="337E79FC" w14:textId="77777777" w:rsidR="000774F6" w:rsidRPr="008B6BEE" w:rsidRDefault="000774F6" w:rsidP="00FD6519">
            <w:pPr>
              <w:spacing w:line="240" w:lineRule="auto"/>
              <w:ind w:firstLine="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04" w:type="pct"/>
          </w:tcPr>
          <w:p w14:paraId="161A79D0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337" w:type="pct"/>
          </w:tcPr>
          <w:p w14:paraId="10BFDC0F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349" w:type="pct"/>
          </w:tcPr>
          <w:p w14:paraId="2B69E778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8B6BEE" w:rsidRPr="008B6BEE" w14:paraId="37CD8C01" w14:textId="77777777" w:rsidTr="00FD6519">
        <w:trPr>
          <w:trHeight w:val="215"/>
        </w:trPr>
        <w:tc>
          <w:tcPr>
            <w:tcW w:w="504" w:type="pct"/>
            <w:vMerge/>
          </w:tcPr>
          <w:p w14:paraId="24B7B57E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pct"/>
          </w:tcPr>
          <w:p w14:paraId="36BA7558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Small convenience sample (79 patients) with unclear representativeness; possible selection bias.</w:t>
            </w:r>
          </w:p>
        </w:tc>
        <w:tc>
          <w:tcPr>
            <w:tcW w:w="337" w:type="pct"/>
          </w:tcPr>
          <w:p w14:paraId="2A349141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Index test (ML models) clearly described, but hyperparameter tuning and thresholds may introduce bias.</w:t>
            </w:r>
          </w:p>
        </w:tc>
        <w:tc>
          <w:tcPr>
            <w:tcW w:w="741" w:type="pct"/>
          </w:tcPr>
          <w:p w14:paraId="3DB52DC0" w14:textId="77777777" w:rsidR="000774F6" w:rsidRPr="008B6BEE" w:rsidRDefault="000774F6" w:rsidP="00FD6519">
            <w:pPr>
              <w:spacing w:line="240" w:lineRule="auto"/>
              <w:ind w:hanging="18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 xml:space="preserve">No established gold </w:t>
            </w:r>
            <w:proofErr w:type="gramStart"/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standard;</w:t>
            </w:r>
            <w:proofErr w:type="gramEnd"/>
            <w:r w:rsidRPr="008B6BEE">
              <w:rPr>
                <w:rFonts w:ascii="Times New Roman" w:hAnsi="Times New Roman" w:cs="Times New Roman"/>
                <w:sz w:val="16"/>
                <w:szCs w:val="16"/>
              </w:rPr>
              <w:t xml:space="preserve"> severity classification based only on intraoral ROI features, not validated against full periodontal exam.</w:t>
            </w:r>
          </w:p>
        </w:tc>
        <w:tc>
          <w:tcPr>
            <w:tcW w:w="439" w:type="pct"/>
          </w:tcPr>
          <w:p w14:paraId="6AA8EEFF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All patients processed consistently; no differential verification.</w:t>
            </w:r>
          </w:p>
        </w:tc>
        <w:tc>
          <w:tcPr>
            <w:tcW w:w="505" w:type="pct"/>
          </w:tcPr>
          <w:p w14:paraId="6DE59B14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Use of intraoral RGB images may not fully reflect standard diagnostic workflow in periodontology.</w:t>
            </w:r>
          </w:p>
        </w:tc>
        <w:tc>
          <w:tcPr>
            <w:tcW w:w="506" w:type="pct"/>
          </w:tcPr>
          <w:p w14:paraId="1C7B446E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Small and single-center cohort; external validity questionable.</w:t>
            </w:r>
          </w:p>
        </w:tc>
        <w:tc>
          <w:tcPr>
            <w:tcW w:w="439" w:type="pct"/>
          </w:tcPr>
          <w:p w14:paraId="3FFCF4AC" w14:textId="77777777" w:rsidR="000774F6" w:rsidRPr="008B6BEE" w:rsidRDefault="000774F6" w:rsidP="00FD6519">
            <w:pPr>
              <w:spacing w:line="240" w:lineRule="auto"/>
              <w:ind w:firstLine="11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Predictor features well defined (radiomic descriptors), but manual ROI introduces variability.</w:t>
            </w:r>
          </w:p>
        </w:tc>
        <w:tc>
          <w:tcPr>
            <w:tcW w:w="404" w:type="pct"/>
          </w:tcPr>
          <w:p w14:paraId="6643339D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Severity label (moderate vs. severe) not linked to standardized clinical measures.</w:t>
            </w:r>
          </w:p>
        </w:tc>
        <w:tc>
          <w:tcPr>
            <w:tcW w:w="337" w:type="pct"/>
          </w:tcPr>
          <w:p w14:paraId="3B1FF2AA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Small dataset, lack of external validation, possible overfitting despite multiple algorithms.</w:t>
            </w:r>
          </w:p>
        </w:tc>
        <w:tc>
          <w:tcPr>
            <w:tcW w:w="349" w:type="pct"/>
          </w:tcPr>
          <w:p w14:paraId="53AD3B6C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Driven by limited sample, non-standard outcome definition, and lack of external validation.</w:t>
            </w:r>
          </w:p>
        </w:tc>
      </w:tr>
      <w:tr w:rsidR="008B6BEE" w:rsidRPr="008B6BEE" w14:paraId="7EF8076A" w14:textId="77777777" w:rsidTr="00FD6519">
        <w:trPr>
          <w:trHeight w:val="215"/>
        </w:trPr>
        <w:tc>
          <w:tcPr>
            <w:tcW w:w="504" w:type="pct"/>
            <w:vMerge w:val="restart"/>
          </w:tcPr>
          <w:p w14:paraId="6380E02C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 xml:space="preserve">Kamran M et al. (2024) 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amran&lt;/Author&gt;&lt;Year&gt;2024&lt;/Year&gt;&lt;RecNum&gt;20&lt;/RecNum&gt;&lt;DisplayText&gt;&lt;style face="superscript"&gt;18&lt;/style&gt;&lt;/DisplayText&gt;&lt;record&gt;&lt;rec-number&gt;20&lt;/rec-number&gt;&lt;foreign-keys&gt;&lt;key app="EN" db-id="sft5e9dvmxert0ev0x0vs2vztaewp0zf52e5" timestamp="1762314160"&gt;20&lt;/key&gt;&lt;/foreign-keys&gt;&lt;ref-type name="Conference Proceedings"&gt;10&lt;/ref-type&gt;&lt;contributors&gt;&lt;authors&gt;&lt;author&gt;M. Kamran&lt;/author&gt;&lt;author&gt;M. Waseem&lt;/author&gt;&lt;author&gt;N. Shafi&lt;/author&gt;&lt;author&gt;A. Zahid&lt;/author&gt;&lt;/authors&gt;&lt;/contributors&gt;&lt;titles&gt;&lt;title&gt;Detection of Caries and Hypodontia using Deep Learning and Explainable AI&lt;/title&gt;&lt;secondary-title&gt;2024 18th International Conference on Open Source Systems and Technologies (ICOSST)&lt;/secondary-title&gt;&lt;alt-title&gt;2024 18th International Conference on Open Source Systems and Technologies (ICOSST)&lt;/alt-title&gt;&lt;/titles&gt;&lt;pages&gt;1-6&lt;/pages&gt;&lt;keywords&gt;&lt;keyword&gt;Accuracy&lt;/keyword&gt;&lt;keyword&gt;Explainable AI&lt;/keyword&gt;&lt;keyword&gt;Teeth&lt;/keyword&gt;&lt;keyword&gt;X-rays&lt;/keyword&gt;&lt;keyword&gt;Transformers&lt;/keyword&gt;&lt;keyword&gt;Data augmentation&lt;/keyword&gt;&lt;keyword&gt;Dentistry&lt;/keyword&gt;&lt;keyword&gt;Convolutional neural networks&lt;/keyword&gt;&lt;keyword&gt;Medical diagnostic imaging&lt;/keyword&gt;&lt;keyword&gt;Diseases&lt;/keyword&gt;&lt;keyword&gt;Dental Diseases&lt;/keyword&gt;&lt;keyword&gt;Caries Detection&lt;/keyword&gt;&lt;keyword&gt;Hypodontia&lt;/keyword&gt;&lt;keyword&gt;Vision Transformer&lt;/keyword&gt;&lt;keyword&gt;Explainable Artificial Intelligence (XAI)&lt;/keyword&gt;&lt;/keywords&gt;&lt;dates&gt;&lt;year&gt;2024&lt;/year&gt;&lt;pub-dates&gt;&lt;date&gt;26-27 Dec. 2024&lt;/date&gt;&lt;/pub-dates&gt;&lt;/dates&gt;&lt;isbn&gt;2770-8225&lt;/isbn&gt;&lt;urls&gt;&lt;/urls&gt;&lt;electronic-resource-num&gt;10.1109/ICOSST64562.2024.10871141&lt;/electronic-resource-num&gt;&lt;/record&gt;&lt;/Cite&gt;&lt;/EndNote&gt;</w:instrTex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B6BE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8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39" w:type="pct"/>
          </w:tcPr>
          <w:p w14:paraId="6224E1B5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337" w:type="pct"/>
          </w:tcPr>
          <w:p w14:paraId="3BF3C1E8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1" w:type="pct"/>
          </w:tcPr>
          <w:p w14:paraId="1162C35E" w14:textId="77777777" w:rsidR="000774F6" w:rsidRPr="008B6BEE" w:rsidRDefault="000774F6" w:rsidP="00FD6519">
            <w:pPr>
              <w:spacing w:line="240" w:lineRule="auto"/>
              <w:ind w:hanging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439" w:type="pct"/>
          </w:tcPr>
          <w:p w14:paraId="14ED97B6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5" w:type="pct"/>
          </w:tcPr>
          <w:p w14:paraId="79E1DB2F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6" w:type="pct"/>
          </w:tcPr>
          <w:p w14:paraId="68A29182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439" w:type="pct"/>
          </w:tcPr>
          <w:p w14:paraId="3FB516BF" w14:textId="77777777" w:rsidR="000774F6" w:rsidRPr="008B6BEE" w:rsidRDefault="000774F6" w:rsidP="00FD6519">
            <w:pPr>
              <w:spacing w:line="240" w:lineRule="auto"/>
              <w:ind w:firstLine="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04" w:type="pct"/>
          </w:tcPr>
          <w:p w14:paraId="21367428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337" w:type="pct"/>
          </w:tcPr>
          <w:p w14:paraId="4112E30B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349" w:type="pct"/>
          </w:tcPr>
          <w:p w14:paraId="0C9D05E6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8B6BEE" w:rsidRPr="008B6BEE" w14:paraId="4079AD19" w14:textId="77777777" w:rsidTr="00FD6519">
        <w:trPr>
          <w:trHeight w:val="215"/>
        </w:trPr>
        <w:tc>
          <w:tcPr>
            <w:tcW w:w="504" w:type="pct"/>
            <w:vMerge/>
          </w:tcPr>
          <w:p w14:paraId="0C417CED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pct"/>
          </w:tcPr>
          <w:p w14:paraId="476236B0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Dataset from public repositories, not representative of clinical patient populations</w:t>
            </w:r>
          </w:p>
        </w:tc>
        <w:tc>
          <w:tcPr>
            <w:tcW w:w="337" w:type="pct"/>
          </w:tcPr>
          <w:p w14:paraId="1DD8C652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Index test (ViT model) clearly described and applied consistently</w:t>
            </w:r>
          </w:p>
        </w:tc>
        <w:tc>
          <w:tcPr>
            <w:tcW w:w="741" w:type="pct"/>
          </w:tcPr>
          <w:p w14:paraId="203CFD1A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No clinical ground truth confirmation; labels from public datasets only</w:t>
            </w:r>
          </w:p>
        </w:tc>
        <w:tc>
          <w:tcPr>
            <w:tcW w:w="439" w:type="pct"/>
          </w:tcPr>
          <w:p w14:paraId="5EC68298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Unclear temporal sequence; no external validation; retrospective</w:t>
            </w:r>
          </w:p>
        </w:tc>
        <w:tc>
          <w:tcPr>
            <w:tcW w:w="505" w:type="pct"/>
          </w:tcPr>
          <w:p w14:paraId="008CEB3F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Dataset not representative; limited applicability to clinical practice</w:t>
            </w:r>
          </w:p>
        </w:tc>
        <w:tc>
          <w:tcPr>
            <w:tcW w:w="506" w:type="pct"/>
          </w:tcPr>
          <w:p w14:paraId="39298430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Convenience sample from online repositories; not clinical cohorts</w:t>
            </w:r>
          </w:p>
        </w:tc>
        <w:tc>
          <w:tcPr>
            <w:tcW w:w="439" w:type="pct"/>
          </w:tcPr>
          <w:p w14:paraId="08C0F70A" w14:textId="77777777" w:rsidR="000774F6" w:rsidRPr="008B6BEE" w:rsidRDefault="000774F6" w:rsidP="00FD6519">
            <w:pPr>
              <w:spacing w:line="240" w:lineRule="auto"/>
              <w:ind w:firstLine="11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Predictors (image features) clearly defined and preprocessed</w:t>
            </w:r>
          </w:p>
        </w:tc>
        <w:tc>
          <w:tcPr>
            <w:tcW w:w="404" w:type="pct"/>
          </w:tcPr>
          <w:p w14:paraId="6DD1F227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Outcomes (caries, hypodontia) not validated against clinical gold standard</w:t>
            </w:r>
          </w:p>
        </w:tc>
        <w:tc>
          <w:tcPr>
            <w:tcW w:w="337" w:type="pct"/>
          </w:tcPr>
          <w:p w14:paraId="2A43B2DD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imited dataset, no external validation, possible overfitting</w:t>
            </w:r>
          </w:p>
        </w:tc>
        <w:tc>
          <w:tcPr>
            <w:tcW w:w="349" w:type="pct"/>
          </w:tcPr>
          <w:p w14:paraId="023182F5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Multiple biases due to dataset limitations, lack of external validation, and representativeness concerns</w:t>
            </w:r>
          </w:p>
        </w:tc>
      </w:tr>
      <w:tr w:rsidR="008B6BEE" w:rsidRPr="008B6BEE" w14:paraId="2CA40946" w14:textId="77777777" w:rsidTr="00FD6519">
        <w:trPr>
          <w:trHeight w:val="215"/>
        </w:trPr>
        <w:tc>
          <w:tcPr>
            <w:tcW w:w="504" w:type="pct"/>
            <w:vMerge w:val="restart"/>
          </w:tcPr>
          <w:p w14:paraId="16F2657D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Milani OH et al. (2025) 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ilani&lt;/Author&gt;&lt;Year&gt;2025&lt;/Year&gt;&lt;RecNum&gt;27&lt;/RecNum&gt;&lt;DisplayText&gt;&lt;style face="superscript"&gt;25&lt;/style&gt;&lt;/DisplayText&gt;&lt;record&gt;&lt;rec-number&gt;27&lt;/rec-number&gt;&lt;foreign-keys&gt;&lt;key app="EN" db-id="sft5e9dvmxert0ev0x0vs2vztaewp0zf52e5" timestamp="1762314160"&gt;27&lt;/key&gt;&lt;/foreign-keys&gt;&lt;ref-type name="Conference Proceedings"&gt;10&lt;/ref-type&gt;&lt;contributors&gt;&lt;authors&gt;&lt;author&gt;O. H. Milani&lt;/author&gt;&lt;author&gt;A. Nikho&lt;/author&gt;&lt;author&gt;L. Mills&lt;/author&gt;&lt;author&gt;M. Tliba&lt;/author&gt;&lt;author&gt;A. E. Cetin&lt;/author&gt;&lt;author&gt;M. H. Elnagar&lt;/author&gt;&lt;/authors&gt;&lt;/contributors&gt;&lt;titles&gt;&lt;title&gt;Gradient Attention Map Based Verification of Deep Convolutional Neural Networks with Application to X-ray Image Datasets&lt;/title&gt;&lt;secondary-title&gt;2025 IEEE 43rd VLSI Test Symposium (VTS)&lt;/secondary-title&gt;&lt;alt-title&gt;2025 IEEE 43rd VLSI Test Symposium (VTS)&lt;/alt-title&gt;&lt;/titles&gt;&lt;pages&gt;1-5&lt;/pages&gt;&lt;keywords&gt;&lt;keyword&gt;Measurement&lt;/keyword&gt;&lt;keyword&gt;Deep learning&lt;/keyword&gt;&lt;keyword&gt;Training&lt;/keyword&gt;&lt;keyword&gt;Very large scale integration&lt;/keyword&gt;&lt;keyword&gt;Feature extraction&lt;/keyword&gt;&lt;keyword&gt;Data models&lt;/keyword&gt;&lt;keyword&gt;Reliability&lt;/keyword&gt;&lt;keyword&gt;Random forests&lt;/keyword&gt;&lt;keyword&gt;X-ray imaging&lt;/keyword&gt;&lt;keyword&gt;Biomedical imaging&lt;/keyword&gt;&lt;keyword&gt;Attention Misalignment&lt;/keyword&gt;&lt;keyword&gt;Medical Imaging&lt;/keyword&gt;&lt;keyword&gt;Model Suitability&lt;/keyword&gt;&lt;keyword&gt;Explainable AI&lt;/keyword&gt;&lt;keyword&gt;Deep Learning Verification&lt;/keyword&gt;&lt;/keywords&gt;&lt;dates&gt;&lt;year&gt;2025&lt;/year&gt;&lt;pub-dates&gt;&lt;date&gt;28-30 April 2025&lt;/date&gt;&lt;/pub-dates&gt;&lt;/dates&gt;&lt;isbn&gt;2375-1053&lt;/isbn&gt;&lt;urls&gt;&lt;/urls&gt;&lt;electronic-resource-num&gt;10.1109/VTS65138.2025.11022789&lt;/electronic-resource-num&gt;&lt;/record&gt;&lt;/Cite&gt;&lt;/EndNote&gt;</w:instrTex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B6BE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5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39" w:type="pct"/>
          </w:tcPr>
          <w:p w14:paraId="6C2C28E0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337" w:type="pct"/>
          </w:tcPr>
          <w:p w14:paraId="7529099D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1" w:type="pct"/>
          </w:tcPr>
          <w:p w14:paraId="4262D022" w14:textId="77777777" w:rsidR="000774F6" w:rsidRPr="008B6BEE" w:rsidRDefault="000774F6" w:rsidP="00FD6519">
            <w:pPr>
              <w:spacing w:line="240" w:lineRule="auto"/>
              <w:ind w:hanging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Fair</w:t>
            </w:r>
          </w:p>
        </w:tc>
        <w:tc>
          <w:tcPr>
            <w:tcW w:w="439" w:type="pct"/>
          </w:tcPr>
          <w:p w14:paraId="63D78B2E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imited</w:t>
            </w:r>
          </w:p>
        </w:tc>
        <w:tc>
          <w:tcPr>
            <w:tcW w:w="505" w:type="pct"/>
          </w:tcPr>
          <w:p w14:paraId="5F0353F4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Fair</w:t>
            </w:r>
          </w:p>
        </w:tc>
        <w:tc>
          <w:tcPr>
            <w:tcW w:w="506" w:type="pct"/>
          </w:tcPr>
          <w:p w14:paraId="1DB8953A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439" w:type="pct"/>
          </w:tcPr>
          <w:p w14:paraId="4D41A6E3" w14:textId="77777777" w:rsidR="000774F6" w:rsidRPr="008B6BEE" w:rsidRDefault="000774F6" w:rsidP="00FD6519">
            <w:pPr>
              <w:spacing w:line="240" w:lineRule="auto"/>
              <w:ind w:firstLine="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04" w:type="pct"/>
          </w:tcPr>
          <w:p w14:paraId="6AAC43FB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Fair</w:t>
            </w:r>
          </w:p>
        </w:tc>
        <w:tc>
          <w:tcPr>
            <w:tcW w:w="337" w:type="pct"/>
          </w:tcPr>
          <w:p w14:paraId="6DB8D523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Fair</w:t>
            </w:r>
          </w:p>
        </w:tc>
        <w:tc>
          <w:tcPr>
            <w:tcW w:w="349" w:type="pct"/>
          </w:tcPr>
          <w:p w14:paraId="66D5A190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Fair</w:t>
            </w:r>
          </w:p>
        </w:tc>
      </w:tr>
      <w:tr w:rsidR="008B6BEE" w:rsidRPr="008B6BEE" w14:paraId="6EAB48D1" w14:textId="77777777" w:rsidTr="00FD6519">
        <w:trPr>
          <w:trHeight w:val="215"/>
        </w:trPr>
        <w:tc>
          <w:tcPr>
            <w:tcW w:w="504" w:type="pct"/>
            <w:vMerge/>
          </w:tcPr>
          <w:p w14:paraId="2C0494DA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pct"/>
          </w:tcPr>
          <w:p w14:paraId="46CF418B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Datasets were limited (CBCT SOS staging and cephalometric radiographs) and selection details were not fully described.</w:t>
            </w:r>
          </w:p>
        </w:tc>
        <w:tc>
          <w:tcPr>
            <w:tcW w:w="337" w:type="pct"/>
          </w:tcPr>
          <w:p w14:paraId="18123CE0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AI models and attention verification methods (GAM, Grad-CAM) clearly defined.</w:t>
            </w:r>
          </w:p>
        </w:tc>
        <w:tc>
          <w:tcPr>
            <w:tcW w:w="741" w:type="pct"/>
          </w:tcPr>
          <w:p w14:paraId="0EB62CE1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Reference standards (SOS staging, Class III diagnosis) based on dataset labels; not explicitly validated by multiple clinicians.</w:t>
            </w:r>
          </w:p>
        </w:tc>
        <w:tc>
          <w:tcPr>
            <w:tcW w:w="439" w:type="pct"/>
          </w:tcPr>
          <w:p w14:paraId="7DE45C7F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Flow and timing of imaging/annotation processes not fully described.</w:t>
            </w:r>
          </w:p>
        </w:tc>
        <w:tc>
          <w:tcPr>
            <w:tcW w:w="505" w:type="pct"/>
          </w:tcPr>
          <w:p w14:paraId="3CBD6D25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Orthodontic imaging domain is clear, but generalizability to broader dental populations uncertain.</w:t>
            </w:r>
          </w:p>
        </w:tc>
        <w:tc>
          <w:tcPr>
            <w:tcW w:w="506" w:type="pct"/>
          </w:tcPr>
          <w:p w14:paraId="4A110BC4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Participants not fully representative (single-task datasets, limited scope).</w:t>
            </w:r>
          </w:p>
        </w:tc>
        <w:tc>
          <w:tcPr>
            <w:tcW w:w="439" w:type="pct"/>
          </w:tcPr>
          <w:p w14:paraId="0AFD4A8E" w14:textId="77777777" w:rsidR="000774F6" w:rsidRPr="008B6BEE" w:rsidRDefault="000774F6" w:rsidP="00FD6519">
            <w:pPr>
              <w:spacing w:line="240" w:lineRule="auto"/>
              <w:ind w:firstLine="11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Predictors (CNN-extracted features, attention maps) clearly defined.</w:t>
            </w:r>
          </w:p>
        </w:tc>
        <w:tc>
          <w:tcPr>
            <w:tcW w:w="404" w:type="pct"/>
          </w:tcPr>
          <w:p w14:paraId="3221CFBA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Outcomes (classification accuracy, alignment verification) clinically relevant but surrogate for patient-level outcomes.</w:t>
            </w:r>
          </w:p>
        </w:tc>
        <w:tc>
          <w:tcPr>
            <w:tcW w:w="337" w:type="pct"/>
          </w:tcPr>
          <w:p w14:paraId="562AD781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Analysis included strong verification metrics (AUC, F1, similarity indices) but external validation lacking.</w:t>
            </w:r>
          </w:p>
        </w:tc>
        <w:tc>
          <w:tcPr>
            <w:tcW w:w="349" w:type="pct"/>
          </w:tcPr>
          <w:p w14:paraId="449A4DE6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 risk of bias due to limited datasets, unclear patient representativeness, and absence of external clinical validation.</w:t>
            </w:r>
          </w:p>
        </w:tc>
      </w:tr>
      <w:tr w:rsidR="008B6BEE" w:rsidRPr="008B6BEE" w14:paraId="130B43B0" w14:textId="77777777" w:rsidTr="00FD6519">
        <w:trPr>
          <w:trHeight w:val="215"/>
        </w:trPr>
        <w:tc>
          <w:tcPr>
            <w:tcW w:w="504" w:type="pct"/>
            <w:vMerge w:val="restart"/>
          </w:tcPr>
          <w:p w14:paraId="3C157914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 xml:space="preserve">Taskin S et al. (2024) 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askin&lt;/Author&gt;&lt;Year&gt;2024&lt;/Year&gt;&lt;RecNum&gt;30&lt;/RecNum&gt;&lt;DisplayText&gt;&lt;style face="superscript"&gt;28&lt;/style&gt;&lt;/DisplayText&gt;&lt;record&gt;&lt;rec-number&gt;30&lt;/rec-number&gt;&lt;foreign-keys&gt;&lt;key app="EN" db-id="sft5e9dvmxert0ev0x0vs2vztaewp0zf52e5" timestamp="1762314160"&gt;30&lt;/key&gt;&lt;/foreign-keys&gt;&lt;ref-type name="Conference Proceedings"&gt;10&lt;/ref-type&gt;&lt;contributors&gt;&lt;authors&gt;&lt;author&gt;S. Taskin&lt;/author&gt;&lt;author&gt;Ferdib Al, Islam&lt;/author&gt;&lt;/authors&gt;&lt;/contributors&gt;&lt;titles&gt;&lt;title&gt;Transfer Learning-based Fine Tuned MobileNetV2 Model with Explainable Artificial Intelligence for Identifying Dental Diseases&lt;/title&gt;&lt;secondary-title&gt;2024 IEEE International Conference on Biomedical Engineering, Computer and Information Technology for Health (BECITHCON)&lt;/secondary-title&gt;&lt;alt-title&gt;2024 IEEE International Conference on Biomedical Engineering, Computer and Information Technology for Health (BECITHCON)&lt;/alt-title&gt;&lt;/titles&gt;&lt;pages&gt;7-12&lt;/pages&gt;&lt;keywords&gt;&lt;keyword&gt;Deep learning&lt;/keyword&gt;&lt;keyword&gt;Accuracy&lt;/keyword&gt;&lt;keyword&gt;Explainable AI&lt;/keyword&gt;&lt;keyword&gt;Computational modeling&lt;/keyword&gt;&lt;keyword&gt;Biological system modeling&lt;/keyword&gt;&lt;keyword&gt;Predictive models&lt;/keyword&gt;&lt;keyword&gt;Feature extraction&lt;/keyword&gt;&lt;keyword&gt;Dentistry&lt;/keyword&gt;&lt;keyword&gt;Medical diagnostic imaging&lt;/keyword&gt;&lt;keyword&gt;Diseases&lt;/keyword&gt;&lt;keyword&gt;Dental Diseases&lt;/keyword&gt;&lt;keyword&gt;Pre-trained Model&lt;/keyword&gt;&lt;keyword&gt;Grad-Cam&lt;/keyword&gt;&lt;keyword&gt;LIME&lt;/keyword&gt;&lt;keyword&gt;Explainable Artificial Intelligence&lt;/keyword&gt;&lt;/keywords&gt;&lt;dates&gt;&lt;year&gt;2024&lt;/year&gt;&lt;pub-dates&gt;&lt;date&gt;28-29 Nov. 2024&lt;/date&gt;&lt;/pub-dates&gt;&lt;/dates&gt;&lt;urls&gt;&lt;/urls&gt;&lt;electronic-resource-num&gt;10.1109/BECITHCON64160.2024.10962679&lt;/electronic-resource-num&gt;&lt;/record&gt;&lt;/Cite&gt;&lt;/EndNote&gt;</w:instrTex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B6BE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8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39" w:type="pct"/>
          </w:tcPr>
          <w:p w14:paraId="1ED2D78C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337" w:type="pct"/>
          </w:tcPr>
          <w:p w14:paraId="19A3E330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1" w:type="pct"/>
          </w:tcPr>
          <w:p w14:paraId="3F4F6D4C" w14:textId="77777777" w:rsidR="000774F6" w:rsidRPr="008B6BEE" w:rsidRDefault="000774F6" w:rsidP="00FD6519">
            <w:pPr>
              <w:spacing w:line="240" w:lineRule="auto"/>
              <w:ind w:hanging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439" w:type="pct"/>
          </w:tcPr>
          <w:p w14:paraId="6520D3AD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imited</w:t>
            </w:r>
          </w:p>
        </w:tc>
        <w:tc>
          <w:tcPr>
            <w:tcW w:w="505" w:type="pct"/>
          </w:tcPr>
          <w:p w14:paraId="3765703C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6" w:type="pct"/>
          </w:tcPr>
          <w:p w14:paraId="498F8636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439" w:type="pct"/>
          </w:tcPr>
          <w:p w14:paraId="221CAC59" w14:textId="77777777" w:rsidR="000774F6" w:rsidRPr="008B6BEE" w:rsidRDefault="000774F6" w:rsidP="00FD6519">
            <w:pPr>
              <w:spacing w:line="240" w:lineRule="auto"/>
              <w:ind w:firstLine="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04" w:type="pct"/>
          </w:tcPr>
          <w:p w14:paraId="410C86EF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Fair</w:t>
            </w:r>
          </w:p>
        </w:tc>
        <w:tc>
          <w:tcPr>
            <w:tcW w:w="337" w:type="pct"/>
          </w:tcPr>
          <w:p w14:paraId="18A145EF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349" w:type="pct"/>
          </w:tcPr>
          <w:p w14:paraId="7E04A3C2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8B6BEE" w:rsidRPr="008B6BEE" w14:paraId="0519BDBC" w14:textId="77777777" w:rsidTr="00FD6519">
        <w:trPr>
          <w:trHeight w:val="215"/>
        </w:trPr>
        <w:tc>
          <w:tcPr>
            <w:tcW w:w="504" w:type="pct"/>
            <w:vMerge/>
          </w:tcPr>
          <w:p w14:paraId="3230744E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pct"/>
          </w:tcPr>
          <w:p w14:paraId="07EAA51D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Dataset combined from Kaggle and hospital images, potential selection bias and lack of prospective sampling.</w:t>
            </w:r>
          </w:p>
        </w:tc>
        <w:tc>
          <w:tcPr>
            <w:tcW w:w="337" w:type="pct"/>
          </w:tcPr>
          <w:p w14:paraId="4FCCF5AB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Index test (MobileNetV2 and other CNNs) was clearly described, but risk exists due to overfitting from transfer learning and undersampling.</w:t>
            </w:r>
          </w:p>
        </w:tc>
        <w:tc>
          <w:tcPr>
            <w:tcW w:w="741" w:type="pct"/>
          </w:tcPr>
          <w:p w14:paraId="04F97A71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 xml:space="preserve">No established clinical reference </w:t>
            </w:r>
            <w:proofErr w:type="gramStart"/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standard;</w:t>
            </w:r>
            <w:proofErr w:type="gramEnd"/>
            <w:r w:rsidRPr="008B6BEE">
              <w:rPr>
                <w:rFonts w:ascii="Times New Roman" w:hAnsi="Times New Roman" w:cs="Times New Roman"/>
                <w:sz w:val="16"/>
                <w:szCs w:val="16"/>
              </w:rPr>
              <w:t xml:space="preserve"> labels derived from datasets may vary in reliability.</w:t>
            </w:r>
          </w:p>
        </w:tc>
        <w:tc>
          <w:tcPr>
            <w:tcW w:w="439" w:type="pct"/>
          </w:tcPr>
          <w:p w14:paraId="71DAE1F1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Unclear consistency of timing and labeling across sources; retrospective data limits assessment.</w:t>
            </w:r>
          </w:p>
        </w:tc>
        <w:tc>
          <w:tcPr>
            <w:tcW w:w="505" w:type="pct"/>
          </w:tcPr>
          <w:p w14:paraId="751AD0C9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Applicability limited since dataset may not represent real-world patient variability.</w:t>
            </w:r>
          </w:p>
        </w:tc>
        <w:tc>
          <w:tcPr>
            <w:tcW w:w="506" w:type="pct"/>
          </w:tcPr>
          <w:p w14:paraId="20C8A123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Participants not representative (images from mixed online and hospital sources).</w:t>
            </w:r>
          </w:p>
        </w:tc>
        <w:tc>
          <w:tcPr>
            <w:tcW w:w="439" w:type="pct"/>
          </w:tcPr>
          <w:p w14:paraId="4BDA87C4" w14:textId="77777777" w:rsidR="000774F6" w:rsidRPr="008B6BEE" w:rsidRDefault="000774F6" w:rsidP="00FD6519">
            <w:pPr>
              <w:spacing w:line="240" w:lineRule="auto"/>
              <w:ind w:firstLine="11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Predictors (image features) appropriate and pre-specified via CNN fine-tuning.</w:t>
            </w:r>
          </w:p>
        </w:tc>
        <w:tc>
          <w:tcPr>
            <w:tcW w:w="404" w:type="pct"/>
          </w:tcPr>
          <w:p w14:paraId="1997520E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Outcome defined as disease classification into six categories; limited external validation.</w:t>
            </w:r>
          </w:p>
        </w:tc>
        <w:tc>
          <w:tcPr>
            <w:tcW w:w="337" w:type="pct"/>
          </w:tcPr>
          <w:p w14:paraId="5D33B37C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Risk of overfitting due to undersampling and no independent clinical dataset for testing.</w:t>
            </w:r>
          </w:p>
        </w:tc>
        <w:tc>
          <w:tcPr>
            <w:tcW w:w="349" w:type="pct"/>
          </w:tcPr>
          <w:p w14:paraId="23797211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Significant concerns regarding dataset representativeness, reference standard validity, and external applicability.</w:t>
            </w:r>
          </w:p>
        </w:tc>
      </w:tr>
      <w:tr w:rsidR="008B6BEE" w:rsidRPr="008B6BEE" w14:paraId="702C41BD" w14:textId="77777777" w:rsidTr="00FD6519">
        <w:trPr>
          <w:trHeight w:val="215"/>
        </w:trPr>
        <w:tc>
          <w:tcPr>
            <w:tcW w:w="504" w:type="pct"/>
            <w:vMerge w:val="restart"/>
          </w:tcPr>
          <w:p w14:paraId="47909AAE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 xml:space="preserve">Zhu X et al. (2025) 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Zhu&lt;/Author&gt;&lt;Year&gt;2025&lt;/Year&gt;&lt;RecNum&gt;36&lt;/RecNum&gt;&lt;DisplayText&gt;&lt;style face="superscript"&gt;34&lt;/style&gt;&lt;/DisplayText&gt;&lt;record&gt;&lt;rec-number&gt;36&lt;/rec-number&gt;&lt;foreign-keys&gt;&lt;key app="EN" db-id="sft5e9dvmxert0ev0x0vs2vztaewp0zf52e5" timestamp="1762314160"&gt;36&lt;/key&gt;&lt;/foreign-keys&gt;&lt;ref-type name="Journal Article"&gt;17&lt;/ref-type&gt;&lt;contributors&gt;&lt;authors&gt;&lt;author&gt;Zhu, Zoe Xiaofang&lt;/author&gt;&lt;author&gt;Wu, Xingwen&lt;/author&gt;&lt;author&gt;Zhu, Lifang&lt;/author&gt;&lt;author&gt;Uzel, Naciye&lt;/author&gt;&lt;author&gt;Zavras, Athanasios&lt;/author&gt;&lt;author&gt;Tu, Qisheng&lt;/author&gt;&lt;author&gt;Chen, Jake&lt;/author&gt;&lt;/authors&gt;&lt;/contributors&gt;&lt;titles&gt;&lt;title&gt;Development of a Machine Learning Tool for Home-Based Assessment of Periodontitis&lt;/title&gt;&lt;secondary-title&gt;medRxiv&lt;/secondary-title&gt;&lt;/titles&gt;&lt;periodical&gt;&lt;full-title&gt;medRxiv&lt;/full-title&gt;&lt;/periodical&gt;&lt;pages&gt;2025.03.10.25323689&lt;/pages&gt;&lt;dates&gt;&lt;year&gt;2025&lt;/year&gt;&lt;/dates&gt;&lt;urls&gt;&lt;related-urls&gt;&lt;url&gt;http://medrxiv.org/content/early/2025/03/11/2025.03.10.25323689.abstract&lt;/url&gt;&lt;/related-urls&gt;&lt;/urls&gt;&lt;electronic-resource-num&gt;10.1101/2025.03.10.25323689&lt;/electronic-resource-num&gt;&lt;/record&gt;&lt;/Cite&gt;&lt;/EndNote&gt;</w:instrTex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B6BE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4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39" w:type="pct"/>
          </w:tcPr>
          <w:p w14:paraId="118AE6B2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337" w:type="pct"/>
          </w:tcPr>
          <w:p w14:paraId="18C0FA35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1" w:type="pct"/>
          </w:tcPr>
          <w:p w14:paraId="3E4B77EE" w14:textId="77777777" w:rsidR="000774F6" w:rsidRPr="008B6BEE" w:rsidRDefault="000774F6" w:rsidP="00FD6519">
            <w:pPr>
              <w:spacing w:line="240" w:lineRule="auto"/>
              <w:ind w:hanging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439" w:type="pct"/>
          </w:tcPr>
          <w:p w14:paraId="7044B389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5" w:type="pct"/>
          </w:tcPr>
          <w:p w14:paraId="16A872F4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6" w:type="pct"/>
          </w:tcPr>
          <w:p w14:paraId="574EA892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39" w:type="pct"/>
          </w:tcPr>
          <w:p w14:paraId="7FA5D023" w14:textId="77777777" w:rsidR="000774F6" w:rsidRPr="008B6BEE" w:rsidRDefault="000774F6" w:rsidP="00FD6519">
            <w:pPr>
              <w:spacing w:line="240" w:lineRule="auto"/>
              <w:ind w:firstLine="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04" w:type="pct"/>
          </w:tcPr>
          <w:p w14:paraId="172ECC86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337" w:type="pct"/>
          </w:tcPr>
          <w:p w14:paraId="7968E341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349" w:type="pct"/>
          </w:tcPr>
          <w:p w14:paraId="47E325C1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Fair</w:t>
            </w:r>
          </w:p>
        </w:tc>
      </w:tr>
      <w:tr w:rsidR="008B6BEE" w:rsidRPr="008B6BEE" w14:paraId="27EA1DA8" w14:textId="77777777" w:rsidTr="00FD6519">
        <w:trPr>
          <w:trHeight w:val="215"/>
        </w:trPr>
        <w:tc>
          <w:tcPr>
            <w:tcW w:w="504" w:type="pct"/>
            <w:vMerge/>
          </w:tcPr>
          <w:p w14:paraId="6CE2EDB0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pct"/>
          </w:tcPr>
          <w:p w14:paraId="58C566DB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Population derived from large representative NHANES dataset; clear inclusion criteria.</w:t>
            </w:r>
          </w:p>
        </w:tc>
        <w:tc>
          <w:tcPr>
            <w:tcW w:w="337" w:type="pct"/>
          </w:tcPr>
          <w:p w14:paraId="2807CB62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ML algorithms prespecified, applied consistently.</w:t>
            </w:r>
          </w:p>
        </w:tc>
        <w:tc>
          <w:tcPr>
            <w:tcW w:w="741" w:type="pct"/>
          </w:tcPr>
          <w:p w14:paraId="4E1230B0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Periodontitis status derived from NHANES periodontal charting and self-reports; no gold standard clinical re-exam.</w:t>
            </w:r>
          </w:p>
        </w:tc>
        <w:tc>
          <w:tcPr>
            <w:tcW w:w="439" w:type="pct"/>
          </w:tcPr>
          <w:p w14:paraId="2AE2B1B8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Cross-sectional design; no follow-up; no longitudinal validation.</w:t>
            </w:r>
          </w:p>
        </w:tc>
        <w:tc>
          <w:tcPr>
            <w:tcW w:w="505" w:type="pct"/>
          </w:tcPr>
          <w:p w14:paraId="55C8BB41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U.S. NHANES generalizable to U.S. adults, but limited transferability to other populations.</w:t>
            </w:r>
          </w:p>
        </w:tc>
        <w:tc>
          <w:tcPr>
            <w:tcW w:w="506" w:type="pct"/>
          </w:tcPr>
          <w:p w14:paraId="10C49D89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 xml:space="preserve">Adults ≥30 years </w:t>
            </w:r>
            <w:proofErr w:type="gramStart"/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included,</w:t>
            </w:r>
            <w:proofErr w:type="gramEnd"/>
            <w:r w:rsidRPr="008B6BEE">
              <w:rPr>
                <w:rFonts w:ascii="Times New Roman" w:hAnsi="Times New Roman" w:cs="Times New Roman"/>
                <w:sz w:val="16"/>
                <w:szCs w:val="16"/>
              </w:rPr>
              <w:t xml:space="preserve"> sample representative of national survey.</w:t>
            </w:r>
          </w:p>
        </w:tc>
        <w:tc>
          <w:tcPr>
            <w:tcW w:w="439" w:type="pct"/>
          </w:tcPr>
          <w:p w14:paraId="61DC39FA" w14:textId="77777777" w:rsidR="000774F6" w:rsidRPr="008B6BEE" w:rsidRDefault="000774F6" w:rsidP="00FD6519">
            <w:pPr>
              <w:spacing w:line="240" w:lineRule="auto"/>
              <w:ind w:firstLine="11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Predictors well-defined, mostly objective (demographic, medical, oral health variables).</w:t>
            </w:r>
          </w:p>
        </w:tc>
        <w:tc>
          <w:tcPr>
            <w:tcW w:w="404" w:type="pct"/>
          </w:tcPr>
          <w:p w14:paraId="58A92846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Outcomes based on NHANES definitions, not externally validated against standardized clinical diagnosis.</w:t>
            </w:r>
          </w:p>
        </w:tc>
        <w:tc>
          <w:tcPr>
            <w:tcW w:w="337" w:type="pct"/>
          </w:tcPr>
          <w:p w14:paraId="6C7AFA51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 xml:space="preserve">Used proper resampling (train/validation/test split), but no external dataset; risk of overfitting reduced but 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ot eliminated.</w:t>
            </w:r>
          </w:p>
        </w:tc>
        <w:tc>
          <w:tcPr>
            <w:tcW w:w="349" w:type="pct"/>
          </w:tcPr>
          <w:p w14:paraId="44E1DD0D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Strength in sample size and methods, but limitations from outcome reference standard and lack of 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xternal validation.</w:t>
            </w:r>
          </w:p>
        </w:tc>
      </w:tr>
      <w:tr w:rsidR="008B6BEE" w:rsidRPr="008B6BEE" w14:paraId="42395CB9" w14:textId="77777777" w:rsidTr="00FD6519">
        <w:trPr>
          <w:trHeight w:val="215"/>
        </w:trPr>
        <w:tc>
          <w:tcPr>
            <w:tcW w:w="504" w:type="pct"/>
            <w:vMerge w:val="restart"/>
          </w:tcPr>
          <w:p w14:paraId="5B807904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Paniagua Rivera K et al. (2024) 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Rivera&lt;/Author&gt;&lt;Year&gt;2024&lt;/Year&gt;&lt;RecNum&gt;37&lt;/RecNum&gt;&lt;DisplayText&gt;&lt;style face="superscript"&gt;35&lt;/style&gt;&lt;/DisplayText&gt;&lt;record&gt;&lt;rec-number&gt;37&lt;/rec-number&gt;&lt;foreign-keys&gt;&lt;key app="EN" db-id="sft5e9dvmxert0ev0x0vs2vztaewp0zf52e5" timestamp="1762314160"&gt;37&lt;/key&gt;&lt;/foreign-keys&gt;&lt;ref-type name="Journal Article"&gt;17&lt;/ref-type&gt;&lt;contributors&gt;&lt;authors&gt;&lt;author&gt;Rivera, Karla Paniagua&lt;/author&gt;&lt;author&gt;Whang, Kyumin&lt;/author&gt;&lt;author&gt;Joshi, Krishna&lt;/author&gt;&lt;author&gt;Son, Hyeonwi&lt;/author&gt;&lt;author&gt;Kim, Yu Shin&lt;/author&gt;&lt;author&gt;Flores, Mario&lt;/author&gt;&lt;/authors&gt;&lt;/contributors&gt;&lt;titles&gt;&lt;title&gt;Dental Composite Performance Prediction Using Artificial Intelligence&lt;/title&gt;&lt;secondary-title&gt;medRxiv&lt;/secondary-title&gt;&lt;/titles&gt;&lt;periodical&gt;&lt;full-title&gt;medRxiv&lt;/full-title&gt;&lt;/periodical&gt;&lt;pages&gt;2024.10.08.24314998&lt;/pages&gt;&lt;dates&gt;&lt;year&gt;2024&lt;/year&gt;&lt;/dates&gt;&lt;urls&gt;&lt;related-urls&gt;&lt;url&gt;http://medrxiv.org/content/early/2024/10/08/2024.10.08.24314998.abstract&lt;/url&gt;&lt;/related-urls&gt;&lt;/urls&gt;&lt;electronic-resource-num&gt;10.1101/2024.10.08.24314998&lt;/electronic-resource-num&gt;&lt;/record&gt;&lt;/Cite&gt;&lt;/EndNote&gt;</w:instrTex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B6BE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5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39" w:type="pct"/>
          </w:tcPr>
          <w:p w14:paraId="6AAF7720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337" w:type="pct"/>
          </w:tcPr>
          <w:p w14:paraId="6879FD4F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1" w:type="pct"/>
          </w:tcPr>
          <w:p w14:paraId="2AF7B51D" w14:textId="77777777" w:rsidR="000774F6" w:rsidRPr="008B6BEE" w:rsidRDefault="000774F6" w:rsidP="00FD6519">
            <w:pPr>
              <w:spacing w:line="240" w:lineRule="auto"/>
              <w:ind w:hanging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439" w:type="pct"/>
          </w:tcPr>
          <w:p w14:paraId="7BEBE536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5" w:type="pct"/>
          </w:tcPr>
          <w:p w14:paraId="23C533FE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6" w:type="pct"/>
          </w:tcPr>
          <w:p w14:paraId="5F6855FD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439" w:type="pct"/>
          </w:tcPr>
          <w:p w14:paraId="40B7A606" w14:textId="77777777" w:rsidR="000774F6" w:rsidRPr="008B6BEE" w:rsidRDefault="000774F6" w:rsidP="00FD6519">
            <w:pPr>
              <w:spacing w:line="240" w:lineRule="auto"/>
              <w:ind w:firstLine="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04" w:type="pct"/>
          </w:tcPr>
          <w:p w14:paraId="60690939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337" w:type="pct"/>
          </w:tcPr>
          <w:p w14:paraId="3893AFC4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349" w:type="pct"/>
          </w:tcPr>
          <w:p w14:paraId="14CAC6CD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8B6BEE" w:rsidRPr="008B6BEE" w14:paraId="25445ADC" w14:textId="77777777" w:rsidTr="00FD6519">
        <w:trPr>
          <w:trHeight w:val="215"/>
        </w:trPr>
        <w:tc>
          <w:tcPr>
            <w:tcW w:w="504" w:type="pct"/>
            <w:vMerge/>
          </w:tcPr>
          <w:p w14:paraId="2DA6EC2A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pct"/>
          </w:tcPr>
          <w:p w14:paraId="77BEE19E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No patient selection; dataset compiled from literature, not clinical sampling.</w:t>
            </w:r>
          </w:p>
        </w:tc>
        <w:tc>
          <w:tcPr>
            <w:tcW w:w="337" w:type="pct"/>
          </w:tcPr>
          <w:p w14:paraId="70E26CD9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AI models (KNN, SVM, Decision Tree, RF, Voting Regressor) were clearly described and consistently applied.</w:t>
            </w:r>
          </w:p>
        </w:tc>
        <w:tc>
          <w:tcPr>
            <w:tcW w:w="741" w:type="pct"/>
          </w:tcPr>
          <w:p w14:paraId="3976A3D0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No gold-standard experimental validation; outcomes aggregated from heterogeneous studies.</w:t>
            </w:r>
          </w:p>
        </w:tc>
        <w:tc>
          <w:tcPr>
            <w:tcW w:w="439" w:type="pct"/>
          </w:tcPr>
          <w:p w14:paraId="17773A75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Temporal and procedural consistency not applicable due to secondary aggregated dataset.</w:t>
            </w:r>
          </w:p>
        </w:tc>
        <w:tc>
          <w:tcPr>
            <w:tcW w:w="505" w:type="pct"/>
          </w:tcPr>
          <w:p w14:paraId="540A5074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Generalizability to real-world composites limited; models based on published study data only.</w:t>
            </w:r>
          </w:p>
        </w:tc>
        <w:tc>
          <w:tcPr>
            <w:tcW w:w="506" w:type="pct"/>
          </w:tcPr>
          <w:p w14:paraId="2ABD4397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Participants not clinical patients, but material samples from &gt;200 publications.</w:t>
            </w:r>
          </w:p>
        </w:tc>
        <w:tc>
          <w:tcPr>
            <w:tcW w:w="439" w:type="pct"/>
          </w:tcPr>
          <w:p w14:paraId="39D6BC57" w14:textId="77777777" w:rsidR="000774F6" w:rsidRPr="008B6BEE" w:rsidRDefault="000774F6" w:rsidP="00FD6519">
            <w:pPr>
              <w:spacing w:line="240" w:lineRule="auto"/>
              <w:ind w:firstLine="11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Predictors (monomers, filler load, degree of conversion, etc.) were well-defined and reproducible.</w:t>
            </w:r>
          </w:p>
        </w:tc>
        <w:tc>
          <w:tcPr>
            <w:tcW w:w="404" w:type="pct"/>
          </w:tcPr>
          <w:p w14:paraId="7E043031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Outcomes (flexural modulus, strength, shrinkage stress, etc.) clearly specified.</w:t>
            </w:r>
          </w:p>
        </w:tc>
        <w:tc>
          <w:tcPr>
            <w:tcW w:w="337" w:type="pct"/>
          </w:tcPr>
          <w:p w14:paraId="01B9B8CC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Risk of overfitting; limited external validation; possible publication bias in aggregated dataset.</w:t>
            </w:r>
          </w:p>
        </w:tc>
        <w:tc>
          <w:tcPr>
            <w:tcW w:w="349" w:type="pct"/>
          </w:tcPr>
          <w:p w14:paraId="4CF31A4A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Secondary data source, lack of clinical population, and no external validation.</w:t>
            </w:r>
          </w:p>
        </w:tc>
      </w:tr>
      <w:tr w:rsidR="008B6BEE" w:rsidRPr="008B6BEE" w14:paraId="282E4D56" w14:textId="77777777" w:rsidTr="00FD6519">
        <w:trPr>
          <w:trHeight w:val="215"/>
        </w:trPr>
        <w:tc>
          <w:tcPr>
            <w:tcW w:w="504" w:type="pct"/>
            <w:vMerge w:val="restart"/>
          </w:tcPr>
          <w:p w14:paraId="4A5E6976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 xml:space="preserve">Pham TD (2025) 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ham&lt;/Author&gt;&lt;Year&gt;2025&lt;/Year&gt;&lt;RecNum&gt;24&lt;/RecNum&gt;&lt;DisplayText&gt;&lt;style face="superscript"&gt;22&lt;/style&gt;&lt;/DisplayText&gt;&lt;record&gt;&lt;rec-number&gt;24&lt;/rec-number&gt;&lt;foreign-keys&gt;&lt;key app="EN" db-id="sft5e9dvmxert0ev0x0vs2vztaewp0zf52e5" timestamp="1762314160"&gt;24&lt;/key&gt;&lt;/foreign-keys&gt;&lt;ref-type name="Journal Article"&gt;17&lt;/ref-type&gt;&lt;contributors&gt;&lt;authors&gt;&lt;author&gt;Pham, Tuan D.&lt;/author&gt;&lt;/authors&gt;&lt;/contributors&gt;&lt;titles&gt;&lt;title&gt;A Deep Learning Vision-Language Model for Diagnosing Pediatric Dental Diseases&lt;/title&gt;&lt;secondary-title&gt;medRxiv&lt;/secondary-title&gt;&lt;/titles&gt;&lt;periodical&gt;&lt;full-title&gt;medRxiv&lt;/full-title&gt;&lt;/periodical&gt;&lt;pages&gt;2025.05.21.25328098&lt;/pages&gt;&lt;dates&gt;&lt;year&gt;2025&lt;/year&gt;&lt;/dates&gt;&lt;urls&gt;&lt;related-urls&gt;&lt;url&gt;http://medrxiv.org/content/early/2025/05/22/2025.05.21.25328098.abstract&lt;/url&gt;&lt;/related-urls&gt;&lt;/urls&gt;&lt;electronic-resource-num&gt;10.1101/2025.05.21.25328098&lt;/electronic-resource-num&gt;&lt;/record&gt;&lt;/Cite&gt;&lt;/EndNote&gt;</w:instrTex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B6BE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2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39" w:type="pct"/>
          </w:tcPr>
          <w:p w14:paraId="2300AEE8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337" w:type="pct"/>
          </w:tcPr>
          <w:p w14:paraId="6C42C85B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1" w:type="pct"/>
          </w:tcPr>
          <w:p w14:paraId="590D2F3D" w14:textId="77777777" w:rsidR="000774F6" w:rsidRPr="008B6BEE" w:rsidRDefault="000774F6" w:rsidP="00FD6519">
            <w:pPr>
              <w:spacing w:line="240" w:lineRule="auto"/>
              <w:ind w:hanging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439" w:type="pct"/>
          </w:tcPr>
          <w:p w14:paraId="69DA0B74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imited</w:t>
            </w:r>
          </w:p>
        </w:tc>
        <w:tc>
          <w:tcPr>
            <w:tcW w:w="505" w:type="pct"/>
          </w:tcPr>
          <w:p w14:paraId="6CF6483D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Fair</w:t>
            </w:r>
          </w:p>
        </w:tc>
        <w:tc>
          <w:tcPr>
            <w:tcW w:w="506" w:type="pct"/>
          </w:tcPr>
          <w:p w14:paraId="3F3E49F7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439" w:type="pct"/>
          </w:tcPr>
          <w:p w14:paraId="53A861AB" w14:textId="77777777" w:rsidR="000774F6" w:rsidRPr="008B6BEE" w:rsidRDefault="000774F6" w:rsidP="00FD6519">
            <w:pPr>
              <w:spacing w:line="240" w:lineRule="auto"/>
              <w:ind w:firstLine="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04" w:type="pct"/>
          </w:tcPr>
          <w:p w14:paraId="7DB7CE42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Fair</w:t>
            </w:r>
          </w:p>
        </w:tc>
        <w:tc>
          <w:tcPr>
            <w:tcW w:w="337" w:type="pct"/>
          </w:tcPr>
          <w:p w14:paraId="0F70C4D2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349" w:type="pct"/>
          </w:tcPr>
          <w:p w14:paraId="743B7617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8B6BEE" w:rsidRPr="008B6BEE" w14:paraId="578EBC48" w14:textId="77777777" w:rsidTr="00FD6519">
        <w:trPr>
          <w:trHeight w:val="215"/>
        </w:trPr>
        <w:tc>
          <w:tcPr>
            <w:tcW w:w="504" w:type="pct"/>
            <w:vMerge/>
          </w:tcPr>
          <w:p w14:paraId="1359B52F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pct"/>
          </w:tcPr>
          <w:p w14:paraId="738896DA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Retrospective convenience sample of 58 pediatric radiographs; small size, possible selection bias.</w:t>
            </w:r>
          </w:p>
        </w:tc>
        <w:tc>
          <w:tcPr>
            <w:tcW w:w="337" w:type="pct"/>
          </w:tcPr>
          <w:p w14:paraId="5A100DAC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Index test (vision–language AI model) described clearly and applied consistently.</w:t>
            </w:r>
          </w:p>
        </w:tc>
        <w:tc>
          <w:tcPr>
            <w:tcW w:w="741" w:type="pct"/>
          </w:tcPr>
          <w:p w14:paraId="34E96FA7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Ground truth annotations relied on limited expert labeling; no standardized multi-expert consensus.</w:t>
            </w:r>
          </w:p>
        </w:tc>
        <w:tc>
          <w:tcPr>
            <w:tcW w:w="439" w:type="pct"/>
          </w:tcPr>
          <w:p w14:paraId="7A6D3048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Retrospective design; unclear timing of imaging vs annotation; no prospective flow.</w:t>
            </w:r>
          </w:p>
        </w:tc>
        <w:tc>
          <w:tcPr>
            <w:tcW w:w="505" w:type="pct"/>
          </w:tcPr>
          <w:p w14:paraId="49E23976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Model trained on a narrow dataset, limits generalizability across pediatric populations.</w:t>
            </w:r>
          </w:p>
        </w:tc>
        <w:tc>
          <w:tcPr>
            <w:tcW w:w="506" w:type="pct"/>
          </w:tcPr>
          <w:p w14:paraId="06C32EB9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Small, non-representative sample of pediatric patients.</w:t>
            </w:r>
          </w:p>
        </w:tc>
        <w:tc>
          <w:tcPr>
            <w:tcW w:w="439" w:type="pct"/>
          </w:tcPr>
          <w:p w14:paraId="08E4344B" w14:textId="77777777" w:rsidR="000774F6" w:rsidRPr="008B6BEE" w:rsidRDefault="000774F6" w:rsidP="00FD6519">
            <w:pPr>
              <w:spacing w:line="240" w:lineRule="auto"/>
              <w:ind w:firstLine="11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Ppredictors (image + text features) well described, though limited in scope.</w:t>
            </w:r>
          </w:p>
        </w:tc>
        <w:tc>
          <w:tcPr>
            <w:tcW w:w="404" w:type="pct"/>
          </w:tcPr>
          <w:p w14:paraId="35B6E6DB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Outcomes (caries vs periapical infection) are clinically relevant but defined on limited gold-standard validation.</w:t>
            </w:r>
          </w:p>
        </w:tc>
        <w:tc>
          <w:tcPr>
            <w:tcW w:w="337" w:type="pct"/>
          </w:tcPr>
          <w:p w14:paraId="44C32F95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Analysis limited by very small dataset; no robust external validation; risk of overfitting.</w:t>
            </w:r>
          </w:p>
        </w:tc>
        <w:tc>
          <w:tcPr>
            <w:tcW w:w="349" w:type="pct"/>
          </w:tcPr>
          <w:p w14:paraId="0F0540AC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Overall risk due to small dataset, selection bias, and weak reference standard.</w:t>
            </w:r>
          </w:p>
        </w:tc>
      </w:tr>
      <w:tr w:rsidR="008B6BEE" w:rsidRPr="008B6BEE" w14:paraId="644FFA1A" w14:textId="77777777" w:rsidTr="00FD6519">
        <w:trPr>
          <w:trHeight w:val="215"/>
        </w:trPr>
        <w:tc>
          <w:tcPr>
            <w:tcW w:w="504" w:type="pct"/>
            <w:vMerge w:val="restart"/>
          </w:tcPr>
          <w:p w14:paraId="19DA0008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 xml:space="preserve">Pham TD (2025) 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ham&lt;/Author&gt;&lt;Year&gt;2025&lt;/Year&gt;&lt;RecNum&gt;25&lt;/RecNum&gt;&lt;DisplayText&gt;&lt;style face="superscript"&gt;23&lt;/style&gt;&lt;/DisplayText&gt;&lt;record&gt;&lt;rec-number&gt;25&lt;/rec-number&gt;&lt;foreign-keys&gt;&lt;key app="EN" db-id="sft5e9dvmxert0ev0x0vs2vztaewp0zf52e5" timestamp="1762314160"&gt;25&lt;/key&gt;&lt;/foreign-keys&gt;&lt;ref-type name="Journal Article"&gt;17&lt;/ref-type&gt;&lt;contributors&gt;&lt;authors&gt;&lt;author&gt;Pham, Tuan D.&lt;/author&gt;&lt;/authors&gt;&lt;/contributors&gt;&lt;titles&gt;&lt;title&gt;Classification of Pediatric Dental Diseases from Panoramic Radiographs using Natural Language Transformer and Deep Learning Models&lt;/title&gt;&lt;secondary-title&gt;medRxiv&lt;/secondary-title&gt;&lt;/titles&gt;&lt;periodical&gt;&lt;full-title&gt;medRxiv&lt;/full-title&gt;&lt;/periodical&gt;&lt;pages&gt;2025.01.30.25321418&lt;/pages&gt;&lt;dates&gt;&lt;year&gt;2025&lt;/year&gt;&lt;/dates&gt;&lt;urls&gt;&lt;related-urls&gt;&lt;url&gt;http://medrxiv.org/content/early/2025/02/03/2025.01.30.25321418.abstract&lt;/url&gt;&lt;/related-urls&gt;&lt;/urls&gt;&lt;electronic-resource-num&gt;10.1101/2025.01.30.25321418&lt;/electronic-resource-num&gt;&lt;/record&gt;&lt;/Cite&gt;&lt;/EndNote&gt;</w:instrTex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B6BE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3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39" w:type="pct"/>
          </w:tcPr>
          <w:p w14:paraId="5B3FFFA2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337" w:type="pct"/>
          </w:tcPr>
          <w:p w14:paraId="413EC3B1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1" w:type="pct"/>
          </w:tcPr>
          <w:p w14:paraId="1FE62EFA" w14:textId="77777777" w:rsidR="000774F6" w:rsidRPr="008B6BEE" w:rsidRDefault="000774F6" w:rsidP="00FD6519">
            <w:pPr>
              <w:spacing w:line="240" w:lineRule="auto"/>
              <w:ind w:hanging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39" w:type="pct"/>
          </w:tcPr>
          <w:p w14:paraId="5CA4DFD8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5" w:type="pct"/>
          </w:tcPr>
          <w:p w14:paraId="3C2C560F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6" w:type="pct"/>
          </w:tcPr>
          <w:p w14:paraId="0BEE4935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439" w:type="pct"/>
          </w:tcPr>
          <w:p w14:paraId="4F7B1BDE" w14:textId="77777777" w:rsidR="000774F6" w:rsidRPr="008B6BEE" w:rsidRDefault="000774F6" w:rsidP="00FD6519">
            <w:pPr>
              <w:spacing w:line="240" w:lineRule="auto"/>
              <w:ind w:firstLine="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04" w:type="pct"/>
          </w:tcPr>
          <w:p w14:paraId="40E8F488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337" w:type="pct"/>
          </w:tcPr>
          <w:p w14:paraId="43F9D9ED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349" w:type="pct"/>
          </w:tcPr>
          <w:p w14:paraId="632A2EBD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8B6BEE" w:rsidRPr="008B6BEE" w14:paraId="30AF8791" w14:textId="77777777" w:rsidTr="00FD6519">
        <w:trPr>
          <w:trHeight w:val="215"/>
        </w:trPr>
        <w:tc>
          <w:tcPr>
            <w:tcW w:w="504" w:type="pct"/>
            <w:vMerge/>
          </w:tcPr>
          <w:p w14:paraId="6B3A916F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pct"/>
          </w:tcPr>
          <w:p w14:paraId="40EA2EEF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Small convenience dataset (70 training, 29 test) may not represent broader pediatric population.</w:t>
            </w:r>
          </w:p>
        </w:tc>
        <w:tc>
          <w:tcPr>
            <w:tcW w:w="337" w:type="pct"/>
          </w:tcPr>
          <w:p w14:paraId="731757F8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Index tests (1D-CNN, LSTM, BERT, pretrained CNNs) clearly described and applied consistently.</w:t>
            </w:r>
          </w:p>
        </w:tc>
        <w:tc>
          <w:tcPr>
            <w:tcW w:w="741" w:type="pct"/>
          </w:tcPr>
          <w:p w14:paraId="6196BA6E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Ground-truth annotations by six dental experts used as reference standard.</w:t>
            </w:r>
          </w:p>
        </w:tc>
        <w:tc>
          <w:tcPr>
            <w:tcW w:w="439" w:type="pct"/>
          </w:tcPr>
          <w:p w14:paraId="6E7AF92E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imited dataset split; potential bias due to small test set and no external validation.</w:t>
            </w:r>
          </w:p>
        </w:tc>
        <w:tc>
          <w:tcPr>
            <w:tcW w:w="505" w:type="pct"/>
          </w:tcPr>
          <w:p w14:paraId="7EB65723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Generalizability to diverse populations and real-world settings uncertain.</w:t>
            </w:r>
          </w:p>
        </w:tc>
        <w:tc>
          <w:tcPr>
            <w:tcW w:w="506" w:type="pct"/>
          </w:tcPr>
          <w:p w14:paraId="3439DC9E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Pediatric sample limited in size and diversity.</w:t>
            </w:r>
          </w:p>
        </w:tc>
        <w:tc>
          <w:tcPr>
            <w:tcW w:w="439" w:type="pct"/>
          </w:tcPr>
          <w:p w14:paraId="2AD15977" w14:textId="77777777" w:rsidR="000774F6" w:rsidRPr="008B6BEE" w:rsidRDefault="000774F6" w:rsidP="00FD6519">
            <w:pPr>
              <w:spacing w:line="240" w:lineRule="auto"/>
              <w:ind w:firstLine="11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Predictors (textual descriptions from radiographs) appropriately defined.</w:t>
            </w:r>
          </w:p>
        </w:tc>
        <w:tc>
          <w:tcPr>
            <w:tcW w:w="404" w:type="pct"/>
          </w:tcPr>
          <w:p w14:paraId="3C61E952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Binary outcome (caries vs periapical infection) clinically relevant and well defined.</w:t>
            </w:r>
          </w:p>
        </w:tc>
        <w:tc>
          <w:tcPr>
            <w:tcW w:w="337" w:type="pct"/>
          </w:tcPr>
          <w:p w14:paraId="1340C662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No external validation; small sample; potential overfitting.</w:t>
            </w:r>
          </w:p>
        </w:tc>
        <w:tc>
          <w:tcPr>
            <w:tcW w:w="349" w:type="pct"/>
          </w:tcPr>
          <w:p w14:paraId="37075E0A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Small dataset, lack of external validation, and generalizability concerns.</w:t>
            </w:r>
          </w:p>
        </w:tc>
      </w:tr>
      <w:tr w:rsidR="008B6BEE" w:rsidRPr="008B6BEE" w14:paraId="09EE4BAA" w14:textId="77777777" w:rsidTr="00FD6519">
        <w:trPr>
          <w:trHeight w:val="215"/>
        </w:trPr>
        <w:tc>
          <w:tcPr>
            <w:tcW w:w="504" w:type="pct"/>
            <w:vMerge w:val="restart"/>
          </w:tcPr>
          <w:p w14:paraId="58F088A9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 xml:space="preserve">Motmaen I et al. (2024) 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otmaen&lt;/Author&gt;&lt;Year&gt;2024&lt;/Year&gt;&lt;RecNum&gt;31&lt;/RecNum&gt;&lt;DisplayText&gt;&lt;style face="superscript"&gt;29&lt;/style&gt;&lt;/DisplayText&gt;&lt;record&gt;&lt;rec-number&gt;31&lt;/rec-number&gt;&lt;foreign-keys&gt;&lt;key app="EN" db-id="sft5e9dvmxert0ev0x0vs2vztaewp0zf52e5" timestamp="1762314160"&gt;31&lt;/key&gt;&lt;/foreign-keys&gt;&lt;ref-type name="Journal Article"&gt;17&lt;/ref-type&gt;&lt;contributors&gt;&lt;authors&gt;&lt;author&gt;Motmaen, Ila&lt;/author&gt;&lt;author&gt;Xie, Kunpeng&lt;/author&gt;&lt;author&gt;Schönbrunn, Leon&lt;/author&gt;&lt;author&gt;Berens, Jeff&lt;/author&gt;&lt;author&gt;Grunert, Kim&lt;/author&gt;&lt;author&gt;Plum, Anna Maria&lt;/author&gt;&lt;author&gt;Raufeisen, Johannes&lt;/author&gt;&lt;author&gt;Ferreira, André&lt;/author&gt;&lt;author&gt;Hermans, Alexander&lt;/author&gt;&lt;author&gt;Egger, Jan&lt;/author&gt;&lt;author&gt;Hölzle, Frank&lt;/author&gt;&lt;author&gt;Truhn, Daniel&lt;/author&gt;&lt;author&gt;Puladi, Behrus&lt;/author&gt;&lt;/authors&gt;&lt;/contributors&gt;&lt;titles&gt;&lt;title&gt;Insights into Predicting Tooth Extraction from Panoramic Dental Images: Artificial Intelligence vs. Dentists&lt;/title&gt;&lt;secondary-title&gt;medRxiv&lt;/secondary-title&gt;&lt;/titles&gt;&lt;periodical&gt;&lt;full-title&gt;medRxiv&lt;/full-title&gt;&lt;/periodical&gt;&lt;pages&gt;2024.04.22.24306189&lt;/pages&gt;&lt;dates&gt;&lt;year&gt;2024&lt;/year&gt;&lt;/dates&gt;&lt;urls&gt;&lt;related-urls&gt;&lt;url&gt;http://medrxiv.org/content/early/2024/04/23/2024.04.22.24306189.abstract&lt;/url&gt;&lt;/related-urls&gt;&lt;/urls&gt;&lt;electronic-resource-num&gt;10.1101/2024.04.22.24306189&lt;/electronic-resource-num&gt;&lt;/record&gt;&lt;/Cite&gt;&lt;/EndNote&gt;</w:instrTex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B6BE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9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39" w:type="pct"/>
          </w:tcPr>
          <w:p w14:paraId="1EB7A412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337" w:type="pct"/>
          </w:tcPr>
          <w:p w14:paraId="061E16DE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1" w:type="pct"/>
          </w:tcPr>
          <w:p w14:paraId="4B5FEB56" w14:textId="77777777" w:rsidR="000774F6" w:rsidRPr="008B6BEE" w:rsidRDefault="000774F6" w:rsidP="00FD6519">
            <w:pPr>
              <w:spacing w:line="240" w:lineRule="auto"/>
              <w:ind w:hanging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Fair</w:t>
            </w:r>
          </w:p>
        </w:tc>
        <w:tc>
          <w:tcPr>
            <w:tcW w:w="439" w:type="pct"/>
          </w:tcPr>
          <w:p w14:paraId="39D40DEC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5" w:type="pct"/>
          </w:tcPr>
          <w:p w14:paraId="1726DBBF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Fair</w:t>
            </w:r>
          </w:p>
        </w:tc>
        <w:tc>
          <w:tcPr>
            <w:tcW w:w="506" w:type="pct"/>
          </w:tcPr>
          <w:p w14:paraId="48C8ED07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439" w:type="pct"/>
          </w:tcPr>
          <w:p w14:paraId="5F39F9B0" w14:textId="77777777" w:rsidR="000774F6" w:rsidRPr="008B6BEE" w:rsidRDefault="000774F6" w:rsidP="00FD6519">
            <w:pPr>
              <w:spacing w:line="240" w:lineRule="auto"/>
              <w:ind w:firstLine="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04" w:type="pct"/>
          </w:tcPr>
          <w:p w14:paraId="4E2CAE1A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Fair</w:t>
            </w:r>
          </w:p>
        </w:tc>
        <w:tc>
          <w:tcPr>
            <w:tcW w:w="337" w:type="pct"/>
          </w:tcPr>
          <w:p w14:paraId="231FFB21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349" w:type="pct"/>
          </w:tcPr>
          <w:p w14:paraId="1CF1F91B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8B6BEE" w:rsidRPr="008B6BEE" w14:paraId="2094E1C9" w14:textId="77777777" w:rsidTr="00FD6519">
        <w:trPr>
          <w:trHeight w:val="215"/>
        </w:trPr>
        <w:tc>
          <w:tcPr>
            <w:tcW w:w="504" w:type="pct"/>
            <w:vMerge/>
          </w:tcPr>
          <w:p w14:paraId="15D97DD8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pct"/>
          </w:tcPr>
          <w:p w14:paraId="53BD8D14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Retrospective single-center dataset, potential selection bias in included radiographs.</w:t>
            </w:r>
          </w:p>
        </w:tc>
        <w:tc>
          <w:tcPr>
            <w:tcW w:w="337" w:type="pct"/>
          </w:tcPr>
          <w:p w14:paraId="29DA084A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AI (ResNet-50) and CAMERAS explainability clearly described.</w:t>
            </w:r>
          </w:p>
        </w:tc>
        <w:tc>
          <w:tcPr>
            <w:tcW w:w="741" w:type="pct"/>
          </w:tcPr>
          <w:p w14:paraId="2C7CD86C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“Ground Truth” based on dentist consensus; may introduce subjectivity.</w:t>
            </w:r>
          </w:p>
        </w:tc>
        <w:tc>
          <w:tcPr>
            <w:tcW w:w="439" w:type="pct"/>
          </w:tcPr>
          <w:p w14:paraId="4C878365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Consistent annotation and splitting into training/validation/test sets.</w:t>
            </w:r>
          </w:p>
        </w:tc>
        <w:tc>
          <w:tcPr>
            <w:tcW w:w="505" w:type="pct"/>
          </w:tcPr>
          <w:p w14:paraId="05C8A392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Clinical applicability limited, as only radiographic data used without patient context.</w:t>
            </w:r>
          </w:p>
        </w:tc>
        <w:tc>
          <w:tcPr>
            <w:tcW w:w="506" w:type="pct"/>
          </w:tcPr>
          <w:p w14:paraId="7D37BE66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Single-center retrospective sample, limited generalizability.</w:t>
            </w:r>
          </w:p>
        </w:tc>
        <w:tc>
          <w:tcPr>
            <w:tcW w:w="439" w:type="pct"/>
          </w:tcPr>
          <w:p w14:paraId="5E904F41" w14:textId="77777777" w:rsidR="000774F6" w:rsidRPr="008B6BEE" w:rsidRDefault="000774F6" w:rsidP="00FD6519">
            <w:pPr>
              <w:spacing w:line="240" w:lineRule="auto"/>
              <w:ind w:firstLine="11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Predictors (radiograph-based features) clearly defined and reproducible.</w:t>
            </w:r>
          </w:p>
        </w:tc>
        <w:tc>
          <w:tcPr>
            <w:tcW w:w="404" w:type="pct"/>
          </w:tcPr>
          <w:p w14:paraId="613D68B9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Binary outcome (extraction vs preservation) reliable but lacks clinical context validation.</w:t>
            </w:r>
          </w:p>
        </w:tc>
        <w:tc>
          <w:tcPr>
            <w:tcW w:w="337" w:type="pct"/>
          </w:tcPr>
          <w:p w14:paraId="0BE76191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Class imbalance, no external validation, single test dataset, potential overfitting.</w:t>
            </w:r>
          </w:p>
        </w:tc>
        <w:tc>
          <w:tcPr>
            <w:tcW w:w="349" w:type="pct"/>
          </w:tcPr>
          <w:p w14:paraId="4696C1C8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Retrospective design, dataset limitations, and lack of external validation.</w:t>
            </w:r>
          </w:p>
        </w:tc>
      </w:tr>
      <w:tr w:rsidR="008B6BEE" w:rsidRPr="008B6BEE" w14:paraId="0C1022D5" w14:textId="77777777" w:rsidTr="00FD6519">
        <w:trPr>
          <w:trHeight w:val="215"/>
        </w:trPr>
        <w:tc>
          <w:tcPr>
            <w:tcW w:w="504" w:type="pct"/>
            <w:vMerge w:val="restart"/>
          </w:tcPr>
          <w:p w14:paraId="0AA6A47B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 xml:space="preserve">Devlin H et al. (2021) 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ZXZsaW48L0F1dGhvcj48WWVhcj4yMDIxPC9ZZWFyPjxS
ZWNOdW0+MjE8L1JlY051bT48RGlzcGxheVRleHQ+PHN0eWxlIGZhY2U9InN1cGVyc2NyaXB0Ij4x
OTwvc3R5bGU+PC9EaXNwbGF5VGV4dD48cmVjb3JkPjxyZWMtbnVtYmVyPjIxPC9yZWMtbnVtYmVy
Pjxmb3JlaWduLWtleXM+PGtleSBhcHA9IkVOIiBkYi1pZD0ic2Z0NWU5ZHZteGVydDBldjB4MHZz
MnZ6dGFld3AwemY1MmU1IiB0aW1lc3RhbXA9IjE3NjIzMTQxNjAiPjIxPC9rZXk+PC9mb3JlaWdu
LWtleXM+PHJlZi10eXBlIG5hbWU9IkpvdXJuYWwgQXJ0aWNsZSI+MTc8L3JlZi10eXBlPjxjb250
cmlidXRvcnM+PGF1dGhvcnM+PGF1dGhvcj5EZXZsaW4sIEguPC9hdXRob3I+PGF1dGhvcj5XaWxs
aWFtcywgVC48L2F1dGhvcj48YXV0aG9yPkdyYWhhbSwgSi48L2F1dGhvcj48YXV0aG9yPkFzaGxl
eSwgTS48L2F1dGhvcj48L2F1dGhvcnM+PC9jb250cmlidXRvcnM+PGF1dGgtYWRkcmVzcz5Qcm9m
ZXNzb3Igb2YgUmVzdG9yYXRpdmUgRGVudGlzdHJ5LCBEaXZpc2lvbiBvZiBEZW50aXN0cnksIFNj
aG9vbCBvZiBNZWRpY2FsIFNjaWVuY2VzLCBVbml2ZXJzaXR5IG9mIE1hbmNoZXN0ZXIsIFVLOyBE
aXJlY3RvciwgTWFuY2hlc3RlciBJbWFnaW5nIEx0ZCwgVUsuJiN4RDtIb25vcmFyeSBSZXNlYXJj
aCBBc3Npc3RhbnQsIERpdmlzaW9uIG9mIERlbnRpc3RyeSwgU2Nob29sIG9mIE1lZGljYWwgU2Np
ZW5jZXMsIFVuaXZlcnNpdHkgb2YgTWFuY2hlc3RlciwgVUs7IFNvZnR3YXJlIE1hbmFnZXIsIE1h
bmNoZXN0ZXIgSW1hZ2luZyBMdGQsIFVLLiB0b21vcy53aWxsaWFtc0BtYW5jaGVzdGVyLmFjLnVr
LiYjeEQ7RGlyZWN0b3IsIE1hbmNoZXN0ZXIgSW1hZ2luZyBMdGQsIFVLOyBIb25vcmFyeSBSZWFk
ZXIsIERpdmlzaW9uIG9mIEluZm9ybWF0aWNzLCBJbWFnaW5nIGFuZCBEYXRhIFNjaWVuY2VzLCBT
Y2hvb2wgb2YgSGVhbHRoIFNjaWVuY2VzLCBVbml2ZXJzaXR5IG9mIE1hbmNoZXN0ZXIsIFVLLiYj
eEQ7Q29uc3VsdGFudCBhbmQgTUFIU0MgSG9ub3JhcnkgUHJvZmVzc29yIGluIFJlc3RvcmF0aXZl
IERlbnRpc3RyeSBhbmQgT3JhbCBIZWFsdGgsIFVuaXZlcnNpdHkgRGVudGFsIEhvc3BpdGFsIG9m
IE1hbmNoZXN0ZXIsIE1hbmNoZXN0ZXIgVW5pdmVyc2l0eSBOSFMgRm91bmRhdGlvbiBUcnVzdCwg
VUsuPC9hdXRoLWFkZHJlc3M+PHRpdGxlcz48dGl0bGU+VGhlIEFERVBUIHN0dWR5OiBhIGNvbXBh
cmF0aXZlIHN0dWR5IG9mIGRlbnRpc3RzJmFwb3M7IGFiaWxpdHkgdG8gZGV0ZWN0IGVuYW1lbC1v
bmx5IHByb3hpbWFsIGNhcmllcyBpbiBiaXRld2luZyByYWRpb2dyYXBocyB3aXRoIGFuZCB3aXRo
b3V0IHRoZSB1c2Ugb2YgQXNzaXN0RGVudCBhcnRpZmljaWFsIGludGVsbGlnZW5jZSBzb2Z0d2Fy
ZTwvdGl0bGU+PHNlY29uZGFyeS10aXRsZT5CciBEZW50IEo8L3NlY29uZGFyeS10aXRsZT48L3Rp
dGxlcz48cGVyaW9kaWNhbD48ZnVsbC10aXRsZT5CciBEZW50IEo8L2Z1bGwtdGl0bGU+PC9wZXJp
b2RpY2FsPjxwYWdlcz40ODEtNDg1PC9wYWdlcz48dm9sdW1lPjIzMTwvdm9sdW1lPjxudW1iZXI+
ODwvbnVtYmVyPjxlZGl0aW9uPjIwMjExMDIyPC9lZGl0aW9uPjxrZXl3b3Jkcz48a2V5d29yZD5B
cnRpZmljaWFsIEludGVsbGlnZW5jZTwva2V5d29yZD48a2V5d29yZD4qRGVudGFsIENhcmllcy9k
aWFnbm9zdGljIGltYWdpbmc8L2tleXdvcmQ+PGtleXdvcmQ+KkRlbnRhbCBDYXJpZXMgU3VzY2Vw
dGliaWxpdHk8L2tleXdvcmQ+PGtleXdvcmQ+RGVudGFsIEVuYW1lbC9kaWFnbm9zdGljIGltYWdp
bmc8L2tleXdvcmQ+PGtleXdvcmQ+RGVudGluPC9rZXl3b3JkPjxrZXl3b3JkPkRlbnRpc3RzPC9r
ZXl3b3JkPjxrZXl3b3JkPkh1bWFuczwva2V5d29yZD48a2V5d29yZD5Qcm9mZXNzaW9uYWwgUm9s
ZTwva2V5d29yZD48a2V5d29yZD5SYWRpb2dyYXBoeSwgQml0ZXdpbmc8L2tleXdvcmQ+PGtleXdv
cmQ+UmFuZG9tIEFsbG9jYXRpb248L2tleXdvcmQ+PGtleXdvcmQ+U29mdHdhcmU8L2tleXdvcmQ+
PC9rZXl3b3Jkcz48ZGF0ZXM+PHllYXI+MjAyMTwveWVhcj48cHViLWRhdGVzPjxkYXRlPk9jdDwv
ZGF0ZT48L3B1Yi1kYXRlcz48L2RhdGVzPjxpc2JuPjAwMDctMDYxMCAoUHJpbnQpJiN4RDswMDA3
LTA2MTA8L2lzYm4+PGFjY2Vzc2lvbi1udW0+MzQ2ODY4MTU8L2FjY2Vzc2lvbi1udW0+PHVybHM+
PC91cmxzPjxjdXN0b20xPkhELCBKRyBhbmQgVFcgYXJlIGVtcGxveWVlcyBvZiBNYW5jaGVzdGVy
IEltYWdpbmcgTHRkLiBUaGUgRGl2aXNpb24gb2YgRGVudGlzdHJ5LCBVbml2ZXJzaXR5IG9mIE1h
bmNoZXN0ZXIsIHB1cmNoYXNlZCBhIHNvZnR3YXJlIGxpY2VuY2UgZm9yIEFzc2lzdERlbnQgZnJv
bSBNYW5jaGVzdGVyIEltYWdpbmcgTHRkLiBNQSBpcyBub3QgYW4gZW1wbG95ZWUgb2YgTWFuY2hl
c3RlciBJbWFnaW5nIEx0ZCBhbmQgZGVjbGFyZXMgbm8gY29uZmxpY3Qgb2YgaW50ZXJlc3QuPC9j
dXN0b20xPjxjdXN0b20yPlBNQzg1MzY0OTI8L2N1c3RvbTI+PGVsZWN0cm9uaWMtcmVzb3VyY2Ut
bnVtPjEwLjEwMzgvczQxNDE1LTAyMS0zNTI2LTY8L2VsZWN0cm9uaWMtcmVzb3VyY2UtbnVtPjxy
ZW1vdGUtZGF0YWJhc2UtcHJvdmlkZXI+TkxNPC9yZW1vdGUtZGF0YWJhc2UtcHJvdmlkZXI+PGxh
bmd1YWdlPmVuZzwvbGFuZ3VhZ2U+PC9yZWNvcmQ+PC9DaXRlPjwvRW5kTm90ZT5=
</w:fldData>
              </w:fldChar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ZXZsaW48L0F1dGhvcj48WWVhcj4yMDIxPC9ZZWFyPjxS
ZWNOdW0+MjE8L1JlY051bT48RGlzcGxheVRleHQ+PHN0eWxlIGZhY2U9InN1cGVyc2NyaXB0Ij4x
OTwvc3R5bGU+PC9EaXNwbGF5VGV4dD48cmVjb3JkPjxyZWMtbnVtYmVyPjIxPC9yZWMtbnVtYmVy
Pjxmb3JlaWduLWtleXM+PGtleSBhcHA9IkVOIiBkYi1pZD0ic2Z0NWU5ZHZteGVydDBldjB4MHZz
MnZ6dGFld3AwemY1MmU1IiB0aW1lc3RhbXA9IjE3NjIzMTQxNjAiPjIxPC9rZXk+PC9mb3JlaWdu
LWtleXM+PHJlZi10eXBlIG5hbWU9IkpvdXJuYWwgQXJ0aWNsZSI+MTc8L3JlZi10eXBlPjxjb250
cmlidXRvcnM+PGF1dGhvcnM+PGF1dGhvcj5EZXZsaW4sIEguPC9hdXRob3I+PGF1dGhvcj5XaWxs
aWFtcywgVC48L2F1dGhvcj48YXV0aG9yPkdyYWhhbSwgSi48L2F1dGhvcj48YXV0aG9yPkFzaGxl
eSwgTS48L2F1dGhvcj48L2F1dGhvcnM+PC9jb250cmlidXRvcnM+PGF1dGgtYWRkcmVzcz5Qcm9m
ZXNzb3Igb2YgUmVzdG9yYXRpdmUgRGVudGlzdHJ5LCBEaXZpc2lvbiBvZiBEZW50aXN0cnksIFNj
aG9vbCBvZiBNZWRpY2FsIFNjaWVuY2VzLCBVbml2ZXJzaXR5IG9mIE1hbmNoZXN0ZXIsIFVLOyBE
aXJlY3RvciwgTWFuY2hlc3RlciBJbWFnaW5nIEx0ZCwgVUsuJiN4RDtIb25vcmFyeSBSZXNlYXJj
aCBBc3Npc3RhbnQsIERpdmlzaW9uIG9mIERlbnRpc3RyeSwgU2Nob29sIG9mIE1lZGljYWwgU2Np
ZW5jZXMsIFVuaXZlcnNpdHkgb2YgTWFuY2hlc3RlciwgVUs7IFNvZnR3YXJlIE1hbmFnZXIsIE1h
bmNoZXN0ZXIgSW1hZ2luZyBMdGQsIFVLLiB0b21vcy53aWxsaWFtc0BtYW5jaGVzdGVyLmFjLnVr
LiYjeEQ7RGlyZWN0b3IsIE1hbmNoZXN0ZXIgSW1hZ2luZyBMdGQsIFVLOyBIb25vcmFyeSBSZWFk
ZXIsIERpdmlzaW9uIG9mIEluZm9ybWF0aWNzLCBJbWFnaW5nIGFuZCBEYXRhIFNjaWVuY2VzLCBT
Y2hvb2wgb2YgSGVhbHRoIFNjaWVuY2VzLCBVbml2ZXJzaXR5IG9mIE1hbmNoZXN0ZXIsIFVLLiYj
eEQ7Q29uc3VsdGFudCBhbmQgTUFIU0MgSG9ub3JhcnkgUHJvZmVzc29yIGluIFJlc3RvcmF0aXZl
IERlbnRpc3RyeSBhbmQgT3JhbCBIZWFsdGgsIFVuaXZlcnNpdHkgRGVudGFsIEhvc3BpdGFsIG9m
IE1hbmNoZXN0ZXIsIE1hbmNoZXN0ZXIgVW5pdmVyc2l0eSBOSFMgRm91bmRhdGlvbiBUcnVzdCwg
VUsuPC9hdXRoLWFkZHJlc3M+PHRpdGxlcz48dGl0bGU+VGhlIEFERVBUIHN0dWR5OiBhIGNvbXBh
cmF0aXZlIHN0dWR5IG9mIGRlbnRpc3RzJmFwb3M7IGFiaWxpdHkgdG8gZGV0ZWN0IGVuYW1lbC1v
bmx5IHByb3hpbWFsIGNhcmllcyBpbiBiaXRld2luZyByYWRpb2dyYXBocyB3aXRoIGFuZCB3aXRo
b3V0IHRoZSB1c2Ugb2YgQXNzaXN0RGVudCBhcnRpZmljaWFsIGludGVsbGlnZW5jZSBzb2Z0d2Fy
ZTwvdGl0bGU+PHNlY29uZGFyeS10aXRsZT5CciBEZW50IEo8L3NlY29uZGFyeS10aXRsZT48L3Rp
dGxlcz48cGVyaW9kaWNhbD48ZnVsbC10aXRsZT5CciBEZW50IEo8L2Z1bGwtdGl0bGU+PC9wZXJp
b2RpY2FsPjxwYWdlcz40ODEtNDg1PC9wYWdlcz48dm9sdW1lPjIzMTwvdm9sdW1lPjxudW1iZXI+
ODwvbnVtYmVyPjxlZGl0aW9uPjIwMjExMDIyPC9lZGl0aW9uPjxrZXl3b3Jkcz48a2V5d29yZD5B
cnRpZmljaWFsIEludGVsbGlnZW5jZTwva2V5d29yZD48a2V5d29yZD4qRGVudGFsIENhcmllcy9k
aWFnbm9zdGljIGltYWdpbmc8L2tleXdvcmQ+PGtleXdvcmQ+KkRlbnRhbCBDYXJpZXMgU3VzY2Vw
dGliaWxpdHk8L2tleXdvcmQ+PGtleXdvcmQ+RGVudGFsIEVuYW1lbC9kaWFnbm9zdGljIGltYWdp
bmc8L2tleXdvcmQ+PGtleXdvcmQ+RGVudGluPC9rZXl3b3JkPjxrZXl3b3JkPkRlbnRpc3RzPC9r
ZXl3b3JkPjxrZXl3b3JkPkh1bWFuczwva2V5d29yZD48a2V5d29yZD5Qcm9mZXNzaW9uYWwgUm9s
ZTwva2V5d29yZD48a2V5d29yZD5SYWRpb2dyYXBoeSwgQml0ZXdpbmc8L2tleXdvcmQ+PGtleXdv
cmQ+UmFuZG9tIEFsbG9jYXRpb248L2tleXdvcmQ+PGtleXdvcmQ+U29mdHdhcmU8L2tleXdvcmQ+
PC9rZXl3b3Jkcz48ZGF0ZXM+PHllYXI+MjAyMTwveWVhcj48cHViLWRhdGVzPjxkYXRlPk9jdDwv
ZGF0ZT48L3B1Yi1kYXRlcz48L2RhdGVzPjxpc2JuPjAwMDctMDYxMCAoUHJpbnQpJiN4RDswMDA3
LTA2MTA8L2lzYm4+PGFjY2Vzc2lvbi1udW0+MzQ2ODY4MTU8L2FjY2Vzc2lvbi1udW0+PHVybHM+
PC91cmxzPjxjdXN0b20xPkhELCBKRyBhbmQgVFcgYXJlIGVtcGxveWVlcyBvZiBNYW5jaGVzdGVy
IEltYWdpbmcgTHRkLiBUaGUgRGl2aXNpb24gb2YgRGVudGlzdHJ5LCBVbml2ZXJzaXR5IG9mIE1h
bmNoZXN0ZXIsIHB1cmNoYXNlZCBhIHNvZnR3YXJlIGxpY2VuY2UgZm9yIEFzc2lzdERlbnQgZnJv
bSBNYW5jaGVzdGVyIEltYWdpbmcgTHRkLiBNQSBpcyBub3QgYW4gZW1wbG95ZWUgb2YgTWFuY2hl
c3RlciBJbWFnaW5nIEx0ZCBhbmQgZGVjbGFyZXMgbm8gY29uZmxpY3Qgb2YgaW50ZXJlc3QuPC9j
dXN0b20xPjxjdXN0b20yPlBNQzg1MzY0OTI8L2N1c3RvbTI+PGVsZWN0cm9uaWMtcmVzb3VyY2Ut
bnVtPjEwLjEwMzgvczQxNDE1LTAyMS0zNTI2LTY8L2VsZWN0cm9uaWMtcmVzb3VyY2UtbnVtPjxy
ZW1vdGUtZGF0YWJhc2UtcHJvdmlkZXI+TkxNPC9yZW1vdGUtZGF0YWJhc2UtcHJvdmlkZXI+PGxh
bmd1YWdlPmVuZzwvbGFuZ3VhZ2U+PC9yZWNvcmQ+PC9DaXRlPjwvRW5kTm90ZT5=
</w:fldData>
              </w:fldChar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B6BE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9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39" w:type="pct"/>
          </w:tcPr>
          <w:p w14:paraId="3600A899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337" w:type="pct"/>
          </w:tcPr>
          <w:p w14:paraId="5250CBF9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1" w:type="pct"/>
          </w:tcPr>
          <w:p w14:paraId="00ADF9DC" w14:textId="77777777" w:rsidR="000774F6" w:rsidRPr="008B6BEE" w:rsidRDefault="000774F6" w:rsidP="00FD6519">
            <w:pPr>
              <w:spacing w:line="240" w:lineRule="auto"/>
              <w:ind w:hanging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39" w:type="pct"/>
          </w:tcPr>
          <w:p w14:paraId="2D571DB4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5" w:type="pct"/>
          </w:tcPr>
          <w:p w14:paraId="021B3F63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6" w:type="pct"/>
          </w:tcPr>
          <w:p w14:paraId="6A5B7265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39" w:type="pct"/>
          </w:tcPr>
          <w:p w14:paraId="51408271" w14:textId="77777777" w:rsidR="000774F6" w:rsidRPr="008B6BEE" w:rsidRDefault="000774F6" w:rsidP="00FD6519">
            <w:pPr>
              <w:spacing w:line="240" w:lineRule="auto"/>
              <w:ind w:firstLine="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04" w:type="pct"/>
          </w:tcPr>
          <w:p w14:paraId="32D917DF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337" w:type="pct"/>
          </w:tcPr>
          <w:p w14:paraId="4D75924A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349" w:type="pct"/>
          </w:tcPr>
          <w:p w14:paraId="3279F747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8B6BEE" w:rsidRPr="008B6BEE" w14:paraId="2690AC53" w14:textId="77777777" w:rsidTr="00FD6519">
        <w:trPr>
          <w:trHeight w:val="215"/>
        </w:trPr>
        <w:tc>
          <w:tcPr>
            <w:tcW w:w="504" w:type="pct"/>
            <w:vMerge/>
          </w:tcPr>
          <w:p w14:paraId="6214F628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pct"/>
          </w:tcPr>
          <w:p w14:paraId="59343FE3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Dentists randomly assigned; representative of target users.</w:t>
            </w:r>
          </w:p>
        </w:tc>
        <w:tc>
          <w:tcPr>
            <w:tcW w:w="337" w:type="pct"/>
          </w:tcPr>
          <w:p w14:paraId="4483BBC2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AI prompts applied consistently; no access to gold-standard during assessment.</w:t>
            </w:r>
          </w:p>
        </w:tc>
        <w:tc>
          <w:tcPr>
            <w:tcW w:w="741" w:type="pct"/>
          </w:tcPr>
          <w:p w14:paraId="0CC6E895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Expert panel consensus used as reference standard; robust.</w:t>
            </w:r>
          </w:p>
        </w:tc>
        <w:tc>
          <w:tcPr>
            <w:tcW w:w="439" w:type="pct"/>
          </w:tcPr>
          <w:p w14:paraId="45D54D35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All dentists assessed same 24 radiographs under standardized conditions.</w:t>
            </w:r>
          </w:p>
        </w:tc>
        <w:tc>
          <w:tcPr>
            <w:tcW w:w="505" w:type="pct"/>
          </w:tcPr>
          <w:p w14:paraId="22FFC31F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Setting (bitewing radiographs, general dentists) aligns with clinical practice.</w:t>
            </w:r>
          </w:p>
        </w:tc>
        <w:tc>
          <w:tcPr>
            <w:tcW w:w="506" w:type="pct"/>
          </w:tcPr>
          <w:p w14:paraId="48ED4012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Participants (23 UK dentists) appropriate for the research question.</w:t>
            </w:r>
          </w:p>
        </w:tc>
        <w:tc>
          <w:tcPr>
            <w:tcW w:w="439" w:type="pct"/>
          </w:tcPr>
          <w:p w14:paraId="50BFDB23" w14:textId="77777777" w:rsidR="000774F6" w:rsidRPr="008B6BEE" w:rsidRDefault="000774F6" w:rsidP="00FD6519">
            <w:pPr>
              <w:spacing w:line="240" w:lineRule="auto"/>
              <w:ind w:firstLine="11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Predictors (AI assistance vs no AI) clearly defined and reproducible.</w:t>
            </w:r>
          </w:p>
        </w:tc>
        <w:tc>
          <w:tcPr>
            <w:tcW w:w="404" w:type="pct"/>
          </w:tcPr>
          <w:p w14:paraId="6B46BD6E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Outcomes (sensitivity, specificity vs gold standard) clearly defined and objectively measured.</w:t>
            </w:r>
          </w:p>
        </w:tc>
        <w:tc>
          <w:tcPr>
            <w:tcW w:w="337" w:type="pct"/>
          </w:tcPr>
          <w:p w14:paraId="13DE1E7F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Statistical analysis appropriate (comparative metrics, p-values); sample size small but adequate for pilot.</w:t>
            </w:r>
          </w:p>
        </w:tc>
        <w:tc>
          <w:tcPr>
            <w:tcW w:w="349" w:type="pct"/>
          </w:tcPr>
          <w:p w14:paraId="4B44B997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Study well designed but limited by modest sample size and generalizability.</w:t>
            </w:r>
          </w:p>
        </w:tc>
      </w:tr>
      <w:tr w:rsidR="008B6BEE" w:rsidRPr="008B6BEE" w14:paraId="7A92DD9C" w14:textId="77777777" w:rsidTr="00FD6519">
        <w:trPr>
          <w:trHeight w:val="215"/>
        </w:trPr>
        <w:tc>
          <w:tcPr>
            <w:tcW w:w="504" w:type="pct"/>
            <w:vMerge w:val="restart"/>
          </w:tcPr>
          <w:p w14:paraId="172FB729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 xml:space="preserve">Lee J et al. (2024) 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ee&lt;/Author&gt;&lt;Year&gt;2024&lt;/Year&gt;&lt;RecNum&gt;28&lt;/RecNum&gt;&lt;DisplayText&gt;&lt;style face="superscript"&gt;26&lt;/style&gt;&lt;/DisplayText&gt;&lt;record&gt;&lt;rec-number&gt;28&lt;/rec-number&gt;&lt;foreign-keys&gt;&lt;key app="EN" db-id="sft5e9dvmxert0ev0x0vs2vztaewp0zf52e5" timestamp="1762314160"&gt;28&lt;/key&gt;&lt;/foreign-keys&gt;&lt;ref-type name="Journal Article"&gt;17&lt;/ref-type&gt;&lt;contributors&gt;&lt;authors&gt;&lt;author&gt;Lee, Jungwook&lt;/author&gt;&lt;author&gt;Xu, Xuanang&lt;/author&gt;&lt;author&gt;Kim, Daeseung&lt;/author&gt;&lt;author&gt;Deng, Hannah H.&lt;/author&gt;&lt;author&gt;Kuang, Tianshu&lt;/author&gt;&lt;author&gt;Lampen, Nathan&lt;/author&gt;&lt;author&gt;Fang, Xi&lt;/author&gt;&lt;author&gt;Gateno, Jaime&lt;/author&gt;&lt;author&gt;Yan, Pingkun&lt;/author&gt;&lt;/authors&gt;&lt;/contributors&gt;&lt;titles&gt;&lt;title&gt;Large Language Models Diagnose Facial Deformity&lt;/title&gt;&lt;secondary-title&gt;medRxiv&lt;/secondary-title&gt;&lt;/titles&gt;&lt;periodical&gt;&lt;full-title&gt;medRxiv&lt;/full-title&gt;&lt;/periodical&gt;&lt;pages&gt;2024.07.11.24310274&lt;/pages&gt;&lt;dates&gt;&lt;year&gt;2024&lt;/year&gt;&lt;/dates&gt;&lt;urls&gt;&lt;related-urls&gt;&lt;url&gt;http://medrxiv.org/content/early/2024/07/11/2024.07.11.24310274.abstract&lt;/url&gt;&lt;/related-urls&gt;&lt;/urls&gt;&lt;electronic-resource-num&gt;10.1101/2024.07.11.24310274&lt;/electronic-resource-num&gt;&lt;/record&gt;&lt;/Cite&gt;&lt;/EndNote&gt;</w:instrTex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B6BE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6</w:t>
            </w:r>
            <w:r w:rsidRPr="008B6BE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39" w:type="pct"/>
          </w:tcPr>
          <w:p w14:paraId="1C924C8E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337" w:type="pct"/>
          </w:tcPr>
          <w:p w14:paraId="338FA0F4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41" w:type="pct"/>
          </w:tcPr>
          <w:p w14:paraId="281E816A" w14:textId="77777777" w:rsidR="000774F6" w:rsidRPr="008B6BEE" w:rsidRDefault="000774F6" w:rsidP="00FD6519">
            <w:pPr>
              <w:spacing w:line="240" w:lineRule="auto"/>
              <w:ind w:hanging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439" w:type="pct"/>
          </w:tcPr>
          <w:p w14:paraId="35579201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5" w:type="pct"/>
          </w:tcPr>
          <w:p w14:paraId="7B8909AD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imited</w:t>
            </w:r>
          </w:p>
        </w:tc>
        <w:tc>
          <w:tcPr>
            <w:tcW w:w="506" w:type="pct"/>
          </w:tcPr>
          <w:p w14:paraId="53451F78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439" w:type="pct"/>
          </w:tcPr>
          <w:p w14:paraId="1DD50E8B" w14:textId="77777777" w:rsidR="000774F6" w:rsidRPr="008B6BEE" w:rsidRDefault="000774F6" w:rsidP="00FD6519">
            <w:pPr>
              <w:spacing w:line="240" w:lineRule="auto"/>
              <w:ind w:firstLine="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404" w:type="pct"/>
          </w:tcPr>
          <w:p w14:paraId="119BBD12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337" w:type="pct"/>
          </w:tcPr>
          <w:p w14:paraId="1EB11576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349" w:type="pct"/>
          </w:tcPr>
          <w:p w14:paraId="0A911302" w14:textId="77777777" w:rsidR="000774F6" w:rsidRPr="008B6BEE" w:rsidRDefault="000774F6" w:rsidP="00FD65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8B6BEE" w:rsidRPr="008B6BEE" w14:paraId="526FF705" w14:textId="77777777" w:rsidTr="00FD6519">
        <w:trPr>
          <w:trHeight w:val="215"/>
        </w:trPr>
        <w:tc>
          <w:tcPr>
            <w:tcW w:w="504" w:type="pct"/>
            <w:vMerge/>
          </w:tcPr>
          <w:p w14:paraId="6F4C981D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pct"/>
          </w:tcPr>
          <w:p w14:paraId="687486D8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Retrospective dataset, limited size (151 patients), potential selection bias in cohort construction</w:t>
            </w:r>
          </w:p>
        </w:tc>
        <w:tc>
          <w:tcPr>
            <w:tcW w:w="337" w:type="pct"/>
          </w:tcPr>
          <w:p w14:paraId="5966057A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LLMs not standardized as diagnostic index tests; prompt engineering may influence results</w:t>
            </w:r>
          </w:p>
        </w:tc>
        <w:tc>
          <w:tcPr>
            <w:tcW w:w="741" w:type="pct"/>
          </w:tcPr>
          <w:p w14:paraId="39ED0092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 xml:space="preserve">No gold standard diagnostic </w:t>
            </w:r>
            <w:proofErr w:type="gramStart"/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validation;</w:t>
            </w:r>
            <w:proofErr w:type="gramEnd"/>
            <w:r w:rsidRPr="008B6BEE">
              <w:rPr>
                <w:rFonts w:ascii="Times New Roman" w:hAnsi="Times New Roman" w:cs="Times New Roman"/>
                <w:sz w:val="16"/>
                <w:szCs w:val="16"/>
              </w:rPr>
              <w:t xml:space="preserve"> labels derived from cephalometric thresholds only</w:t>
            </w:r>
          </w:p>
        </w:tc>
        <w:tc>
          <w:tcPr>
            <w:tcW w:w="439" w:type="pct"/>
          </w:tcPr>
          <w:p w14:paraId="543BC66B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Timing between measurements and diagnostic classification not clearly reported</w:t>
            </w:r>
          </w:p>
        </w:tc>
        <w:tc>
          <w:tcPr>
            <w:tcW w:w="505" w:type="pct"/>
          </w:tcPr>
          <w:p w14:paraId="1437C77F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Narrow dataset, limited generalizability to broader populations</w:t>
            </w:r>
          </w:p>
        </w:tc>
        <w:tc>
          <w:tcPr>
            <w:tcW w:w="506" w:type="pct"/>
          </w:tcPr>
          <w:p w14:paraId="3AED17B2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Small, single-center dataset, not representative</w:t>
            </w:r>
          </w:p>
        </w:tc>
        <w:tc>
          <w:tcPr>
            <w:tcW w:w="439" w:type="pct"/>
          </w:tcPr>
          <w:p w14:paraId="34B2E939" w14:textId="77777777" w:rsidR="000774F6" w:rsidRPr="008B6BEE" w:rsidRDefault="000774F6" w:rsidP="00FD6519">
            <w:pPr>
              <w:spacing w:line="240" w:lineRule="auto"/>
              <w:ind w:firstLine="11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Predictors limited to 3 cephalometric measurements, may not capture full variability</w:t>
            </w:r>
          </w:p>
        </w:tc>
        <w:tc>
          <w:tcPr>
            <w:tcW w:w="404" w:type="pct"/>
          </w:tcPr>
          <w:p w14:paraId="4EA9F637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Outcome = LLM-based classification vs. cephalometric categories; lacks clinical validation</w:t>
            </w:r>
          </w:p>
        </w:tc>
        <w:tc>
          <w:tcPr>
            <w:tcW w:w="337" w:type="pct"/>
          </w:tcPr>
          <w:p w14:paraId="695772E5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Small sample size, no external validation, possible overfitting; analysis relies on balanced accuracy/F1 only</w:t>
            </w:r>
          </w:p>
        </w:tc>
        <w:tc>
          <w:tcPr>
            <w:tcW w:w="349" w:type="pct"/>
          </w:tcPr>
          <w:p w14:paraId="5ADFB001" w14:textId="77777777" w:rsidR="000774F6" w:rsidRPr="008B6BEE" w:rsidRDefault="000774F6" w:rsidP="00FD651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6BEE">
              <w:rPr>
                <w:rFonts w:ascii="Times New Roman" w:hAnsi="Times New Roman" w:cs="Times New Roman"/>
                <w:sz w:val="16"/>
                <w:szCs w:val="16"/>
              </w:rPr>
              <w:t>Insufficient data, limited predictors, lack of external/clinical validation</w:t>
            </w:r>
          </w:p>
        </w:tc>
      </w:tr>
    </w:tbl>
    <w:p w14:paraId="2C6460CC" w14:textId="77777777" w:rsidR="000774F6" w:rsidRPr="008B6BEE" w:rsidRDefault="000774F6" w:rsidP="000774F6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8B6BEE">
        <w:rPr>
          <w:rFonts w:ascii="Times New Roman" w:eastAsiaTheme="minorHAnsi" w:hAnsi="Times New Roman" w:cs="Times New Roman"/>
          <w:vertAlign w:val="superscript"/>
        </w:rPr>
        <w:t xml:space="preserve"> </w:t>
      </w:r>
      <w:r w:rsidRPr="008B6BEE">
        <w:rPr>
          <w:rFonts w:ascii="Times New Roman" w:hAnsi="Times New Roman" w:cs="Times New Roman"/>
        </w:rPr>
        <w:t>(n = 19)</w:t>
      </w:r>
    </w:p>
    <w:p w14:paraId="0FDA5DEA" w14:textId="77777777" w:rsidR="007B5055" w:rsidRDefault="007B5055"/>
    <w:sectPr w:rsidR="007B5055" w:rsidSect="008B6BEE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5132B"/>
    <w:multiLevelType w:val="hybridMultilevel"/>
    <w:tmpl w:val="F962E06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F76663D"/>
    <w:multiLevelType w:val="hybridMultilevel"/>
    <w:tmpl w:val="9E021B0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F974A8A"/>
    <w:multiLevelType w:val="hybridMultilevel"/>
    <w:tmpl w:val="70C8180A"/>
    <w:lvl w:ilvl="0" w:tplc="6342528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A23C1A"/>
    <w:multiLevelType w:val="hybridMultilevel"/>
    <w:tmpl w:val="E4A2DD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AF083E"/>
    <w:multiLevelType w:val="hybridMultilevel"/>
    <w:tmpl w:val="CE6CAF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BB669A"/>
    <w:multiLevelType w:val="hybridMultilevel"/>
    <w:tmpl w:val="651EC7C0"/>
    <w:lvl w:ilvl="0" w:tplc="73DA04D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2105663"/>
    <w:multiLevelType w:val="hybridMultilevel"/>
    <w:tmpl w:val="41A4AB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3D7F4D"/>
    <w:multiLevelType w:val="multilevel"/>
    <w:tmpl w:val="E5CA36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1587E21"/>
    <w:multiLevelType w:val="hybridMultilevel"/>
    <w:tmpl w:val="4BF0C1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EB515F"/>
    <w:multiLevelType w:val="hybridMultilevel"/>
    <w:tmpl w:val="E79620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674E8A"/>
    <w:multiLevelType w:val="hybridMultilevel"/>
    <w:tmpl w:val="0B5883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28236E"/>
    <w:multiLevelType w:val="hybridMultilevel"/>
    <w:tmpl w:val="F86E36A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523478"/>
    <w:multiLevelType w:val="hybridMultilevel"/>
    <w:tmpl w:val="351030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531C55"/>
    <w:multiLevelType w:val="hybridMultilevel"/>
    <w:tmpl w:val="54D4E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CB1449"/>
    <w:multiLevelType w:val="hybridMultilevel"/>
    <w:tmpl w:val="D49619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6A32B6"/>
    <w:multiLevelType w:val="multilevel"/>
    <w:tmpl w:val="35FA13B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6" w15:restartNumberingAfterBreak="0">
    <w:nsid w:val="6B252F0A"/>
    <w:multiLevelType w:val="hybridMultilevel"/>
    <w:tmpl w:val="9D7E67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666BE9"/>
    <w:multiLevelType w:val="multilevel"/>
    <w:tmpl w:val="268AF65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8" w15:restartNumberingAfterBreak="0">
    <w:nsid w:val="715465D2"/>
    <w:multiLevelType w:val="hybridMultilevel"/>
    <w:tmpl w:val="C4CC3D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4ED6713"/>
    <w:multiLevelType w:val="hybridMultilevel"/>
    <w:tmpl w:val="ED80F5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153A09"/>
    <w:multiLevelType w:val="hybridMultilevel"/>
    <w:tmpl w:val="901AD0D2"/>
    <w:lvl w:ilvl="0" w:tplc="D044469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7FEC64A9"/>
    <w:multiLevelType w:val="hybridMultilevel"/>
    <w:tmpl w:val="EB2A47C8"/>
    <w:lvl w:ilvl="0" w:tplc="9918ABA8">
      <w:start w:val="8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1028127">
    <w:abstractNumId w:val="9"/>
  </w:num>
  <w:num w:numId="2" w16cid:durableId="1209564386">
    <w:abstractNumId w:val="16"/>
  </w:num>
  <w:num w:numId="3" w16cid:durableId="1162088898">
    <w:abstractNumId w:val="10"/>
  </w:num>
  <w:num w:numId="4" w16cid:durableId="1829594167">
    <w:abstractNumId w:val="1"/>
  </w:num>
  <w:num w:numId="5" w16cid:durableId="1984892266">
    <w:abstractNumId w:val="21"/>
  </w:num>
  <w:num w:numId="6" w16cid:durableId="1584217112">
    <w:abstractNumId w:val="2"/>
  </w:num>
  <w:num w:numId="7" w16cid:durableId="263923311">
    <w:abstractNumId w:val="6"/>
  </w:num>
  <w:num w:numId="8" w16cid:durableId="1894802497">
    <w:abstractNumId w:val="18"/>
  </w:num>
  <w:num w:numId="9" w16cid:durableId="777212132">
    <w:abstractNumId w:val="11"/>
  </w:num>
  <w:num w:numId="10" w16cid:durableId="57024079">
    <w:abstractNumId w:val="7"/>
  </w:num>
  <w:num w:numId="11" w16cid:durableId="2083139777">
    <w:abstractNumId w:val="15"/>
  </w:num>
  <w:num w:numId="12" w16cid:durableId="1347946584">
    <w:abstractNumId w:val="17"/>
  </w:num>
  <w:num w:numId="13" w16cid:durableId="1611427769">
    <w:abstractNumId w:val="13"/>
  </w:num>
  <w:num w:numId="14" w16cid:durableId="391538890">
    <w:abstractNumId w:val="14"/>
  </w:num>
  <w:num w:numId="15" w16cid:durableId="939339826">
    <w:abstractNumId w:val="5"/>
  </w:num>
  <w:num w:numId="16" w16cid:durableId="1948073496">
    <w:abstractNumId w:val="20"/>
  </w:num>
  <w:num w:numId="17" w16cid:durableId="2137869713">
    <w:abstractNumId w:val="19"/>
  </w:num>
  <w:num w:numId="18" w16cid:durableId="1328363753">
    <w:abstractNumId w:val="0"/>
  </w:num>
  <w:num w:numId="19" w16cid:durableId="1467894830">
    <w:abstractNumId w:val="8"/>
  </w:num>
  <w:num w:numId="20" w16cid:durableId="502477739">
    <w:abstractNumId w:val="12"/>
  </w:num>
  <w:num w:numId="21" w16cid:durableId="976761655">
    <w:abstractNumId w:val="3"/>
  </w:num>
  <w:num w:numId="22" w16cid:durableId="126985304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E51"/>
    <w:rsid w:val="000774F6"/>
    <w:rsid w:val="00144DAF"/>
    <w:rsid w:val="00184702"/>
    <w:rsid w:val="002A5B1A"/>
    <w:rsid w:val="0039765B"/>
    <w:rsid w:val="003F2CF2"/>
    <w:rsid w:val="00455328"/>
    <w:rsid w:val="004E440C"/>
    <w:rsid w:val="00501E51"/>
    <w:rsid w:val="006D74E8"/>
    <w:rsid w:val="007B5055"/>
    <w:rsid w:val="008B6BEE"/>
    <w:rsid w:val="00A21811"/>
    <w:rsid w:val="00C9041C"/>
    <w:rsid w:val="00DA7CD2"/>
    <w:rsid w:val="00E05BF1"/>
    <w:rsid w:val="00E972C9"/>
    <w:rsid w:val="00F14DA8"/>
    <w:rsid w:val="00F62862"/>
    <w:rsid w:val="00FA4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AC91F"/>
  <w15:chartTrackingRefBased/>
  <w15:docId w15:val="{ED9F651B-833C-4580-8629-D4474A85B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4F6"/>
    <w:rPr>
      <w:rFonts w:eastAsiaTheme="minorEastAsia"/>
      <w:szCs w:val="24"/>
      <w:lang w:val="en-HK" w:eastAsia="zh-TW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1E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1E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1E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1E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1E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1E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1E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1E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1E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1E51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501E51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1E51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1E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1E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1E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1E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1E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1E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1E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501E51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1E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501E51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501E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1E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1E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1E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1E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1E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1E5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0774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74F6"/>
    <w:rPr>
      <w:rFonts w:eastAsiaTheme="minorEastAsia"/>
      <w:szCs w:val="24"/>
      <w:lang w:val="en-HK" w:eastAsia="zh-TW" w:bidi="ar-SA"/>
    </w:rPr>
  </w:style>
  <w:style w:type="character" w:styleId="PageNumber">
    <w:name w:val="page number"/>
    <w:basedOn w:val="DefaultParagraphFont"/>
    <w:uiPriority w:val="99"/>
    <w:semiHidden/>
    <w:unhideWhenUsed/>
    <w:rsid w:val="000774F6"/>
  </w:style>
  <w:style w:type="paragraph" w:customStyle="1" w:styleId="EndNoteBibliographyTitle">
    <w:name w:val="EndNote Bibliography Title"/>
    <w:basedOn w:val="Normal"/>
    <w:link w:val="EndNoteBibliographyTitleChar"/>
    <w:rsid w:val="000774F6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74F6"/>
    <w:rPr>
      <w:rFonts w:ascii="Aptos" w:eastAsiaTheme="minorEastAsia" w:hAnsi="Aptos"/>
      <w:noProof/>
      <w:szCs w:val="24"/>
      <w:lang w:val="en-HK" w:eastAsia="zh-TW" w:bidi="ar-SA"/>
    </w:rPr>
  </w:style>
  <w:style w:type="paragraph" w:customStyle="1" w:styleId="EndNoteBibliography">
    <w:name w:val="EndNote Bibliography"/>
    <w:basedOn w:val="Normal"/>
    <w:link w:val="EndNoteBibliographyChar"/>
    <w:rsid w:val="000774F6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774F6"/>
    <w:rPr>
      <w:rFonts w:ascii="Aptos" w:eastAsiaTheme="minorEastAsia" w:hAnsi="Aptos"/>
      <w:noProof/>
      <w:szCs w:val="24"/>
      <w:lang w:val="en-HK" w:eastAsia="zh-TW" w:bidi="ar-SA"/>
    </w:rPr>
  </w:style>
  <w:style w:type="character" w:styleId="LineNumber">
    <w:name w:val="line number"/>
    <w:basedOn w:val="DefaultParagraphFont"/>
    <w:uiPriority w:val="99"/>
    <w:semiHidden/>
    <w:unhideWhenUsed/>
    <w:rsid w:val="000774F6"/>
  </w:style>
  <w:style w:type="character" w:styleId="Hyperlink">
    <w:name w:val="Hyperlink"/>
    <w:basedOn w:val="DefaultParagraphFont"/>
    <w:uiPriority w:val="99"/>
    <w:unhideWhenUsed/>
    <w:rsid w:val="000774F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74F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774F6"/>
    <w:pPr>
      <w:spacing w:after="0" w:line="240" w:lineRule="auto"/>
    </w:pPr>
    <w:rPr>
      <w:rFonts w:eastAsiaTheme="minorEastAsia"/>
      <w:szCs w:val="24"/>
      <w:lang w:val="en-HK" w:eastAsia="zh-TW" w:bidi="ar-SA"/>
    </w:rPr>
  </w:style>
  <w:style w:type="table" w:styleId="TableGrid">
    <w:name w:val="Table Grid"/>
    <w:basedOn w:val="TableNormal"/>
    <w:uiPriority w:val="59"/>
    <w:rsid w:val="000774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774F6"/>
    <w:pPr>
      <w:spacing w:after="0" w:line="240" w:lineRule="auto"/>
    </w:pPr>
    <w:rPr>
      <w:rFonts w:ascii="Times New Roman" w:hAnsi="Times New Roman" w:cs="Angsana New"/>
      <w:sz w:val="20"/>
    </w:rPr>
  </w:style>
  <w:style w:type="paragraph" w:styleId="Header">
    <w:name w:val="header"/>
    <w:basedOn w:val="Normal"/>
    <w:link w:val="HeaderChar"/>
    <w:uiPriority w:val="99"/>
    <w:unhideWhenUsed/>
    <w:rsid w:val="000774F6"/>
    <w:pPr>
      <w:tabs>
        <w:tab w:val="center" w:pos="4680"/>
        <w:tab w:val="right" w:pos="9360"/>
      </w:tabs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color w:val="000000"/>
      <w:kern w:val="0"/>
      <w:lang w:val="en-US" w:eastAsia="en-US" w:bidi="th-TH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0774F6"/>
    <w:rPr>
      <w:rFonts w:ascii="Times New Roman" w:eastAsia="Times New Roman" w:hAnsi="Times New Roman" w:cs="Times New Roman"/>
      <w:color w:val="000000"/>
      <w:kern w:val="0"/>
      <w:szCs w:val="24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774F6"/>
    <w:pPr>
      <w:spacing w:after="0" w:line="480" w:lineRule="auto"/>
      <w:ind w:firstLine="720"/>
      <w:jc w:val="both"/>
    </w:pPr>
    <w:rPr>
      <w:rFonts w:ascii="Times New Roman" w:eastAsia="Times New Roman" w:hAnsi="Times New Roman" w:cs="Angsana New"/>
      <w:color w:val="000000"/>
      <w:kern w:val="0"/>
      <w:lang w:val="en-US" w:eastAsia="en-US" w:bidi="th-TH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774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74F6"/>
    <w:pPr>
      <w:spacing w:after="0" w:line="240" w:lineRule="auto"/>
      <w:ind w:firstLine="720"/>
      <w:jc w:val="both"/>
    </w:pPr>
    <w:rPr>
      <w:rFonts w:ascii="Times New Roman" w:eastAsia="Times New Roman" w:hAnsi="Times New Roman" w:cs="Angsana New"/>
      <w:color w:val="000000"/>
      <w:kern w:val="0"/>
      <w:sz w:val="20"/>
      <w:szCs w:val="25"/>
      <w:lang w:val="en-US" w:eastAsia="en-US" w:bidi="th-TH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74F6"/>
    <w:rPr>
      <w:rFonts w:ascii="Times New Roman" w:eastAsia="Times New Roman" w:hAnsi="Times New Roman" w:cs="Angsana New"/>
      <w:color w:val="000000"/>
      <w:kern w:val="0"/>
      <w:sz w:val="20"/>
      <w:szCs w:val="25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4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74F6"/>
    <w:rPr>
      <w:rFonts w:ascii="Times New Roman" w:eastAsia="Times New Roman" w:hAnsi="Times New Roman" w:cs="Angsana New"/>
      <w:b/>
      <w:bCs/>
      <w:color w:val="000000"/>
      <w:kern w:val="0"/>
      <w:sz w:val="20"/>
      <w:szCs w:val="25"/>
      <w14:ligatures w14:val="none"/>
    </w:rPr>
  </w:style>
  <w:style w:type="character" w:styleId="Strong">
    <w:name w:val="Strong"/>
    <w:basedOn w:val="DefaultParagraphFont"/>
    <w:uiPriority w:val="22"/>
    <w:qFormat/>
    <w:rsid w:val="000774F6"/>
    <w:rPr>
      <w:b/>
      <w:bCs/>
    </w:rPr>
  </w:style>
  <w:style w:type="character" w:customStyle="1" w:styleId="apple-converted-space">
    <w:name w:val="apple-converted-space"/>
    <w:basedOn w:val="DefaultParagraphFont"/>
    <w:rsid w:val="000774F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774F6"/>
    <w:pPr>
      <w:spacing w:after="0" w:line="240" w:lineRule="auto"/>
      <w:ind w:firstLine="720"/>
      <w:jc w:val="both"/>
    </w:pPr>
    <w:rPr>
      <w:rFonts w:ascii="Consolas" w:eastAsia="Times New Roman" w:hAnsi="Consolas" w:cs="Angsana New"/>
      <w:color w:val="000000"/>
      <w:kern w:val="0"/>
      <w:sz w:val="20"/>
      <w:szCs w:val="25"/>
      <w:lang w:val="en-US" w:eastAsia="en-US" w:bidi="th-TH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774F6"/>
    <w:rPr>
      <w:rFonts w:ascii="Consolas" w:eastAsia="Times New Roman" w:hAnsi="Consolas" w:cs="Angsana New"/>
      <w:color w:val="000000"/>
      <w:kern w:val="0"/>
      <w:sz w:val="20"/>
      <w:szCs w:val="25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021</Words>
  <Characters>26558</Characters>
  <Application>Microsoft Office Word</Application>
  <DocSecurity>0</DocSecurity>
  <Lines>316</Lines>
  <Paragraphs>145</Paragraphs>
  <ScaleCrop>false</ScaleCrop>
  <Company/>
  <LinksUpToDate>false</LinksUpToDate>
  <CharactersWithSpaces>3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mporn Thaweesapphithak</dc:creator>
  <cp:keywords/>
  <dc:description/>
  <cp:lastModifiedBy>Sermporn Thaweesapphithak</cp:lastModifiedBy>
  <cp:revision>6</cp:revision>
  <dcterms:created xsi:type="dcterms:W3CDTF">2025-11-10T06:10:00Z</dcterms:created>
  <dcterms:modified xsi:type="dcterms:W3CDTF">2026-02-10T09:26:00Z</dcterms:modified>
</cp:coreProperties>
</file>